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B6A" w:rsidRDefault="00AF0B6A" w:rsidP="00B72F2B">
      <w:pPr>
        <w:spacing w:after="0" w:line="240" w:lineRule="auto"/>
        <w:rPr>
          <w:rFonts w:ascii="Times New Roman" w:hAnsi="Times New Roman" w:cs="Times"/>
          <w:b/>
          <w:lang w:eastAsia="en-GB"/>
        </w:rPr>
      </w:pPr>
      <w:proofErr w:type="gramStart"/>
      <w:r w:rsidRPr="00B72F2B">
        <w:rPr>
          <w:rFonts w:ascii="Times New Roman" w:hAnsi="Times New Roman" w:cs="Times"/>
          <w:b/>
          <w:lang w:eastAsia="en-GB"/>
        </w:rPr>
        <w:t>Appendix S2.</w:t>
      </w:r>
      <w:proofErr w:type="gramEnd"/>
      <w:r w:rsidRPr="00B72F2B">
        <w:rPr>
          <w:rFonts w:ascii="Times New Roman" w:hAnsi="Times New Roman" w:cs="Times"/>
          <w:b/>
          <w:lang w:eastAsia="en-GB"/>
        </w:rPr>
        <w:t xml:space="preserve"> Practice and Test Sentences for Judgment Study</w:t>
      </w:r>
    </w:p>
    <w:p w:rsidR="00CA72DE" w:rsidRPr="00CA72DE" w:rsidRDefault="00CA72DE" w:rsidP="00B72F2B">
      <w:pPr>
        <w:spacing w:after="0" w:line="240" w:lineRule="auto"/>
        <w:rPr>
          <w:rFonts w:ascii="Times New Roman" w:hAnsi="Times New Roman" w:cs="Times"/>
          <w:b/>
          <w:lang w:eastAsia="en-GB"/>
        </w:rPr>
      </w:pPr>
    </w:p>
    <w:tbl>
      <w:tblPr>
        <w:tblW w:w="13280" w:type="dxa"/>
        <w:tblInd w:w="93" w:type="dxa"/>
        <w:tblLook w:val="04A0"/>
      </w:tblPr>
      <w:tblGrid>
        <w:gridCol w:w="6680"/>
        <w:gridCol w:w="6600"/>
      </w:tblGrid>
      <w:tr w:rsidR="00B72F2B" w:rsidRPr="00CA72DE" w:rsidTr="00CA72DE">
        <w:tc>
          <w:tcPr>
            <w:tcW w:w="1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2B" w:rsidRPr="00CA72DE" w:rsidRDefault="00B72F2B" w:rsidP="00B7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actice Sentences (Judgments)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) Lisa broke the cup (5/5)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) Lisa </w:t>
            </w:r>
            <w:proofErr w:type="spellStart"/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eakded</w:t>
            </w:r>
            <w:proofErr w:type="spellEnd"/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e cup (1/5)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72F2B" w:rsidRPr="00CA72DE" w:rsidTr="00CA72DE">
        <w:tc>
          <w:tcPr>
            <w:tcW w:w="1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) Bart spilled soup onto his shirt (suggested score 4/5 as </w:t>
            </w:r>
            <w:r w:rsidRPr="00CA7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ilt</w:t>
            </w:r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s preferred in British English)</w:t>
            </w:r>
          </w:p>
        </w:tc>
      </w:tr>
      <w:tr w:rsidR="00B72F2B" w:rsidRPr="00CA72DE" w:rsidTr="00CA72DE">
        <w:tc>
          <w:tcPr>
            <w:tcW w:w="1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) Homer </w:t>
            </w:r>
            <w:proofErr w:type="spellStart"/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ted</w:t>
            </w:r>
            <w:proofErr w:type="spellEnd"/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e ice cream (suggested score 2/4 as more acceptable than </w:t>
            </w:r>
            <w:proofErr w:type="spellStart"/>
            <w:r w:rsidRPr="00CA7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reakded</w:t>
            </w:r>
            <w:proofErr w:type="spellEnd"/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72F2B" w:rsidRPr="00CA72DE" w:rsidTr="00CA72DE">
        <w:tc>
          <w:tcPr>
            <w:tcW w:w="1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) Homer </w:t>
            </w:r>
            <w:proofErr w:type="spellStart"/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ap</w:t>
            </w:r>
            <w:proofErr w:type="spellEnd"/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ater into the cup (suggested score 1/5 – over-</w:t>
            </w:r>
            <w:proofErr w:type="spellStart"/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egularization</w:t>
            </w:r>
            <w:proofErr w:type="spellEnd"/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</w:t>
            </w:r>
            <w:r w:rsidRPr="00CA7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rip</w:t>
            </w:r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72F2B" w:rsidRPr="00CA72DE" w:rsidTr="00CA72DE">
        <w:tc>
          <w:tcPr>
            <w:tcW w:w="1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) Bart </w:t>
            </w:r>
            <w:proofErr w:type="spellStart"/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icked</w:t>
            </w:r>
            <w:proofErr w:type="spellEnd"/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e stickers onto his shirt (suggested score 2-3/5; better than </w:t>
            </w:r>
            <w:proofErr w:type="spellStart"/>
            <w:r w:rsidRPr="00CA7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reakded</w:t>
            </w:r>
            <w:proofErr w:type="spellEnd"/>
            <w:r w:rsidRPr="00CA7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CA7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rap</w:t>
            </w:r>
            <w:proofErr w:type="spellEnd"/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72F2B" w:rsidRPr="00CA72DE" w:rsidTr="00CA72DE">
        <w:tc>
          <w:tcPr>
            <w:tcW w:w="1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7) Lisa </w:t>
            </w:r>
            <w:proofErr w:type="spellStart"/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readed</w:t>
            </w:r>
            <w:proofErr w:type="spellEnd"/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utter onto the bread (suggested score 4/5 as </w:t>
            </w:r>
            <w:r w:rsidRPr="00FB093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pread</w:t>
            </w:r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s the correct form, though many find </w:t>
            </w:r>
            <w:proofErr w:type="spellStart"/>
            <w:r w:rsidRPr="00FB093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preaded</w:t>
            </w:r>
            <w:proofErr w:type="spellEnd"/>
            <w:r w:rsidRPr="00CA72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ceptable)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72F2B" w:rsidRPr="00CA72DE" w:rsidTr="00CA72DE">
        <w:tc>
          <w:tcPr>
            <w:tcW w:w="1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2B" w:rsidRPr="00CA72DE" w:rsidRDefault="00B72F2B" w:rsidP="00B7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st Sentences (Judgments)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erb Set A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Verb Set B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Bart (un)embarrassed everyone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Homer (un)fastened his seatbelt 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Bart (un)pulled the cord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Lisa (un)bandaged her arm 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Homer (un)asked a question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Bart (un)masked the cat 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Homer (un)loosened his tie </w:t>
            </w:r>
            <w:bookmarkStart w:id="0" w:name="_GoBack"/>
            <w:bookmarkEnd w:id="0"/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Homer (un)wrapped the present 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Homer (un)stood on the box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Homer (un)snapped the Lego bricks together/apart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Lisa (un)believed in unicorns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Lisa (un)tied her shoelaces 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Lisa (un)froze the ice lolly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Bart (un)laced his shoes 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Lisa (un)opened the box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Marge (un)deleted the email 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Lisa (un)squeezed the sponge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Homer (un)buckled his belt 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Marge (un)allowed Bart some chocolate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Homer (un)did his tie 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Marge (un)closed the door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Bart (un)chained the dog to/from a post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Marge (un)released the bees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Homer (un)packed his case 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Bart (un)buttoned his shirt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Homer (un)came home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Bart (un)hooked the picture on/from the wall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Marge (un)pressed the lever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Homer (un)corked the bottle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Bart (un)filled the balloon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Homer (un)latched the gate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Homer (un)sat on the dog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Homer (un)veiled the bride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Homer (un)tightened the screws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Lisa (un)leashed the dog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Marge (un)put the book on/off the table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Lisa (un)locked the door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Bart (un)went to the hospital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Lisa (un)rolled (up) the newspaper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Homer (un)lifted his arms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Marge (un)crumpled the paper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Marge (un)removed the television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Marge (un)reeled the cotton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Marge (un)gave Bart a cookie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Marge (un)screwed the top onto/from the container 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Homer (un)bent the metal bar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Marge (un)zipped her coat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**Marge (un)straightened the picture 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= Sentence containing "un" verb</w:t>
            </w:r>
          </w:p>
        </w:tc>
        <w:tc>
          <w:tcPr>
            <w:tcW w:w="6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F2B" w:rsidRPr="00CA72DE" w:rsidTr="00CA72DE"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*= Sentence containing "zero" verb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72F2B" w:rsidRPr="00CA72DE" w:rsidRDefault="00B72F2B" w:rsidP="00B72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7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:rsidR="00AF0B6A" w:rsidRPr="00CA72DE" w:rsidRDefault="00AF0B6A" w:rsidP="00AF0B6A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F0B6A" w:rsidRPr="00CA72DE" w:rsidRDefault="00AF0B6A" w:rsidP="00AF0B6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F0B6A" w:rsidRDefault="00AF0B6A" w:rsidP="00AF0B6A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:rsidR="00AF0B6A" w:rsidRDefault="00AF0B6A" w:rsidP="00AF0B6A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:rsidR="00AF0B6A" w:rsidRDefault="00AF0B6A" w:rsidP="00AF0B6A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:rsidR="00AF0B6A" w:rsidRDefault="00AF0B6A" w:rsidP="00AF0B6A"/>
    <w:p w:rsidR="00186B40" w:rsidRDefault="00186B40"/>
    <w:sectPr w:rsidR="00186B40" w:rsidSect="00B72F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AF0B6A"/>
    <w:rsid w:val="00000004"/>
    <w:rsid w:val="000007F9"/>
    <w:rsid w:val="00000FD1"/>
    <w:rsid w:val="00001555"/>
    <w:rsid w:val="000026DE"/>
    <w:rsid w:val="00002E53"/>
    <w:rsid w:val="00003379"/>
    <w:rsid w:val="000036C4"/>
    <w:rsid w:val="000041B5"/>
    <w:rsid w:val="00004503"/>
    <w:rsid w:val="00004CBF"/>
    <w:rsid w:val="000065CD"/>
    <w:rsid w:val="0000776F"/>
    <w:rsid w:val="00007A32"/>
    <w:rsid w:val="0001062E"/>
    <w:rsid w:val="00010799"/>
    <w:rsid w:val="00010B51"/>
    <w:rsid w:val="000110CF"/>
    <w:rsid w:val="0001283E"/>
    <w:rsid w:val="000130A4"/>
    <w:rsid w:val="0001474C"/>
    <w:rsid w:val="00014F85"/>
    <w:rsid w:val="000160F4"/>
    <w:rsid w:val="00017A48"/>
    <w:rsid w:val="00017B62"/>
    <w:rsid w:val="000206C8"/>
    <w:rsid w:val="000211F6"/>
    <w:rsid w:val="000212B9"/>
    <w:rsid w:val="000219C8"/>
    <w:rsid w:val="000219D2"/>
    <w:rsid w:val="00022AE5"/>
    <w:rsid w:val="00022C7B"/>
    <w:rsid w:val="00022E89"/>
    <w:rsid w:val="00023697"/>
    <w:rsid w:val="00023ADF"/>
    <w:rsid w:val="00023F24"/>
    <w:rsid w:val="00024098"/>
    <w:rsid w:val="0002479C"/>
    <w:rsid w:val="000249BC"/>
    <w:rsid w:val="00025147"/>
    <w:rsid w:val="00025A2F"/>
    <w:rsid w:val="00027E1B"/>
    <w:rsid w:val="00027EEB"/>
    <w:rsid w:val="000304CD"/>
    <w:rsid w:val="00030B77"/>
    <w:rsid w:val="00030D9D"/>
    <w:rsid w:val="00030E47"/>
    <w:rsid w:val="00030F2C"/>
    <w:rsid w:val="000314D7"/>
    <w:rsid w:val="00031A7A"/>
    <w:rsid w:val="00032070"/>
    <w:rsid w:val="00032334"/>
    <w:rsid w:val="000327CC"/>
    <w:rsid w:val="00032E41"/>
    <w:rsid w:val="000331E2"/>
    <w:rsid w:val="000344E9"/>
    <w:rsid w:val="00034ECA"/>
    <w:rsid w:val="00034FC1"/>
    <w:rsid w:val="0003537D"/>
    <w:rsid w:val="000355F1"/>
    <w:rsid w:val="00036928"/>
    <w:rsid w:val="00036E1B"/>
    <w:rsid w:val="000372A6"/>
    <w:rsid w:val="000373AC"/>
    <w:rsid w:val="00037539"/>
    <w:rsid w:val="0003770B"/>
    <w:rsid w:val="00037928"/>
    <w:rsid w:val="00037EAE"/>
    <w:rsid w:val="000411A5"/>
    <w:rsid w:val="000412B9"/>
    <w:rsid w:val="0004171A"/>
    <w:rsid w:val="0004264E"/>
    <w:rsid w:val="00042EA5"/>
    <w:rsid w:val="000433AF"/>
    <w:rsid w:val="00043AAC"/>
    <w:rsid w:val="00044640"/>
    <w:rsid w:val="00044AD7"/>
    <w:rsid w:val="00044B7D"/>
    <w:rsid w:val="00044E81"/>
    <w:rsid w:val="000454F8"/>
    <w:rsid w:val="000457B0"/>
    <w:rsid w:val="0004585A"/>
    <w:rsid w:val="00045ADE"/>
    <w:rsid w:val="00045BD8"/>
    <w:rsid w:val="000461C8"/>
    <w:rsid w:val="000463FF"/>
    <w:rsid w:val="00046826"/>
    <w:rsid w:val="00046916"/>
    <w:rsid w:val="00046941"/>
    <w:rsid w:val="00046C62"/>
    <w:rsid w:val="000473BE"/>
    <w:rsid w:val="00047C5B"/>
    <w:rsid w:val="00050AD9"/>
    <w:rsid w:val="00051B27"/>
    <w:rsid w:val="00052416"/>
    <w:rsid w:val="000531E0"/>
    <w:rsid w:val="00054F70"/>
    <w:rsid w:val="00055A76"/>
    <w:rsid w:val="00056103"/>
    <w:rsid w:val="00056153"/>
    <w:rsid w:val="00056374"/>
    <w:rsid w:val="000570B0"/>
    <w:rsid w:val="0005723F"/>
    <w:rsid w:val="00057677"/>
    <w:rsid w:val="00057AE5"/>
    <w:rsid w:val="00060396"/>
    <w:rsid w:val="00060879"/>
    <w:rsid w:val="00060F13"/>
    <w:rsid w:val="0006183D"/>
    <w:rsid w:val="00061DA8"/>
    <w:rsid w:val="00061EF7"/>
    <w:rsid w:val="000627AA"/>
    <w:rsid w:val="00062E9C"/>
    <w:rsid w:val="00063167"/>
    <w:rsid w:val="000633E2"/>
    <w:rsid w:val="00063693"/>
    <w:rsid w:val="000637CF"/>
    <w:rsid w:val="000643E3"/>
    <w:rsid w:val="000645FA"/>
    <w:rsid w:val="00064C4D"/>
    <w:rsid w:val="00065424"/>
    <w:rsid w:val="0006600E"/>
    <w:rsid w:val="0006609F"/>
    <w:rsid w:val="00066A02"/>
    <w:rsid w:val="000671E4"/>
    <w:rsid w:val="00067277"/>
    <w:rsid w:val="00067B72"/>
    <w:rsid w:val="00067E8C"/>
    <w:rsid w:val="00071381"/>
    <w:rsid w:val="00071CC2"/>
    <w:rsid w:val="000720A0"/>
    <w:rsid w:val="00072307"/>
    <w:rsid w:val="00072924"/>
    <w:rsid w:val="00072DA9"/>
    <w:rsid w:val="00073826"/>
    <w:rsid w:val="0007397F"/>
    <w:rsid w:val="000740F5"/>
    <w:rsid w:val="00074747"/>
    <w:rsid w:val="00074BB3"/>
    <w:rsid w:val="00074D12"/>
    <w:rsid w:val="00074F62"/>
    <w:rsid w:val="0007509D"/>
    <w:rsid w:val="00075BFE"/>
    <w:rsid w:val="00076052"/>
    <w:rsid w:val="000760F5"/>
    <w:rsid w:val="00076430"/>
    <w:rsid w:val="00076688"/>
    <w:rsid w:val="00076ACE"/>
    <w:rsid w:val="00076F17"/>
    <w:rsid w:val="0007774E"/>
    <w:rsid w:val="00080015"/>
    <w:rsid w:val="00080202"/>
    <w:rsid w:val="00080258"/>
    <w:rsid w:val="00080395"/>
    <w:rsid w:val="00080B19"/>
    <w:rsid w:val="0008173B"/>
    <w:rsid w:val="00081E72"/>
    <w:rsid w:val="000821C7"/>
    <w:rsid w:val="00082B1B"/>
    <w:rsid w:val="000839F4"/>
    <w:rsid w:val="00084BC5"/>
    <w:rsid w:val="00085238"/>
    <w:rsid w:val="000856AC"/>
    <w:rsid w:val="00086089"/>
    <w:rsid w:val="0008618A"/>
    <w:rsid w:val="000866D3"/>
    <w:rsid w:val="00086EA5"/>
    <w:rsid w:val="00087408"/>
    <w:rsid w:val="000878B5"/>
    <w:rsid w:val="000879BC"/>
    <w:rsid w:val="00087B9C"/>
    <w:rsid w:val="000903C2"/>
    <w:rsid w:val="00090B70"/>
    <w:rsid w:val="00091621"/>
    <w:rsid w:val="000923AE"/>
    <w:rsid w:val="00092563"/>
    <w:rsid w:val="00092AC0"/>
    <w:rsid w:val="00093680"/>
    <w:rsid w:val="0009411E"/>
    <w:rsid w:val="000948C1"/>
    <w:rsid w:val="000953EA"/>
    <w:rsid w:val="000964D0"/>
    <w:rsid w:val="00096845"/>
    <w:rsid w:val="00097265"/>
    <w:rsid w:val="00097E1C"/>
    <w:rsid w:val="000A0092"/>
    <w:rsid w:val="000A05AD"/>
    <w:rsid w:val="000A08E6"/>
    <w:rsid w:val="000A0CCF"/>
    <w:rsid w:val="000A32DC"/>
    <w:rsid w:val="000A38BB"/>
    <w:rsid w:val="000A3CFA"/>
    <w:rsid w:val="000A3D09"/>
    <w:rsid w:val="000A3DF0"/>
    <w:rsid w:val="000A3E59"/>
    <w:rsid w:val="000A48AA"/>
    <w:rsid w:val="000A4DE1"/>
    <w:rsid w:val="000A4E98"/>
    <w:rsid w:val="000A4F1D"/>
    <w:rsid w:val="000A4F2E"/>
    <w:rsid w:val="000A5931"/>
    <w:rsid w:val="000A5A34"/>
    <w:rsid w:val="000A6291"/>
    <w:rsid w:val="000A65A2"/>
    <w:rsid w:val="000A7F90"/>
    <w:rsid w:val="000B0517"/>
    <w:rsid w:val="000B0716"/>
    <w:rsid w:val="000B0A67"/>
    <w:rsid w:val="000B0CDF"/>
    <w:rsid w:val="000B162D"/>
    <w:rsid w:val="000B1704"/>
    <w:rsid w:val="000B1C90"/>
    <w:rsid w:val="000B2A8A"/>
    <w:rsid w:val="000B33A0"/>
    <w:rsid w:val="000B3995"/>
    <w:rsid w:val="000B3A7A"/>
    <w:rsid w:val="000B4BA0"/>
    <w:rsid w:val="000B4F77"/>
    <w:rsid w:val="000B5327"/>
    <w:rsid w:val="000B5767"/>
    <w:rsid w:val="000B5950"/>
    <w:rsid w:val="000B6223"/>
    <w:rsid w:val="000B6D96"/>
    <w:rsid w:val="000B6DB8"/>
    <w:rsid w:val="000B6F1F"/>
    <w:rsid w:val="000B78F5"/>
    <w:rsid w:val="000B7E80"/>
    <w:rsid w:val="000C047C"/>
    <w:rsid w:val="000C0736"/>
    <w:rsid w:val="000C0D10"/>
    <w:rsid w:val="000C1F9D"/>
    <w:rsid w:val="000C2FE9"/>
    <w:rsid w:val="000C3526"/>
    <w:rsid w:val="000C362A"/>
    <w:rsid w:val="000C3915"/>
    <w:rsid w:val="000C3C17"/>
    <w:rsid w:val="000C3C51"/>
    <w:rsid w:val="000C3EB0"/>
    <w:rsid w:val="000C4488"/>
    <w:rsid w:val="000C4CD6"/>
    <w:rsid w:val="000C5880"/>
    <w:rsid w:val="000C6112"/>
    <w:rsid w:val="000C65A6"/>
    <w:rsid w:val="000C6A07"/>
    <w:rsid w:val="000C6CE5"/>
    <w:rsid w:val="000C7444"/>
    <w:rsid w:val="000C7CF0"/>
    <w:rsid w:val="000D0560"/>
    <w:rsid w:val="000D0A54"/>
    <w:rsid w:val="000D0B0B"/>
    <w:rsid w:val="000D12F4"/>
    <w:rsid w:val="000D17B7"/>
    <w:rsid w:val="000D247A"/>
    <w:rsid w:val="000D25F9"/>
    <w:rsid w:val="000D4912"/>
    <w:rsid w:val="000D4E99"/>
    <w:rsid w:val="000D5ABE"/>
    <w:rsid w:val="000D6EF6"/>
    <w:rsid w:val="000D71D1"/>
    <w:rsid w:val="000D7CC1"/>
    <w:rsid w:val="000D7F09"/>
    <w:rsid w:val="000E0496"/>
    <w:rsid w:val="000E054E"/>
    <w:rsid w:val="000E0DDB"/>
    <w:rsid w:val="000E139F"/>
    <w:rsid w:val="000E19DD"/>
    <w:rsid w:val="000E2B71"/>
    <w:rsid w:val="000E3DC3"/>
    <w:rsid w:val="000E3DF0"/>
    <w:rsid w:val="000E4BDC"/>
    <w:rsid w:val="000E4F89"/>
    <w:rsid w:val="000E53DD"/>
    <w:rsid w:val="000E5CA4"/>
    <w:rsid w:val="000E5CB3"/>
    <w:rsid w:val="000E7A52"/>
    <w:rsid w:val="000E7AAB"/>
    <w:rsid w:val="000E7FD7"/>
    <w:rsid w:val="000F012C"/>
    <w:rsid w:val="000F0E67"/>
    <w:rsid w:val="000F1478"/>
    <w:rsid w:val="000F2841"/>
    <w:rsid w:val="000F2F69"/>
    <w:rsid w:val="000F4F8D"/>
    <w:rsid w:val="000F5185"/>
    <w:rsid w:val="000F5F13"/>
    <w:rsid w:val="000F5FEF"/>
    <w:rsid w:val="000F72BA"/>
    <w:rsid w:val="000F737D"/>
    <w:rsid w:val="000F7444"/>
    <w:rsid w:val="000F761A"/>
    <w:rsid w:val="000F7769"/>
    <w:rsid w:val="00100951"/>
    <w:rsid w:val="00101F10"/>
    <w:rsid w:val="00101F64"/>
    <w:rsid w:val="001021C3"/>
    <w:rsid w:val="00102639"/>
    <w:rsid w:val="00102EB9"/>
    <w:rsid w:val="00102F59"/>
    <w:rsid w:val="001043B0"/>
    <w:rsid w:val="00104F5B"/>
    <w:rsid w:val="00105AE4"/>
    <w:rsid w:val="001064E9"/>
    <w:rsid w:val="00106A64"/>
    <w:rsid w:val="00107783"/>
    <w:rsid w:val="0011041C"/>
    <w:rsid w:val="00110D61"/>
    <w:rsid w:val="00111008"/>
    <w:rsid w:val="00111770"/>
    <w:rsid w:val="00113796"/>
    <w:rsid w:val="0011384B"/>
    <w:rsid w:val="0011384E"/>
    <w:rsid w:val="00113F10"/>
    <w:rsid w:val="00114AE3"/>
    <w:rsid w:val="00114E70"/>
    <w:rsid w:val="001154CF"/>
    <w:rsid w:val="001158EF"/>
    <w:rsid w:val="00115F70"/>
    <w:rsid w:val="001162AC"/>
    <w:rsid w:val="00116952"/>
    <w:rsid w:val="00116B9F"/>
    <w:rsid w:val="00116BE6"/>
    <w:rsid w:val="0011795B"/>
    <w:rsid w:val="00121123"/>
    <w:rsid w:val="00121196"/>
    <w:rsid w:val="00121244"/>
    <w:rsid w:val="0012193F"/>
    <w:rsid w:val="001219F9"/>
    <w:rsid w:val="001225A3"/>
    <w:rsid w:val="00122A29"/>
    <w:rsid w:val="00122A36"/>
    <w:rsid w:val="00122ECD"/>
    <w:rsid w:val="00123B01"/>
    <w:rsid w:val="00124557"/>
    <w:rsid w:val="0012461A"/>
    <w:rsid w:val="0012578A"/>
    <w:rsid w:val="00126367"/>
    <w:rsid w:val="001265BA"/>
    <w:rsid w:val="00126EDB"/>
    <w:rsid w:val="00127F0B"/>
    <w:rsid w:val="0013006C"/>
    <w:rsid w:val="0013038C"/>
    <w:rsid w:val="001314A4"/>
    <w:rsid w:val="00132054"/>
    <w:rsid w:val="001323C7"/>
    <w:rsid w:val="00132AEC"/>
    <w:rsid w:val="00133B71"/>
    <w:rsid w:val="00134717"/>
    <w:rsid w:val="00134985"/>
    <w:rsid w:val="001355F2"/>
    <w:rsid w:val="0013609E"/>
    <w:rsid w:val="001360B7"/>
    <w:rsid w:val="00136690"/>
    <w:rsid w:val="00137142"/>
    <w:rsid w:val="001377DC"/>
    <w:rsid w:val="001378DB"/>
    <w:rsid w:val="00137CE6"/>
    <w:rsid w:val="00140641"/>
    <w:rsid w:val="001408DB"/>
    <w:rsid w:val="00140BE6"/>
    <w:rsid w:val="0014182B"/>
    <w:rsid w:val="00141E99"/>
    <w:rsid w:val="001422B2"/>
    <w:rsid w:val="001429D0"/>
    <w:rsid w:val="00143923"/>
    <w:rsid w:val="00144E49"/>
    <w:rsid w:val="00145950"/>
    <w:rsid w:val="00145D44"/>
    <w:rsid w:val="0014671D"/>
    <w:rsid w:val="001505BB"/>
    <w:rsid w:val="001509C1"/>
    <w:rsid w:val="00150D24"/>
    <w:rsid w:val="001517A9"/>
    <w:rsid w:val="001522B2"/>
    <w:rsid w:val="00152429"/>
    <w:rsid w:val="00152A40"/>
    <w:rsid w:val="00152C8D"/>
    <w:rsid w:val="001532B1"/>
    <w:rsid w:val="00153313"/>
    <w:rsid w:val="00153CF5"/>
    <w:rsid w:val="00153F4D"/>
    <w:rsid w:val="00154D45"/>
    <w:rsid w:val="00155099"/>
    <w:rsid w:val="001551AB"/>
    <w:rsid w:val="00155D2E"/>
    <w:rsid w:val="001569CC"/>
    <w:rsid w:val="001573AB"/>
    <w:rsid w:val="00157884"/>
    <w:rsid w:val="00160CD1"/>
    <w:rsid w:val="00161B84"/>
    <w:rsid w:val="001632A0"/>
    <w:rsid w:val="00163823"/>
    <w:rsid w:val="00163CCE"/>
    <w:rsid w:val="00163ED7"/>
    <w:rsid w:val="00164520"/>
    <w:rsid w:val="0016458E"/>
    <w:rsid w:val="001651D5"/>
    <w:rsid w:val="00166353"/>
    <w:rsid w:val="001667AD"/>
    <w:rsid w:val="00167001"/>
    <w:rsid w:val="0016741B"/>
    <w:rsid w:val="00167487"/>
    <w:rsid w:val="0016761E"/>
    <w:rsid w:val="001679A6"/>
    <w:rsid w:val="00167CD2"/>
    <w:rsid w:val="00167EE7"/>
    <w:rsid w:val="00170083"/>
    <w:rsid w:val="001706FC"/>
    <w:rsid w:val="0017171C"/>
    <w:rsid w:val="001717A6"/>
    <w:rsid w:val="00171EE8"/>
    <w:rsid w:val="00172241"/>
    <w:rsid w:val="00172C19"/>
    <w:rsid w:val="001733BB"/>
    <w:rsid w:val="00173CA1"/>
    <w:rsid w:val="00174332"/>
    <w:rsid w:val="00174424"/>
    <w:rsid w:val="001745C8"/>
    <w:rsid w:val="001749BA"/>
    <w:rsid w:val="00174FC8"/>
    <w:rsid w:val="00175591"/>
    <w:rsid w:val="00175846"/>
    <w:rsid w:val="001762D0"/>
    <w:rsid w:val="00176602"/>
    <w:rsid w:val="00176F76"/>
    <w:rsid w:val="0018016F"/>
    <w:rsid w:val="00180D06"/>
    <w:rsid w:val="001817E0"/>
    <w:rsid w:val="00181ACC"/>
    <w:rsid w:val="00181BE8"/>
    <w:rsid w:val="00181EB9"/>
    <w:rsid w:val="00182405"/>
    <w:rsid w:val="0018258E"/>
    <w:rsid w:val="00182AAA"/>
    <w:rsid w:val="00182B8E"/>
    <w:rsid w:val="001839C7"/>
    <w:rsid w:val="00183AA3"/>
    <w:rsid w:val="00183F43"/>
    <w:rsid w:val="0018468B"/>
    <w:rsid w:val="00184A78"/>
    <w:rsid w:val="00185CF9"/>
    <w:rsid w:val="0018628B"/>
    <w:rsid w:val="00186334"/>
    <w:rsid w:val="0018666A"/>
    <w:rsid w:val="00186B16"/>
    <w:rsid w:val="00186B40"/>
    <w:rsid w:val="00187210"/>
    <w:rsid w:val="001873F8"/>
    <w:rsid w:val="00187811"/>
    <w:rsid w:val="00187C75"/>
    <w:rsid w:val="00190134"/>
    <w:rsid w:val="001909B7"/>
    <w:rsid w:val="001914BC"/>
    <w:rsid w:val="001917C3"/>
    <w:rsid w:val="00192476"/>
    <w:rsid w:val="001931BE"/>
    <w:rsid w:val="0019485E"/>
    <w:rsid w:val="00194E79"/>
    <w:rsid w:val="0019624D"/>
    <w:rsid w:val="00196FC5"/>
    <w:rsid w:val="001A0569"/>
    <w:rsid w:val="001A0F0E"/>
    <w:rsid w:val="001A29DE"/>
    <w:rsid w:val="001A3F53"/>
    <w:rsid w:val="001A4344"/>
    <w:rsid w:val="001A4820"/>
    <w:rsid w:val="001A5413"/>
    <w:rsid w:val="001A621E"/>
    <w:rsid w:val="001A6738"/>
    <w:rsid w:val="001A6798"/>
    <w:rsid w:val="001A6F31"/>
    <w:rsid w:val="001A7401"/>
    <w:rsid w:val="001A7674"/>
    <w:rsid w:val="001A7A57"/>
    <w:rsid w:val="001A7F5F"/>
    <w:rsid w:val="001B0CAC"/>
    <w:rsid w:val="001B0D2F"/>
    <w:rsid w:val="001B14A7"/>
    <w:rsid w:val="001B1DC2"/>
    <w:rsid w:val="001B233E"/>
    <w:rsid w:val="001B337F"/>
    <w:rsid w:val="001B3386"/>
    <w:rsid w:val="001B389B"/>
    <w:rsid w:val="001B3EB6"/>
    <w:rsid w:val="001B4482"/>
    <w:rsid w:val="001B45D6"/>
    <w:rsid w:val="001B57A9"/>
    <w:rsid w:val="001B6007"/>
    <w:rsid w:val="001B6117"/>
    <w:rsid w:val="001B6BFB"/>
    <w:rsid w:val="001B6F7C"/>
    <w:rsid w:val="001B71E3"/>
    <w:rsid w:val="001B7D5B"/>
    <w:rsid w:val="001B7F3E"/>
    <w:rsid w:val="001C0090"/>
    <w:rsid w:val="001C0131"/>
    <w:rsid w:val="001C0136"/>
    <w:rsid w:val="001C017C"/>
    <w:rsid w:val="001C0ED9"/>
    <w:rsid w:val="001C132D"/>
    <w:rsid w:val="001C1402"/>
    <w:rsid w:val="001C2722"/>
    <w:rsid w:val="001C2731"/>
    <w:rsid w:val="001C2942"/>
    <w:rsid w:val="001C2DCE"/>
    <w:rsid w:val="001C3BC0"/>
    <w:rsid w:val="001C4218"/>
    <w:rsid w:val="001C46C0"/>
    <w:rsid w:val="001C4A37"/>
    <w:rsid w:val="001C4D1A"/>
    <w:rsid w:val="001C54B7"/>
    <w:rsid w:val="001C671B"/>
    <w:rsid w:val="001C6EE3"/>
    <w:rsid w:val="001C736A"/>
    <w:rsid w:val="001D0069"/>
    <w:rsid w:val="001D1038"/>
    <w:rsid w:val="001D13E0"/>
    <w:rsid w:val="001D2BF2"/>
    <w:rsid w:val="001D311A"/>
    <w:rsid w:val="001D332A"/>
    <w:rsid w:val="001D3380"/>
    <w:rsid w:val="001D339D"/>
    <w:rsid w:val="001D3451"/>
    <w:rsid w:val="001D4155"/>
    <w:rsid w:val="001D504C"/>
    <w:rsid w:val="001D50A9"/>
    <w:rsid w:val="001D523F"/>
    <w:rsid w:val="001D64D8"/>
    <w:rsid w:val="001D650C"/>
    <w:rsid w:val="001D69E1"/>
    <w:rsid w:val="001D6AFC"/>
    <w:rsid w:val="001D6BCC"/>
    <w:rsid w:val="001D7585"/>
    <w:rsid w:val="001E00DB"/>
    <w:rsid w:val="001E175C"/>
    <w:rsid w:val="001E17C3"/>
    <w:rsid w:val="001E18EA"/>
    <w:rsid w:val="001E1D02"/>
    <w:rsid w:val="001E1E43"/>
    <w:rsid w:val="001E20A3"/>
    <w:rsid w:val="001E2532"/>
    <w:rsid w:val="001E2D5D"/>
    <w:rsid w:val="001E38B4"/>
    <w:rsid w:val="001E3975"/>
    <w:rsid w:val="001E3FCF"/>
    <w:rsid w:val="001E4DFC"/>
    <w:rsid w:val="001E5188"/>
    <w:rsid w:val="001E52F1"/>
    <w:rsid w:val="001E553F"/>
    <w:rsid w:val="001E61EE"/>
    <w:rsid w:val="001E6270"/>
    <w:rsid w:val="001E674D"/>
    <w:rsid w:val="001E7A48"/>
    <w:rsid w:val="001F0069"/>
    <w:rsid w:val="001F0519"/>
    <w:rsid w:val="001F059B"/>
    <w:rsid w:val="001F0F4B"/>
    <w:rsid w:val="001F14FD"/>
    <w:rsid w:val="001F1867"/>
    <w:rsid w:val="001F1A56"/>
    <w:rsid w:val="001F1CD9"/>
    <w:rsid w:val="001F1E4A"/>
    <w:rsid w:val="001F1F07"/>
    <w:rsid w:val="001F21D7"/>
    <w:rsid w:val="001F2271"/>
    <w:rsid w:val="001F241D"/>
    <w:rsid w:val="001F2AE9"/>
    <w:rsid w:val="001F32F3"/>
    <w:rsid w:val="001F4FB8"/>
    <w:rsid w:val="001F5230"/>
    <w:rsid w:val="001F55EF"/>
    <w:rsid w:val="001F5CCA"/>
    <w:rsid w:val="001F68E2"/>
    <w:rsid w:val="001F7A73"/>
    <w:rsid w:val="001F7F2A"/>
    <w:rsid w:val="00201782"/>
    <w:rsid w:val="00201AB0"/>
    <w:rsid w:val="002024DE"/>
    <w:rsid w:val="00202E30"/>
    <w:rsid w:val="00203327"/>
    <w:rsid w:val="00203684"/>
    <w:rsid w:val="00203932"/>
    <w:rsid w:val="00203A3A"/>
    <w:rsid w:val="00204387"/>
    <w:rsid w:val="002059CC"/>
    <w:rsid w:val="00205F7F"/>
    <w:rsid w:val="00207F5A"/>
    <w:rsid w:val="00210CD9"/>
    <w:rsid w:val="00211B67"/>
    <w:rsid w:val="00211F0A"/>
    <w:rsid w:val="002125E6"/>
    <w:rsid w:val="00212702"/>
    <w:rsid w:val="00212E94"/>
    <w:rsid w:val="002132A7"/>
    <w:rsid w:val="00213306"/>
    <w:rsid w:val="002133AD"/>
    <w:rsid w:val="002139BD"/>
    <w:rsid w:val="00213A61"/>
    <w:rsid w:val="00213CF6"/>
    <w:rsid w:val="00214795"/>
    <w:rsid w:val="00214AF4"/>
    <w:rsid w:val="00215091"/>
    <w:rsid w:val="002155FC"/>
    <w:rsid w:val="00215F44"/>
    <w:rsid w:val="00217220"/>
    <w:rsid w:val="002177D7"/>
    <w:rsid w:val="0021792D"/>
    <w:rsid w:val="0021796A"/>
    <w:rsid w:val="00220091"/>
    <w:rsid w:val="002201B8"/>
    <w:rsid w:val="00221729"/>
    <w:rsid w:val="002223B5"/>
    <w:rsid w:val="00222AE2"/>
    <w:rsid w:val="0022337B"/>
    <w:rsid w:val="00223474"/>
    <w:rsid w:val="00224462"/>
    <w:rsid w:val="00224786"/>
    <w:rsid w:val="00224C54"/>
    <w:rsid w:val="00224F67"/>
    <w:rsid w:val="00225906"/>
    <w:rsid w:val="002261A1"/>
    <w:rsid w:val="002268D3"/>
    <w:rsid w:val="00227DCB"/>
    <w:rsid w:val="00227FB8"/>
    <w:rsid w:val="00230761"/>
    <w:rsid w:val="002316D9"/>
    <w:rsid w:val="002333A6"/>
    <w:rsid w:val="00233EB6"/>
    <w:rsid w:val="00233ECC"/>
    <w:rsid w:val="002344FF"/>
    <w:rsid w:val="00234BED"/>
    <w:rsid w:val="00235A55"/>
    <w:rsid w:val="00236108"/>
    <w:rsid w:val="00236DA7"/>
    <w:rsid w:val="00236FAB"/>
    <w:rsid w:val="00240D43"/>
    <w:rsid w:val="0024217B"/>
    <w:rsid w:val="00242FBC"/>
    <w:rsid w:val="002430EA"/>
    <w:rsid w:val="00244920"/>
    <w:rsid w:val="00244A70"/>
    <w:rsid w:val="00244A92"/>
    <w:rsid w:val="00244E9E"/>
    <w:rsid w:val="00244F38"/>
    <w:rsid w:val="002459AE"/>
    <w:rsid w:val="00245D91"/>
    <w:rsid w:val="00246627"/>
    <w:rsid w:val="0025110A"/>
    <w:rsid w:val="002515EF"/>
    <w:rsid w:val="00251D60"/>
    <w:rsid w:val="00251F75"/>
    <w:rsid w:val="0025370F"/>
    <w:rsid w:val="002544F4"/>
    <w:rsid w:val="00255AA3"/>
    <w:rsid w:val="00255B95"/>
    <w:rsid w:val="00255BBA"/>
    <w:rsid w:val="002564E1"/>
    <w:rsid w:val="00256787"/>
    <w:rsid w:val="00257306"/>
    <w:rsid w:val="00257EA1"/>
    <w:rsid w:val="0026016C"/>
    <w:rsid w:val="002602ED"/>
    <w:rsid w:val="00260707"/>
    <w:rsid w:val="00260D2C"/>
    <w:rsid w:val="00260D86"/>
    <w:rsid w:val="00261B3D"/>
    <w:rsid w:val="0026249D"/>
    <w:rsid w:val="00262AD1"/>
    <w:rsid w:val="00262C95"/>
    <w:rsid w:val="00262CF8"/>
    <w:rsid w:val="0026378B"/>
    <w:rsid w:val="002638B1"/>
    <w:rsid w:val="00263B2E"/>
    <w:rsid w:val="0026425C"/>
    <w:rsid w:val="00264750"/>
    <w:rsid w:val="00264AC9"/>
    <w:rsid w:val="00264F56"/>
    <w:rsid w:val="00265396"/>
    <w:rsid w:val="00265E74"/>
    <w:rsid w:val="002662C5"/>
    <w:rsid w:val="00266351"/>
    <w:rsid w:val="002664CA"/>
    <w:rsid w:val="0026711D"/>
    <w:rsid w:val="002671A6"/>
    <w:rsid w:val="002673B2"/>
    <w:rsid w:val="002675FB"/>
    <w:rsid w:val="00267BB8"/>
    <w:rsid w:val="00267D35"/>
    <w:rsid w:val="00267F39"/>
    <w:rsid w:val="00267F7A"/>
    <w:rsid w:val="00270EBD"/>
    <w:rsid w:val="002715EF"/>
    <w:rsid w:val="00271A15"/>
    <w:rsid w:val="00271C5C"/>
    <w:rsid w:val="00272734"/>
    <w:rsid w:val="002736A9"/>
    <w:rsid w:val="0027371C"/>
    <w:rsid w:val="00273B1E"/>
    <w:rsid w:val="00274015"/>
    <w:rsid w:val="002765C7"/>
    <w:rsid w:val="00276A97"/>
    <w:rsid w:val="0027750E"/>
    <w:rsid w:val="002778FF"/>
    <w:rsid w:val="00277A61"/>
    <w:rsid w:val="00280BB1"/>
    <w:rsid w:val="00282528"/>
    <w:rsid w:val="00283257"/>
    <w:rsid w:val="002847AF"/>
    <w:rsid w:val="00285F45"/>
    <w:rsid w:val="002872C8"/>
    <w:rsid w:val="002875EA"/>
    <w:rsid w:val="00287E7F"/>
    <w:rsid w:val="002903B5"/>
    <w:rsid w:val="00290440"/>
    <w:rsid w:val="00290B38"/>
    <w:rsid w:val="00290D0F"/>
    <w:rsid w:val="0029196B"/>
    <w:rsid w:val="0029212E"/>
    <w:rsid w:val="0029215D"/>
    <w:rsid w:val="0029281A"/>
    <w:rsid w:val="00293FE6"/>
    <w:rsid w:val="00294AA2"/>
    <w:rsid w:val="00294FF8"/>
    <w:rsid w:val="002973A9"/>
    <w:rsid w:val="002A01D5"/>
    <w:rsid w:val="002A0A66"/>
    <w:rsid w:val="002A1584"/>
    <w:rsid w:val="002A1690"/>
    <w:rsid w:val="002A1A5A"/>
    <w:rsid w:val="002A1C56"/>
    <w:rsid w:val="002A1EA3"/>
    <w:rsid w:val="002A4A0A"/>
    <w:rsid w:val="002A4B31"/>
    <w:rsid w:val="002A59AC"/>
    <w:rsid w:val="002A62B5"/>
    <w:rsid w:val="002A6A48"/>
    <w:rsid w:val="002A7418"/>
    <w:rsid w:val="002A7F4C"/>
    <w:rsid w:val="002B1498"/>
    <w:rsid w:val="002B25F9"/>
    <w:rsid w:val="002B326A"/>
    <w:rsid w:val="002B3311"/>
    <w:rsid w:val="002B3E0F"/>
    <w:rsid w:val="002B41FF"/>
    <w:rsid w:val="002B4454"/>
    <w:rsid w:val="002B445F"/>
    <w:rsid w:val="002B542A"/>
    <w:rsid w:val="002B57D0"/>
    <w:rsid w:val="002B6111"/>
    <w:rsid w:val="002C03E3"/>
    <w:rsid w:val="002C080D"/>
    <w:rsid w:val="002C0FA5"/>
    <w:rsid w:val="002C0FAE"/>
    <w:rsid w:val="002C2072"/>
    <w:rsid w:val="002C22E7"/>
    <w:rsid w:val="002C24EF"/>
    <w:rsid w:val="002C24F3"/>
    <w:rsid w:val="002C2FA4"/>
    <w:rsid w:val="002C2FA6"/>
    <w:rsid w:val="002C355E"/>
    <w:rsid w:val="002C35E4"/>
    <w:rsid w:val="002C3F05"/>
    <w:rsid w:val="002C4599"/>
    <w:rsid w:val="002C48BF"/>
    <w:rsid w:val="002C5541"/>
    <w:rsid w:val="002C56CA"/>
    <w:rsid w:val="002C5E03"/>
    <w:rsid w:val="002C5EC3"/>
    <w:rsid w:val="002C77D5"/>
    <w:rsid w:val="002C7835"/>
    <w:rsid w:val="002C79FC"/>
    <w:rsid w:val="002D04DE"/>
    <w:rsid w:val="002D23FA"/>
    <w:rsid w:val="002D319E"/>
    <w:rsid w:val="002D3239"/>
    <w:rsid w:val="002D3949"/>
    <w:rsid w:val="002D3ACF"/>
    <w:rsid w:val="002D3EC0"/>
    <w:rsid w:val="002D4142"/>
    <w:rsid w:val="002D45A0"/>
    <w:rsid w:val="002D48F9"/>
    <w:rsid w:val="002D4B87"/>
    <w:rsid w:val="002D4ED2"/>
    <w:rsid w:val="002D4F98"/>
    <w:rsid w:val="002D553D"/>
    <w:rsid w:val="002D61E3"/>
    <w:rsid w:val="002D633A"/>
    <w:rsid w:val="002D69E8"/>
    <w:rsid w:val="002D713A"/>
    <w:rsid w:val="002D7B25"/>
    <w:rsid w:val="002D7C96"/>
    <w:rsid w:val="002E0564"/>
    <w:rsid w:val="002E05BE"/>
    <w:rsid w:val="002E0BE2"/>
    <w:rsid w:val="002E0EAD"/>
    <w:rsid w:val="002E0F6F"/>
    <w:rsid w:val="002E1030"/>
    <w:rsid w:val="002E19B7"/>
    <w:rsid w:val="002E223C"/>
    <w:rsid w:val="002E230F"/>
    <w:rsid w:val="002E268B"/>
    <w:rsid w:val="002E2E2D"/>
    <w:rsid w:val="002E3A23"/>
    <w:rsid w:val="002E3B15"/>
    <w:rsid w:val="002E3B5E"/>
    <w:rsid w:val="002E3BD4"/>
    <w:rsid w:val="002E4615"/>
    <w:rsid w:val="002E4814"/>
    <w:rsid w:val="002E49BD"/>
    <w:rsid w:val="002E581A"/>
    <w:rsid w:val="002E5B4C"/>
    <w:rsid w:val="002E617D"/>
    <w:rsid w:val="002E6C8B"/>
    <w:rsid w:val="002E6CD9"/>
    <w:rsid w:val="002E7060"/>
    <w:rsid w:val="002E7CBF"/>
    <w:rsid w:val="002E7D57"/>
    <w:rsid w:val="002F03BE"/>
    <w:rsid w:val="002F06FF"/>
    <w:rsid w:val="002F0745"/>
    <w:rsid w:val="002F1095"/>
    <w:rsid w:val="002F112A"/>
    <w:rsid w:val="002F1AE1"/>
    <w:rsid w:val="002F1D21"/>
    <w:rsid w:val="002F1E39"/>
    <w:rsid w:val="002F21BC"/>
    <w:rsid w:val="002F24BF"/>
    <w:rsid w:val="002F2B53"/>
    <w:rsid w:val="002F3A55"/>
    <w:rsid w:val="002F42A8"/>
    <w:rsid w:val="002F4523"/>
    <w:rsid w:val="002F4B89"/>
    <w:rsid w:val="002F5C4F"/>
    <w:rsid w:val="002F5FEF"/>
    <w:rsid w:val="002F648A"/>
    <w:rsid w:val="002F67DC"/>
    <w:rsid w:val="002F77A7"/>
    <w:rsid w:val="002F7E00"/>
    <w:rsid w:val="003009A7"/>
    <w:rsid w:val="003013A4"/>
    <w:rsid w:val="00301555"/>
    <w:rsid w:val="00301AC5"/>
    <w:rsid w:val="003024D4"/>
    <w:rsid w:val="003024FB"/>
    <w:rsid w:val="0030265B"/>
    <w:rsid w:val="003029C9"/>
    <w:rsid w:val="00302A16"/>
    <w:rsid w:val="00302BD7"/>
    <w:rsid w:val="00302D3D"/>
    <w:rsid w:val="00302E54"/>
    <w:rsid w:val="0030313A"/>
    <w:rsid w:val="00303657"/>
    <w:rsid w:val="00303B8A"/>
    <w:rsid w:val="003044F3"/>
    <w:rsid w:val="003049AD"/>
    <w:rsid w:val="00304CEE"/>
    <w:rsid w:val="0030557C"/>
    <w:rsid w:val="0030581A"/>
    <w:rsid w:val="00305A22"/>
    <w:rsid w:val="00306C04"/>
    <w:rsid w:val="0030706F"/>
    <w:rsid w:val="003071B2"/>
    <w:rsid w:val="003072FF"/>
    <w:rsid w:val="00307B67"/>
    <w:rsid w:val="003104FD"/>
    <w:rsid w:val="00310963"/>
    <w:rsid w:val="00310C2B"/>
    <w:rsid w:val="00311386"/>
    <w:rsid w:val="00311397"/>
    <w:rsid w:val="00311C0C"/>
    <w:rsid w:val="00312015"/>
    <w:rsid w:val="00312388"/>
    <w:rsid w:val="0031306E"/>
    <w:rsid w:val="00313F09"/>
    <w:rsid w:val="00314CBB"/>
    <w:rsid w:val="00314D64"/>
    <w:rsid w:val="00314D8A"/>
    <w:rsid w:val="00315ACA"/>
    <w:rsid w:val="00315CC6"/>
    <w:rsid w:val="00315E0E"/>
    <w:rsid w:val="0031634C"/>
    <w:rsid w:val="00317213"/>
    <w:rsid w:val="00317ADF"/>
    <w:rsid w:val="00317CAE"/>
    <w:rsid w:val="0032074D"/>
    <w:rsid w:val="00320D9F"/>
    <w:rsid w:val="00320E7C"/>
    <w:rsid w:val="00321205"/>
    <w:rsid w:val="0032288F"/>
    <w:rsid w:val="00322D26"/>
    <w:rsid w:val="00322D7E"/>
    <w:rsid w:val="00322D96"/>
    <w:rsid w:val="00322F42"/>
    <w:rsid w:val="003231EF"/>
    <w:rsid w:val="003232CC"/>
    <w:rsid w:val="00323878"/>
    <w:rsid w:val="00323BBF"/>
    <w:rsid w:val="00325500"/>
    <w:rsid w:val="00325978"/>
    <w:rsid w:val="00325FD6"/>
    <w:rsid w:val="00326F4A"/>
    <w:rsid w:val="00327523"/>
    <w:rsid w:val="00331C24"/>
    <w:rsid w:val="00331D3F"/>
    <w:rsid w:val="00331E87"/>
    <w:rsid w:val="003326E9"/>
    <w:rsid w:val="00332DF7"/>
    <w:rsid w:val="00333FC0"/>
    <w:rsid w:val="0033487D"/>
    <w:rsid w:val="00334AD3"/>
    <w:rsid w:val="00335007"/>
    <w:rsid w:val="003354B5"/>
    <w:rsid w:val="00335767"/>
    <w:rsid w:val="00335A9B"/>
    <w:rsid w:val="00335F02"/>
    <w:rsid w:val="0033610F"/>
    <w:rsid w:val="00336987"/>
    <w:rsid w:val="003379D6"/>
    <w:rsid w:val="00337CA4"/>
    <w:rsid w:val="00340135"/>
    <w:rsid w:val="00340B39"/>
    <w:rsid w:val="00341002"/>
    <w:rsid w:val="00341373"/>
    <w:rsid w:val="003414B9"/>
    <w:rsid w:val="00342576"/>
    <w:rsid w:val="00342DA8"/>
    <w:rsid w:val="003434FB"/>
    <w:rsid w:val="00343749"/>
    <w:rsid w:val="00343DD9"/>
    <w:rsid w:val="003448F3"/>
    <w:rsid w:val="00344B85"/>
    <w:rsid w:val="00345220"/>
    <w:rsid w:val="0034584E"/>
    <w:rsid w:val="00345FEE"/>
    <w:rsid w:val="0034605F"/>
    <w:rsid w:val="00346167"/>
    <w:rsid w:val="003464F5"/>
    <w:rsid w:val="00347041"/>
    <w:rsid w:val="00347BA4"/>
    <w:rsid w:val="0035021B"/>
    <w:rsid w:val="00350476"/>
    <w:rsid w:val="00350FD8"/>
    <w:rsid w:val="00351DD8"/>
    <w:rsid w:val="00351DEB"/>
    <w:rsid w:val="00351DED"/>
    <w:rsid w:val="00352808"/>
    <w:rsid w:val="00352AE9"/>
    <w:rsid w:val="003530E4"/>
    <w:rsid w:val="003533DE"/>
    <w:rsid w:val="00353D44"/>
    <w:rsid w:val="003542B8"/>
    <w:rsid w:val="00354674"/>
    <w:rsid w:val="00357A0F"/>
    <w:rsid w:val="0036043D"/>
    <w:rsid w:val="00360AB9"/>
    <w:rsid w:val="00360E7E"/>
    <w:rsid w:val="00360FF0"/>
    <w:rsid w:val="00361A95"/>
    <w:rsid w:val="003626E9"/>
    <w:rsid w:val="00362A4B"/>
    <w:rsid w:val="00362AFA"/>
    <w:rsid w:val="00362C01"/>
    <w:rsid w:val="003631AD"/>
    <w:rsid w:val="00364609"/>
    <w:rsid w:val="003655E5"/>
    <w:rsid w:val="003660D2"/>
    <w:rsid w:val="003661B4"/>
    <w:rsid w:val="00367E4E"/>
    <w:rsid w:val="003701F2"/>
    <w:rsid w:val="003705C2"/>
    <w:rsid w:val="003709F6"/>
    <w:rsid w:val="00370A8A"/>
    <w:rsid w:val="00371452"/>
    <w:rsid w:val="00372337"/>
    <w:rsid w:val="00372595"/>
    <w:rsid w:val="00372722"/>
    <w:rsid w:val="00372901"/>
    <w:rsid w:val="0037292B"/>
    <w:rsid w:val="003734C6"/>
    <w:rsid w:val="00373D08"/>
    <w:rsid w:val="003742C0"/>
    <w:rsid w:val="003746F3"/>
    <w:rsid w:val="00374754"/>
    <w:rsid w:val="00374CF2"/>
    <w:rsid w:val="0037526B"/>
    <w:rsid w:val="0037551C"/>
    <w:rsid w:val="00375E42"/>
    <w:rsid w:val="003773E3"/>
    <w:rsid w:val="00377C2F"/>
    <w:rsid w:val="003800DA"/>
    <w:rsid w:val="0038034D"/>
    <w:rsid w:val="0038062E"/>
    <w:rsid w:val="00380F38"/>
    <w:rsid w:val="003813F1"/>
    <w:rsid w:val="0038212F"/>
    <w:rsid w:val="003826FB"/>
    <w:rsid w:val="0038315F"/>
    <w:rsid w:val="00383717"/>
    <w:rsid w:val="00383874"/>
    <w:rsid w:val="00383A11"/>
    <w:rsid w:val="003840BB"/>
    <w:rsid w:val="00384372"/>
    <w:rsid w:val="003847BA"/>
    <w:rsid w:val="003853FD"/>
    <w:rsid w:val="00385546"/>
    <w:rsid w:val="00385D81"/>
    <w:rsid w:val="003861CE"/>
    <w:rsid w:val="003861ED"/>
    <w:rsid w:val="003865B1"/>
    <w:rsid w:val="00386BC2"/>
    <w:rsid w:val="00386FBB"/>
    <w:rsid w:val="00387486"/>
    <w:rsid w:val="00387655"/>
    <w:rsid w:val="00387D8C"/>
    <w:rsid w:val="0039015D"/>
    <w:rsid w:val="003913E2"/>
    <w:rsid w:val="003914C0"/>
    <w:rsid w:val="00392287"/>
    <w:rsid w:val="0039262E"/>
    <w:rsid w:val="003927D6"/>
    <w:rsid w:val="00392963"/>
    <w:rsid w:val="00392A1A"/>
    <w:rsid w:val="0039365E"/>
    <w:rsid w:val="00393A63"/>
    <w:rsid w:val="00394182"/>
    <w:rsid w:val="0039419F"/>
    <w:rsid w:val="00394B29"/>
    <w:rsid w:val="00394CF3"/>
    <w:rsid w:val="00395C50"/>
    <w:rsid w:val="00395DD1"/>
    <w:rsid w:val="00396148"/>
    <w:rsid w:val="00396448"/>
    <w:rsid w:val="00396999"/>
    <w:rsid w:val="00397895"/>
    <w:rsid w:val="00397A74"/>
    <w:rsid w:val="003A087B"/>
    <w:rsid w:val="003A08AE"/>
    <w:rsid w:val="003A0FEC"/>
    <w:rsid w:val="003A143E"/>
    <w:rsid w:val="003A145C"/>
    <w:rsid w:val="003A16A4"/>
    <w:rsid w:val="003A1924"/>
    <w:rsid w:val="003A1FB2"/>
    <w:rsid w:val="003A2735"/>
    <w:rsid w:val="003A293B"/>
    <w:rsid w:val="003A374D"/>
    <w:rsid w:val="003A3969"/>
    <w:rsid w:val="003A3A3A"/>
    <w:rsid w:val="003A3FAF"/>
    <w:rsid w:val="003A409C"/>
    <w:rsid w:val="003A4499"/>
    <w:rsid w:val="003A45B1"/>
    <w:rsid w:val="003A4844"/>
    <w:rsid w:val="003A4EEB"/>
    <w:rsid w:val="003A53A1"/>
    <w:rsid w:val="003A569E"/>
    <w:rsid w:val="003A6336"/>
    <w:rsid w:val="003B06D2"/>
    <w:rsid w:val="003B117D"/>
    <w:rsid w:val="003B16F7"/>
    <w:rsid w:val="003B171E"/>
    <w:rsid w:val="003B205F"/>
    <w:rsid w:val="003B416F"/>
    <w:rsid w:val="003B46A7"/>
    <w:rsid w:val="003B4EDB"/>
    <w:rsid w:val="003B4F27"/>
    <w:rsid w:val="003B5695"/>
    <w:rsid w:val="003B57FE"/>
    <w:rsid w:val="003B5A69"/>
    <w:rsid w:val="003B6252"/>
    <w:rsid w:val="003B6C08"/>
    <w:rsid w:val="003B7764"/>
    <w:rsid w:val="003C1367"/>
    <w:rsid w:val="003C17D6"/>
    <w:rsid w:val="003C2E94"/>
    <w:rsid w:val="003C37CE"/>
    <w:rsid w:val="003C3E41"/>
    <w:rsid w:val="003C3F2B"/>
    <w:rsid w:val="003C41D4"/>
    <w:rsid w:val="003C42FF"/>
    <w:rsid w:val="003C4883"/>
    <w:rsid w:val="003C4D6B"/>
    <w:rsid w:val="003C525C"/>
    <w:rsid w:val="003C55E0"/>
    <w:rsid w:val="003C64E1"/>
    <w:rsid w:val="003C7BCB"/>
    <w:rsid w:val="003D0355"/>
    <w:rsid w:val="003D0D87"/>
    <w:rsid w:val="003D1489"/>
    <w:rsid w:val="003D1582"/>
    <w:rsid w:val="003D1794"/>
    <w:rsid w:val="003D2016"/>
    <w:rsid w:val="003D2114"/>
    <w:rsid w:val="003D24DA"/>
    <w:rsid w:val="003D2FE3"/>
    <w:rsid w:val="003D3170"/>
    <w:rsid w:val="003D384C"/>
    <w:rsid w:val="003D3C5D"/>
    <w:rsid w:val="003D526D"/>
    <w:rsid w:val="003D5497"/>
    <w:rsid w:val="003D5CC6"/>
    <w:rsid w:val="003D5CF6"/>
    <w:rsid w:val="003D6931"/>
    <w:rsid w:val="003D74C3"/>
    <w:rsid w:val="003D75ED"/>
    <w:rsid w:val="003E038A"/>
    <w:rsid w:val="003E092C"/>
    <w:rsid w:val="003E16C1"/>
    <w:rsid w:val="003E1B70"/>
    <w:rsid w:val="003E1F1F"/>
    <w:rsid w:val="003E217B"/>
    <w:rsid w:val="003E3627"/>
    <w:rsid w:val="003E39E0"/>
    <w:rsid w:val="003E3BAA"/>
    <w:rsid w:val="003E46F7"/>
    <w:rsid w:val="003E48DF"/>
    <w:rsid w:val="003E51EC"/>
    <w:rsid w:val="003E55C2"/>
    <w:rsid w:val="003E5E5A"/>
    <w:rsid w:val="003E6816"/>
    <w:rsid w:val="003E7CD3"/>
    <w:rsid w:val="003F0191"/>
    <w:rsid w:val="003F0D37"/>
    <w:rsid w:val="003F12D1"/>
    <w:rsid w:val="003F1FFB"/>
    <w:rsid w:val="003F2193"/>
    <w:rsid w:val="003F2784"/>
    <w:rsid w:val="003F2948"/>
    <w:rsid w:val="003F2D74"/>
    <w:rsid w:val="003F2E61"/>
    <w:rsid w:val="003F39A6"/>
    <w:rsid w:val="003F3DA8"/>
    <w:rsid w:val="003F3DF5"/>
    <w:rsid w:val="003F3EF3"/>
    <w:rsid w:val="003F551E"/>
    <w:rsid w:val="003F5752"/>
    <w:rsid w:val="003F59CD"/>
    <w:rsid w:val="003F5E1C"/>
    <w:rsid w:val="003F6229"/>
    <w:rsid w:val="003F6A81"/>
    <w:rsid w:val="003F7A54"/>
    <w:rsid w:val="00400DB8"/>
    <w:rsid w:val="0040147F"/>
    <w:rsid w:val="004015FA"/>
    <w:rsid w:val="00401C2F"/>
    <w:rsid w:val="00401D0B"/>
    <w:rsid w:val="004024CD"/>
    <w:rsid w:val="00402ADE"/>
    <w:rsid w:val="00402E16"/>
    <w:rsid w:val="0040345C"/>
    <w:rsid w:val="00403B76"/>
    <w:rsid w:val="00403DD9"/>
    <w:rsid w:val="00403F06"/>
    <w:rsid w:val="004049DE"/>
    <w:rsid w:val="00404D1F"/>
    <w:rsid w:val="004066EE"/>
    <w:rsid w:val="004068E0"/>
    <w:rsid w:val="0040744F"/>
    <w:rsid w:val="00407B10"/>
    <w:rsid w:val="0041097B"/>
    <w:rsid w:val="00410B55"/>
    <w:rsid w:val="00410E52"/>
    <w:rsid w:val="00411329"/>
    <w:rsid w:val="004114BB"/>
    <w:rsid w:val="00413352"/>
    <w:rsid w:val="00414864"/>
    <w:rsid w:val="00414E68"/>
    <w:rsid w:val="004157ED"/>
    <w:rsid w:val="00415811"/>
    <w:rsid w:val="00415A5F"/>
    <w:rsid w:val="00415F57"/>
    <w:rsid w:val="004162E9"/>
    <w:rsid w:val="004165FD"/>
    <w:rsid w:val="00416942"/>
    <w:rsid w:val="00416A6A"/>
    <w:rsid w:val="004172D4"/>
    <w:rsid w:val="004174A4"/>
    <w:rsid w:val="004177F0"/>
    <w:rsid w:val="00420025"/>
    <w:rsid w:val="004206A4"/>
    <w:rsid w:val="00421F2C"/>
    <w:rsid w:val="004227D1"/>
    <w:rsid w:val="00423B9B"/>
    <w:rsid w:val="00424883"/>
    <w:rsid w:val="00424985"/>
    <w:rsid w:val="00424AF5"/>
    <w:rsid w:val="00424D5E"/>
    <w:rsid w:val="004251F4"/>
    <w:rsid w:val="0042557B"/>
    <w:rsid w:val="00425920"/>
    <w:rsid w:val="00425D06"/>
    <w:rsid w:val="00425D20"/>
    <w:rsid w:val="00426A5B"/>
    <w:rsid w:val="00426C6A"/>
    <w:rsid w:val="00427381"/>
    <w:rsid w:val="00427704"/>
    <w:rsid w:val="00430B79"/>
    <w:rsid w:val="004310F4"/>
    <w:rsid w:val="004314C4"/>
    <w:rsid w:val="0043240B"/>
    <w:rsid w:val="00433ADC"/>
    <w:rsid w:val="00433D58"/>
    <w:rsid w:val="0043412D"/>
    <w:rsid w:val="004344D6"/>
    <w:rsid w:val="0043450C"/>
    <w:rsid w:val="00434F18"/>
    <w:rsid w:val="00435D2C"/>
    <w:rsid w:val="00436795"/>
    <w:rsid w:val="004377CB"/>
    <w:rsid w:val="00437A9E"/>
    <w:rsid w:val="00437F20"/>
    <w:rsid w:val="00440313"/>
    <w:rsid w:val="004403FA"/>
    <w:rsid w:val="00440E52"/>
    <w:rsid w:val="0044153E"/>
    <w:rsid w:val="004415BA"/>
    <w:rsid w:val="00441E5D"/>
    <w:rsid w:val="00441E87"/>
    <w:rsid w:val="00442B43"/>
    <w:rsid w:val="00442B66"/>
    <w:rsid w:val="00442C7D"/>
    <w:rsid w:val="00443966"/>
    <w:rsid w:val="00443DD4"/>
    <w:rsid w:val="00444943"/>
    <w:rsid w:val="00444F52"/>
    <w:rsid w:val="00445CCA"/>
    <w:rsid w:val="00446476"/>
    <w:rsid w:val="004464C2"/>
    <w:rsid w:val="00446AD4"/>
    <w:rsid w:val="00446DB6"/>
    <w:rsid w:val="004475BD"/>
    <w:rsid w:val="0045014B"/>
    <w:rsid w:val="00450E83"/>
    <w:rsid w:val="00451711"/>
    <w:rsid w:val="0045211A"/>
    <w:rsid w:val="00452D59"/>
    <w:rsid w:val="00453349"/>
    <w:rsid w:val="00453432"/>
    <w:rsid w:val="00453E6F"/>
    <w:rsid w:val="0045472C"/>
    <w:rsid w:val="0045483C"/>
    <w:rsid w:val="00454D01"/>
    <w:rsid w:val="00455252"/>
    <w:rsid w:val="00455317"/>
    <w:rsid w:val="004553C3"/>
    <w:rsid w:val="00455C97"/>
    <w:rsid w:val="00455CFF"/>
    <w:rsid w:val="00455FE4"/>
    <w:rsid w:val="00456239"/>
    <w:rsid w:val="00456701"/>
    <w:rsid w:val="00456925"/>
    <w:rsid w:val="00456A5D"/>
    <w:rsid w:val="00456E8A"/>
    <w:rsid w:val="004571A1"/>
    <w:rsid w:val="00457687"/>
    <w:rsid w:val="00457AA0"/>
    <w:rsid w:val="00460329"/>
    <w:rsid w:val="0046041B"/>
    <w:rsid w:val="00461599"/>
    <w:rsid w:val="004615F5"/>
    <w:rsid w:val="00462532"/>
    <w:rsid w:val="0046257F"/>
    <w:rsid w:val="004633B2"/>
    <w:rsid w:val="00463A7B"/>
    <w:rsid w:val="00464523"/>
    <w:rsid w:val="004647F0"/>
    <w:rsid w:val="00464ABA"/>
    <w:rsid w:val="00464FD8"/>
    <w:rsid w:val="00465E73"/>
    <w:rsid w:val="004662CB"/>
    <w:rsid w:val="004662DB"/>
    <w:rsid w:val="0046706B"/>
    <w:rsid w:val="004671A2"/>
    <w:rsid w:val="00467718"/>
    <w:rsid w:val="00467B82"/>
    <w:rsid w:val="00467C57"/>
    <w:rsid w:val="00470024"/>
    <w:rsid w:val="004710F1"/>
    <w:rsid w:val="0047130F"/>
    <w:rsid w:val="004714F1"/>
    <w:rsid w:val="00471BBB"/>
    <w:rsid w:val="00472C95"/>
    <w:rsid w:val="00472CED"/>
    <w:rsid w:val="00472EFA"/>
    <w:rsid w:val="004731D5"/>
    <w:rsid w:val="004735AD"/>
    <w:rsid w:val="00473929"/>
    <w:rsid w:val="0047459B"/>
    <w:rsid w:val="00474B17"/>
    <w:rsid w:val="0047575A"/>
    <w:rsid w:val="00475EBE"/>
    <w:rsid w:val="0047719A"/>
    <w:rsid w:val="00477311"/>
    <w:rsid w:val="004776FC"/>
    <w:rsid w:val="00477F81"/>
    <w:rsid w:val="004806D9"/>
    <w:rsid w:val="004809FE"/>
    <w:rsid w:val="00481102"/>
    <w:rsid w:val="0048114D"/>
    <w:rsid w:val="00481838"/>
    <w:rsid w:val="004818B3"/>
    <w:rsid w:val="00482125"/>
    <w:rsid w:val="0048222A"/>
    <w:rsid w:val="004824C0"/>
    <w:rsid w:val="00482A4C"/>
    <w:rsid w:val="00482B5A"/>
    <w:rsid w:val="00483E21"/>
    <w:rsid w:val="00484A35"/>
    <w:rsid w:val="00484B64"/>
    <w:rsid w:val="00484CEC"/>
    <w:rsid w:val="00485A50"/>
    <w:rsid w:val="00485BC3"/>
    <w:rsid w:val="00485F2F"/>
    <w:rsid w:val="00485F89"/>
    <w:rsid w:val="004864EC"/>
    <w:rsid w:val="004866EF"/>
    <w:rsid w:val="0048707E"/>
    <w:rsid w:val="004872A5"/>
    <w:rsid w:val="004872C7"/>
    <w:rsid w:val="004877AA"/>
    <w:rsid w:val="004902F7"/>
    <w:rsid w:val="00490861"/>
    <w:rsid w:val="00490C3C"/>
    <w:rsid w:val="00491C27"/>
    <w:rsid w:val="00491E12"/>
    <w:rsid w:val="004923AE"/>
    <w:rsid w:val="00493A67"/>
    <w:rsid w:val="004957B8"/>
    <w:rsid w:val="00495A25"/>
    <w:rsid w:val="0049602E"/>
    <w:rsid w:val="00496058"/>
    <w:rsid w:val="00496110"/>
    <w:rsid w:val="004966F3"/>
    <w:rsid w:val="00497B2A"/>
    <w:rsid w:val="00497EAD"/>
    <w:rsid w:val="004A0179"/>
    <w:rsid w:val="004A0C71"/>
    <w:rsid w:val="004A127A"/>
    <w:rsid w:val="004A1C01"/>
    <w:rsid w:val="004A2385"/>
    <w:rsid w:val="004A2D6D"/>
    <w:rsid w:val="004A3A7B"/>
    <w:rsid w:val="004A3C8F"/>
    <w:rsid w:val="004A3F3C"/>
    <w:rsid w:val="004A42A7"/>
    <w:rsid w:val="004A44D3"/>
    <w:rsid w:val="004A46D7"/>
    <w:rsid w:val="004A4CEA"/>
    <w:rsid w:val="004A5073"/>
    <w:rsid w:val="004A5D94"/>
    <w:rsid w:val="004A67D2"/>
    <w:rsid w:val="004A6ECC"/>
    <w:rsid w:val="004B10FF"/>
    <w:rsid w:val="004B1D41"/>
    <w:rsid w:val="004B2169"/>
    <w:rsid w:val="004B21AC"/>
    <w:rsid w:val="004B33A5"/>
    <w:rsid w:val="004B34B6"/>
    <w:rsid w:val="004B3BD4"/>
    <w:rsid w:val="004B42E5"/>
    <w:rsid w:val="004B43E3"/>
    <w:rsid w:val="004B5C69"/>
    <w:rsid w:val="004B5D4F"/>
    <w:rsid w:val="004B60F8"/>
    <w:rsid w:val="004B6154"/>
    <w:rsid w:val="004B78C9"/>
    <w:rsid w:val="004C053D"/>
    <w:rsid w:val="004C06B5"/>
    <w:rsid w:val="004C137C"/>
    <w:rsid w:val="004C1F5C"/>
    <w:rsid w:val="004C29FE"/>
    <w:rsid w:val="004C2AC3"/>
    <w:rsid w:val="004C2C19"/>
    <w:rsid w:val="004C2FB6"/>
    <w:rsid w:val="004C3258"/>
    <w:rsid w:val="004C3B31"/>
    <w:rsid w:val="004C453F"/>
    <w:rsid w:val="004C4931"/>
    <w:rsid w:val="004C4D4C"/>
    <w:rsid w:val="004C4ECF"/>
    <w:rsid w:val="004C5301"/>
    <w:rsid w:val="004C54C0"/>
    <w:rsid w:val="004C55EC"/>
    <w:rsid w:val="004C597E"/>
    <w:rsid w:val="004C5C4F"/>
    <w:rsid w:val="004C60A2"/>
    <w:rsid w:val="004C6557"/>
    <w:rsid w:val="004C715C"/>
    <w:rsid w:val="004C79A6"/>
    <w:rsid w:val="004C7F62"/>
    <w:rsid w:val="004D0858"/>
    <w:rsid w:val="004D1078"/>
    <w:rsid w:val="004D2A65"/>
    <w:rsid w:val="004D2C30"/>
    <w:rsid w:val="004D335A"/>
    <w:rsid w:val="004D33E2"/>
    <w:rsid w:val="004D37EF"/>
    <w:rsid w:val="004D3B32"/>
    <w:rsid w:val="004D3D48"/>
    <w:rsid w:val="004D418D"/>
    <w:rsid w:val="004D4AFA"/>
    <w:rsid w:val="004D53E5"/>
    <w:rsid w:val="004D5861"/>
    <w:rsid w:val="004D5DD7"/>
    <w:rsid w:val="004D60CB"/>
    <w:rsid w:val="004D660B"/>
    <w:rsid w:val="004D68CA"/>
    <w:rsid w:val="004D6B5B"/>
    <w:rsid w:val="004D6CF5"/>
    <w:rsid w:val="004E0348"/>
    <w:rsid w:val="004E0503"/>
    <w:rsid w:val="004E07CD"/>
    <w:rsid w:val="004E1886"/>
    <w:rsid w:val="004E19F8"/>
    <w:rsid w:val="004E2289"/>
    <w:rsid w:val="004E2AF7"/>
    <w:rsid w:val="004E3A50"/>
    <w:rsid w:val="004E41AE"/>
    <w:rsid w:val="004E44F5"/>
    <w:rsid w:val="004E489B"/>
    <w:rsid w:val="004E5340"/>
    <w:rsid w:val="004E5A5C"/>
    <w:rsid w:val="004E5BB9"/>
    <w:rsid w:val="004E6479"/>
    <w:rsid w:val="004E6F73"/>
    <w:rsid w:val="004E73A9"/>
    <w:rsid w:val="004E7BAA"/>
    <w:rsid w:val="004F0257"/>
    <w:rsid w:val="004F0A77"/>
    <w:rsid w:val="004F1037"/>
    <w:rsid w:val="004F1638"/>
    <w:rsid w:val="004F20B6"/>
    <w:rsid w:val="004F221B"/>
    <w:rsid w:val="004F2413"/>
    <w:rsid w:val="004F2420"/>
    <w:rsid w:val="004F2A1A"/>
    <w:rsid w:val="004F304E"/>
    <w:rsid w:val="004F30E6"/>
    <w:rsid w:val="004F352A"/>
    <w:rsid w:val="004F367D"/>
    <w:rsid w:val="004F3A7A"/>
    <w:rsid w:val="004F3C61"/>
    <w:rsid w:val="004F3F68"/>
    <w:rsid w:val="004F438B"/>
    <w:rsid w:val="004F45E4"/>
    <w:rsid w:val="004F4696"/>
    <w:rsid w:val="004F515E"/>
    <w:rsid w:val="004F6B89"/>
    <w:rsid w:val="004F7332"/>
    <w:rsid w:val="004F7506"/>
    <w:rsid w:val="004F7C99"/>
    <w:rsid w:val="00500CA3"/>
    <w:rsid w:val="00501FF8"/>
    <w:rsid w:val="00502043"/>
    <w:rsid w:val="005024F0"/>
    <w:rsid w:val="00503DD1"/>
    <w:rsid w:val="00504177"/>
    <w:rsid w:val="00504568"/>
    <w:rsid w:val="00504735"/>
    <w:rsid w:val="00504FD8"/>
    <w:rsid w:val="00506059"/>
    <w:rsid w:val="00506D0F"/>
    <w:rsid w:val="00506F60"/>
    <w:rsid w:val="0050769D"/>
    <w:rsid w:val="00507C76"/>
    <w:rsid w:val="00510340"/>
    <w:rsid w:val="0051075F"/>
    <w:rsid w:val="005108E3"/>
    <w:rsid w:val="0051095F"/>
    <w:rsid w:val="00510EDC"/>
    <w:rsid w:val="00511459"/>
    <w:rsid w:val="00511907"/>
    <w:rsid w:val="00511BEA"/>
    <w:rsid w:val="0051248E"/>
    <w:rsid w:val="00513E1D"/>
    <w:rsid w:val="00515265"/>
    <w:rsid w:val="005153E6"/>
    <w:rsid w:val="00516586"/>
    <w:rsid w:val="0051686E"/>
    <w:rsid w:val="00516B2C"/>
    <w:rsid w:val="00517253"/>
    <w:rsid w:val="005174F3"/>
    <w:rsid w:val="00520450"/>
    <w:rsid w:val="0052116D"/>
    <w:rsid w:val="0052207C"/>
    <w:rsid w:val="005229B6"/>
    <w:rsid w:val="00522A1A"/>
    <w:rsid w:val="005233BA"/>
    <w:rsid w:val="005234C5"/>
    <w:rsid w:val="005235F2"/>
    <w:rsid w:val="0052476B"/>
    <w:rsid w:val="0052523A"/>
    <w:rsid w:val="005256E5"/>
    <w:rsid w:val="005263B8"/>
    <w:rsid w:val="005265C2"/>
    <w:rsid w:val="005269AC"/>
    <w:rsid w:val="0052714E"/>
    <w:rsid w:val="00527A87"/>
    <w:rsid w:val="00530318"/>
    <w:rsid w:val="00531792"/>
    <w:rsid w:val="0053388C"/>
    <w:rsid w:val="005342BD"/>
    <w:rsid w:val="00534969"/>
    <w:rsid w:val="00534A6B"/>
    <w:rsid w:val="00536004"/>
    <w:rsid w:val="0053634F"/>
    <w:rsid w:val="00536CAF"/>
    <w:rsid w:val="005376D5"/>
    <w:rsid w:val="00537736"/>
    <w:rsid w:val="00537843"/>
    <w:rsid w:val="00537EE1"/>
    <w:rsid w:val="00537EEE"/>
    <w:rsid w:val="00540570"/>
    <w:rsid w:val="0054087E"/>
    <w:rsid w:val="005411D8"/>
    <w:rsid w:val="00541EB5"/>
    <w:rsid w:val="00542379"/>
    <w:rsid w:val="005429F4"/>
    <w:rsid w:val="00543F1A"/>
    <w:rsid w:val="005441A2"/>
    <w:rsid w:val="005444BA"/>
    <w:rsid w:val="005444D0"/>
    <w:rsid w:val="0054458F"/>
    <w:rsid w:val="0054504A"/>
    <w:rsid w:val="00545349"/>
    <w:rsid w:val="005456EB"/>
    <w:rsid w:val="00545C50"/>
    <w:rsid w:val="00545E11"/>
    <w:rsid w:val="00546537"/>
    <w:rsid w:val="00546860"/>
    <w:rsid w:val="0054691F"/>
    <w:rsid w:val="005469BF"/>
    <w:rsid w:val="00546F2C"/>
    <w:rsid w:val="00547AE4"/>
    <w:rsid w:val="00550039"/>
    <w:rsid w:val="00550061"/>
    <w:rsid w:val="0055143C"/>
    <w:rsid w:val="005516DA"/>
    <w:rsid w:val="00551A2E"/>
    <w:rsid w:val="00551D8A"/>
    <w:rsid w:val="0055209E"/>
    <w:rsid w:val="00552A41"/>
    <w:rsid w:val="0055358E"/>
    <w:rsid w:val="00553C3A"/>
    <w:rsid w:val="00553E53"/>
    <w:rsid w:val="0055401D"/>
    <w:rsid w:val="005540E6"/>
    <w:rsid w:val="00554382"/>
    <w:rsid w:val="00554ED9"/>
    <w:rsid w:val="00555067"/>
    <w:rsid w:val="005553B7"/>
    <w:rsid w:val="0055606E"/>
    <w:rsid w:val="00556243"/>
    <w:rsid w:val="00556D30"/>
    <w:rsid w:val="00557026"/>
    <w:rsid w:val="00557129"/>
    <w:rsid w:val="00557E1F"/>
    <w:rsid w:val="0056007F"/>
    <w:rsid w:val="00560EDC"/>
    <w:rsid w:val="00561CB5"/>
    <w:rsid w:val="00562653"/>
    <w:rsid w:val="005628E2"/>
    <w:rsid w:val="00562F28"/>
    <w:rsid w:val="0056308B"/>
    <w:rsid w:val="0056349E"/>
    <w:rsid w:val="00563AC5"/>
    <w:rsid w:val="00564546"/>
    <w:rsid w:val="00564AC6"/>
    <w:rsid w:val="00564D44"/>
    <w:rsid w:val="00564F21"/>
    <w:rsid w:val="0056526D"/>
    <w:rsid w:val="005674E9"/>
    <w:rsid w:val="005675D2"/>
    <w:rsid w:val="00567AC6"/>
    <w:rsid w:val="00567ED0"/>
    <w:rsid w:val="005704DE"/>
    <w:rsid w:val="00570D8C"/>
    <w:rsid w:val="00570DC0"/>
    <w:rsid w:val="0057150D"/>
    <w:rsid w:val="00571519"/>
    <w:rsid w:val="00571C99"/>
    <w:rsid w:val="005729BC"/>
    <w:rsid w:val="00572F0D"/>
    <w:rsid w:val="00573584"/>
    <w:rsid w:val="005735C5"/>
    <w:rsid w:val="00573FA8"/>
    <w:rsid w:val="0057506C"/>
    <w:rsid w:val="005753E2"/>
    <w:rsid w:val="0057592F"/>
    <w:rsid w:val="00576A7A"/>
    <w:rsid w:val="00576FB1"/>
    <w:rsid w:val="0057769F"/>
    <w:rsid w:val="00577AC0"/>
    <w:rsid w:val="0058023B"/>
    <w:rsid w:val="0058032C"/>
    <w:rsid w:val="00580835"/>
    <w:rsid w:val="005808BF"/>
    <w:rsid w:val="00580994"/>
    <w:rsid w:val="00580BEA"/>
    <w:rsid w:val="00580D1D"/>
    <w:rsid w:val="00580D5B"/>
    <w:rsid w:val="00581449"/>
    <w:rsid w:val="005825BF"/>
    <w:rsid w:val="0058264D"/>
    <w:rsid w:val="005829B6"/>
    <w:rsid w:val="00582BCB"/>
    <w:rsid w:val="00582FBB"/>
    <w:rsid w:val="005835E2"/>
    <w:rsid w:val="00584383"/>
    <w:rsid w:val="005846FA"/>
    <w:rsid w:val="00584EC1"/>
    <w:rsid w:val="00585526"/>
    <w:rsid w:val="00585B46"/>
    <w:rsid w:val="00585E65"/>
    <w:rsid w:val="005870CB"/>
    <w:rsid w:val="00587399"/>
    <w:rsid w:val="00587864"/>
    <w:rsid w:val="00587C87"/>
    <w:rsid w:val="00587D93"/>
    <w:rsid w:val="00587FB4"/>
    <w:rsid w:val="00590095"/>
    <w:rsid w:val="00590379"/>
    <w:rsid w:val="005903A8"/>
    <w:rsid w:val="00590511"/>
    <w:rsid w:val="005917B2"/>
    <w:rsid w:val="00593E16"/>
    <w:rsid w:val="005944BF"/>
    <w:rsid w:val="00594BC3"/>
    <w:rsid w:val="00595A6C"/>
    <w:rsid w:val="00596298"/>
    <w:rsid w:val="00596B20"/>
    <w:rsid w:val="00596B6A"/>
    <w:rsid w:val="00597BA9"/>
    <w:rsid w:val="00597F63"/>
    <w:rsid w:val="005A0A35"/>
    <w:rsid w:val="005A0A47"/>
    <w:rsid w:val="005A12B7"/>
    <w:rsid w:val="005A1693"/>
    <w:rsid w:val="005A16CD"/>
    <w:rsid w:val="005A1C37"/>
    <w:rsid w:val="005A2154"/>
    <w:rsid w:val="005A247C"/>
    <w:rsid w:val="005A3533"/>
    <w:rsid w:val="005A4658"/>
    <w:rsid w:val="005A4F27"/>
    <w:rsid w:val="005A57F2"/>
    <w:rsid w:val="005A6312"/>
    <w:rsid w:val="005A692A"/>
    <w:rsid w:val="005A69F4"/>
    <w:rsid w:val="005A6A31"/>
    <w:rsid w:val="005A6B13"/>
    <w:rsid w:val="005A6D61"/>
    <w:rsid w:val="005A7706"/>
    <w:rsid w:val="005B0516"/>
    <w:rsid w:val="005B06C5"/>
    <w:rsid w:val="005B12CB"/>
    <w:rsid w:val="005B1334"/>
    <w:rsid w:val="005B1D2D"/>
    <w:rsid w:val="005B3899"/>
    <w:rsid w:val="005B3BAE"/>
    <w:rsid w:val="005B3C8D"/>
    <w:rsid w:val="005B4744"/>
    <w:rsid w:val="005B4ACF"/>
    <w:rsid w:val="005B4E62"/>
    <w:rsid w:val="005B54D0"/>
    <w:rsid w:val="005B576E"/>
    <w:rsid w:val="005B59E4"/>
    <w:rsid w:val="005B6056"/>
    <w:rsid w:val="005B6D8E"/>
    <w:rsid w:val="005B774B"/>
    <w:rsid w:val="005B7765"/>
    <w:rsid w:val="005B7AD4"/>
    <w:rsid w:val="005B7B54"/>
    <w:rsid w:val="005C0143"/>
    <w:rsid w:val="005C0D56"/>
    <w:rsid w:val="005C0EA8"/>
    <w:rsid w:val="005C0ED9"/>
    <w:rsid w:val="005C18C5"/>
    <w:rsid w:val="005C2368"/>
    <w:rsid w:val="005C2497"/>
    <w:rsid w:val="005C2573"/>
    <w:rsid w:val="005C25DB"/>
    <w:rsid w:val="005C2747"/>
    <w:rsid w:val="005C2E8B"/>
    <w:rsid w:val="005C3894"/>
    <w:rsid w:val="005C3908"/>
    <w:rsid w:val="005C3D42"/>
    <w:rsid w:val="005C4336"/>
    <w:rsid w:val="005C4B3C"/>
    <w:rsid w:val="005C4F13"/>
    <w:rsid w:val="005C5DC4"/>
    <w:rsid w:val="005C696B"/>
    <w:rsid w:val="005C70C9"/>
    <w:rsid w:val="005D01BF"/>
    <w:rsid w:val="005D076B"/>
    <w:rsid w:val="005D17D2"/>
    <w:rsid w:val="005D1B51"/>
    <w:rsid w:val="005D248F"/>
    <w:rsid w:val="005D2AC9"/>
    <w:rsid w:val="005D2EB5"/>
    <w:rsid w:val="005D2F00"/>
    <w:rsid w:val="005D34FE"/>
    <w:rsid w:val="005D3614"/>
    <w:rsid w:val="005D38AB"/>
    <w:rsid w:val="005D3C48"/>
    <w:rsid w:val="005D4374"/>
    <w:rsid w:val="005D4383"/>
    <w:rsid w:val="005D4824"/>
    <w:rsid w:val="005D4E8C"/>
    <w:rsid w:val="005D5092"/>
    <w:rsid w:val="005D5187"/>
    <w:rsid w:val="005D57D8"/>
    <w:rsid w:val="005D58F8"/>
    <w:rsid w:val="005D5A42"/>
    <w:rsid w:val="005D6086"/>
    <w:rsid w:val="005D6375"/>
    <w:rsid w:val="005D7E62"/>
    <w:rsid w:val="005E1EE6"/>
    <w:rsid w:val="005E1EFC"/>
    <w:rsid w:val="005E21F1"/>
    <w:rsid w:val="005E27A4"/>
    <w:rsid w:val="005E2832"/>
    <w:rsid w:val="005E2B2C"/>
    <w:rsid w:val="005E320C"/>
    <w:rsid w:val="005E3A32"/>
    <w:rsid w:val="005E3D37"/>
    <w:rsid w:val="005E43BB"/>
    <w:rsid w:val="005E4803"/>
    <w:rsid w:val="005E4C46"/>
    <w:rsid w:val="005E55CD"/>
    <w:rsid w:val="005E619F"/>
    <w:rsid w:val="005E632D"/>
    <w:rsid w:val="005E6E6D"/>
    <w:rsid w:val="005E72CE"/>
    <w:rsid w:val="005E747E"/>
    <w:rsid w:val="005E78CD"/>
    <w:rsid w:val="005E795C"/>
    <w:rsid w:val="005F003E"/>
    <w:rsid w:val="005F03AF"/>
    <w:rsid w:val="005F0C5C"/>
    <w:rsid w:val="005F2AC6"/>
    <w:rsid w:val="005F3A0D"/>
    <w:rsid w:val="005F42A3"/>
    <w:rsid w:val="005F5649"/>
    <w:rsid w:val="005F6EEF"/>
    <w:rsid w:val="005F7520"/>
    <w:rsid w:val="005F75E1"/>
    <w:rsid w:val="0060036D"/>
    <w:rsid w:val="00600CC1"/>
    <w:rsid w:val="00600F0E"/>
    <w:rsid w:val="006010A4"/>
    <w:rsid w:val="00601655"/>
    <w:rsid w:val="0060174F"/>
    <w:rsid w:val="0060189F"/>
    <w:rsid w:val="00601BD6"/>
    <w:rsid w:val="0060270B"/>
    <w:rsid w:val="006029E3"/>
    <w:rsid w:val="006038D3"/>
    <w:rsid w:val="006045DD"/>
    <w:rsid w:val="00604F78"/>
    <w:rsid w:val="00605448"/>
    <w:rsid w:val="00606096"/>
    <w:rsid w:val="006074C6"/>
    <w:rsid w:val="00607980"/>
    <w:rsid w:val="00610888"/>
    <w:rsid w:val="00610A0D"/>
    <w:rsid w:val="00610B9E"/>
    <w:rsid w:val="00611CA7"/>
    <w:rsid w:val="0061208F"/>
    <w:rsid w:val="006129DB"/>
    <w:rsid w:val="00612D73"/>
    <w:rsid w:val="00613630"/>
    <w:rsid w:val="00614AD5"/>
    <w:rsid w:val="00614F24"/>
    <w:rsid w:val="0061520D"/>
    <w:rsid w:val="00615402"/>
    <w:rsid w:val="0061561E"/>
    <w:rsid w:val="0061627F"/>
    <w:rsid w:val="00616463"/>
    <w:rsid w:val="00616E9B"/>
    <w:rsid w:val="006175BE"/>
    <w:rsid w:val="00620521"/>
    <w:rsid w:val="00620529"/>
    <w:rsid w:val="00620C94"/>
    <w:rsid w:val="0062172E"/>
    <w:rsid w:val="00621AD8"/>
    <w:rsid w:val="00621F86"/>
    <w:rsid w:val="0062274C"/>
    <w:rsid w:val="00623BA7"/>
    <w:rsid w:val="00623D6B"/>
    <w:rsid w:val="00624439"/>
    <w:rsid w:val="0062478E"/>
    <w:rsid w:val="00624969"/>
    <w:rsid w:val="00625526"/>
    <w:rsid w:val="00630BC9"/>
    <w:rsid w:val="00631371"/>
    <w:rsid w:val="00631388"/>
    <w:rsid w:val="00631E94"/>
    <w:rsid w:val="0063201C"/>
    <w:rsid w:val="00633EEB"/>
    <w:rsid w:val="006346D7"/>
    <w:rsid w:val="0063470A"/>
    <w:rsid w:val="00635149"/>
    <w:rsid w:val="00635204"/>
    <w:rsid w:val="0063573B"/>
    <w:rsid w:val="00635CEF"/>
    <w:rsid w:val="00635FBD"/>
    <w:rsid w:val="006363DB"/>
    <w:rsid w:val="006365E9"/>
    <w:rsid w:val="006366F7"/>
    <w:rsid w:val="00636DE2"/>
    <w:rsid w:val="00636ECD"/>
    <w:rsid w:val="0063731A"/>
    <w:rsid w:val="00637751"/>
    <w:rsid w:val="00640A69"/>
    <w:rsid w:val="00641121"/>
    <w:rsid w:val="006417EA"/>
    <w:rsid w:val="006421FE"/>
    <w:rsid w:val="00642680"/>
    <w:rsid w:val="006431BD"/>
    <w:rsid w:val="006433A1"/>
    <w:rsid w:val="00643B06"/>
    <w:rsid w:val="00645694"/>
    <w:rsid w:val="00645795"/>
    <w:rsid w:val="00646ACF"/>
    <w:rsid w:val="00647A5E"/>
    <w:rsid w:val="006506E6"/>
    <w:rsid w:val="0065077E"/>
    <w:rsid w:val="00650F0E"/>
    <w:rsid w:val="00650F67"/>
    <w:rsid w:val="00651B30"/>
    <w:rsid w:val="00651C45"/>
    <w:rsid w:val="006528C9"/>
    <w:rsid w:val="0065413C"/>
    <w:rsid w:val="0065455A"/>
    <w:rsid w:val="00654601"/>
    <w:rsid w:val="006547C2"/>
    <w:rsid w:val="00655052"/>
    <w:rsid w:val="0065575A"/>
    <w:rsid w:val="006558E0"/>
    <w:rsid w:val="00656A5C"/>
    <w:rsid w:val="006570A8"/>
    <w:rsid w:val="006574F1"/>
    <w:rsid w:val="00657D04"/>
    <w:rsid w:val="00657D6A"/>
    <w:rsid w:val="00660651"/>
    <w:rsid w:val="006609C2"/>
    <w:rsid w:val="00662C49"/>
    <w:rsid w:val="00662D4B"/>
    <w:rsid w:val="00662FD5"/>
    <w:rsid w:val="00663758"/>
    <w:rsid w:val="00664078"/>
    <w:rsid w:val="006640C5"/>
    <w:rsid w:val="00664326"/>
    <w:rsid w:val="00664A7D"/>
    <w:rsid w:val="00665BD0"/>
    <w:rsid w:val="00665EC1"/>
    <w:rsid w:val="006661D2"/>
    <w:rsid w:val="00666617"/>
    <w:rsid w:val="00666942"/>
    <w:rsid w:val="00666EE3"/>
    <w:rsid w:val="00667C3F"/>
    <w:rsid w:val="00667D32"/>
    <w:rsid w:val="006707FD"/>
    <w:rsid w:val="0067092A"/>
    <w:rsid w:val="00670D7F"/>
    <w:rsid w:val="006718F0"/>
    <w:rsid w:val="00672677"/>
    <w:rsid w:val="00672AFB"/>
    <w:rsid w:val="00672B0D"/>
    <w:rsid w:val="00672D2E"/>
    <w:rsid w:val="00674C79"/>
    <w:rsid w:val="006755C1"/>
    <w:rsid w:val="00675FF3"/>
    <w:rsid w:val="00676E42"/>
    <w:rsid w:val="006805A9"/>
    <w:rsid w:val="00680C7D"/>
    <w:rsid w:val="00680DFC"/>
    <w:rsid w:val="00680FBD"/>
    <w:rsid w:val="006811EA"/>
    <w:rsid w:val="006812ED"/>
    <w:rsid w:val="0068150A"/>
    <w:rsid w:val="00681B37"/>
    <w:rsid w:val="00681C87"/>
    <w:rsid w:val="00681D8D"/>
    <w:rsid w:val="00681DB7"/>
    <w:rsid w:val="00681DFB"/>
    <w:rsid w:val="0068202A"/>
    <w:rsid w:val="00682BB9"/>
    <w:rsid w:val="00682ECC"/>
    <w:rsid w:val="00682FBD"/>
    <w:rsid w:val="006832DB"/>
    <w:rsid w:val="006835E8"/>
    <w:rsid w:val="00683689"/>
    <w:rsid w:val="006836CC"/>
    <w:rsid w:val="00683A59"/>
    <w:rsid w:val="00683D17"/>
    <w:rsid w:val="00683DDC"/>
    <w:rsid w:val="00683F71"/>
    <w:rsid w:val="006846F5"/>
    <w:rsid w:val="006849BE"/>
    <w:rsid w:val="006849F1"/>
    <w:rsid w:val="00684B0B"/>
    <w:rsid w:val="00684D10"/>
    <w:rsid w:val="00684D83"/>
    <w:rsid w:val="00684F78"/>
    <w:rsid w:val="00685653"/>
    <w:rsid w:val="00685701"/>
    <w:rsid w:val="00685869"/>
    <w:rsid w:val="00685DE0"/>
    <w:rsid w:val="00686306"/>
    <w:rsid w:val="00686622"/>
    <w:rsid w:val="006875C9"/>
    <w:rsid w:val="00687CE2"/>
    <w:rsid w:val="00690CE5"/>
    <w:rsid w:val="00691323"/>
    <w:rsid w:val="00692343"/>
    <w:rsid w:val="006927CF"/>
    <w:rsid w:val="006927EA"/>
    <w:rsid w:val="00693246"/>
    <w:rsid w:val="006935E8"/>
    <w:rsid w:val="00693A7E"/>
    <w:rsid w:val="00693B28"/>
    <w:rsid w:val="00694856"/>
    <w:rsid w:val="00694D01"/>
    <w:rsid w:val="00694F8D"/>
    <w:rsid w:val="00697075"/>
    <w:rsid w:val="006A0455"/>
    <w:rsid w:val="006A0682"/>
    <w:rsid w:val="006A08EC"/>
    <w:rsid w:val="006A0B0E"/>
    <w:rsid w:val="006A0F4F"/>
    <w:rsid w:val="006A1662"/>
    <w:rsid w:val="006A189F"/>
    <w:rsid w:val="006A1FE9"/>
    <w:rsid w:val="006A2839"/>
    <w:rsid w:val="006A2FD5"/>
    <w:rsid w:val="006A38FF"/>
    <w:rsid w:val="006A4448"/>
    <w:rsid w:val="006A44FE"/>
    <w:rsid w:val="006A4F86"/>
    <w:rsid w:val="006A54B3"/>
    <w:rsid w:val="006A5A67"/>
    <w:rsid w:val="006A5C16"/>
    <w:rsid w:val="006A5FE6"/>
    <w:rsid w:val="006A749D"/>
    <w:rsid w:val="006B121D"/>
    <w:rsid w:val="006B1486"/>
    <w:rsid w:val="006B24C3"/>
    <w:rsid w:val="006B25C9"/>
    <w:rsid w:val="006B3C79"/>
    <w:rsid w:val="006B42AE"/>
    <w:rsid w:val="006B4505"/>
    <w:rsid w:val="006B4F42"/>
    <w:rsid w:val="006B5462"/>
    <w:rsid w:val="006B5583"/>
    <w:rsid w:val="006B5CEC"/>
    <w:rsid w:val="006B64BC"/>
    <w:rsid w:val="006B66C5"/>
    <w:rsid w:val="006B728C"/>
    <w:rsid w:val="006C06F3"/>
    <w:rsid w:val="006C0DDB"/>
    <w:rsid w:val="006C16B7"/>
    <w:rsid w:val="006C1E7E"/>
    <w:rsid w:val="006C1F5A"/>
    <w:rsid w:val="006C2BB2"/>
    <w:rsid w:val="006C318E"/>
    <w:rsid w:val="006C35EB"/>
    <w:rsid w:val="006C38FA"/>
    <w:rsid w:val="006C3958"/>
    <w:rsid w:val="006C4402"/>
    <w:rsid w:val="006C47F4"/>
    <w:rsid w:val="006C4AB0"/>
    <w:rsid w:val="006C4EF6"/>
    <w:rsid w:val="006C517B"/>
    <w:rsid w:val="006C522D"/>
    <w:rsid w:val="006C53FB"/>
    <w:rsid w:val="006C66DE"/>
    <w:rsid w:val="006C72BA"/>
    <w:rsid w:val="006D0FF0"/>
    <w:rsid w:val="006D193C"/>
    <w:rsid w:val="006D1A33"/>
    <w:rsid w:val="006D1EF8"/>
    <w:rsid w:val="006D208B"/>
    <w:rsid w:val="006D2101"/>
    <w:rsid w:val="006D24C0"/>
    <w:rsid w:val="006D357D"/>
    <w:rsid w:val="006D4448"/>
    <w:rsid w:val="006D4E06"/>
    <w:rsid w:val="006D5CD9"/>
    <w:rsid w:val="006D5FDD"/>
    <w:rsid w:val="006D6551"/>
    <w:rsid w:val="006D6BE7"/>
    <w:rsid w:val="006D70C8"/>
    <w:rsid w:val="006D72A6"/>
    <w:rsid w:val="006D7AA2"/>
    <w:rsid w:val="006D7DE9"/>
    <w:rsid w:val="006E027C"/>
    <w:rsid w:val="006E0F81"/>
    <w:rsid w:val="006E2EED"/>
    <w:rsid w:val="006E3153"/>
    <w:rsid w:val="006E31CF"/>
    <w:rsid w:val="006E37A0"/>
    <w:rsid w:val="006E3880"/>
    <w:rsid w:val="006E458F"/>
    <w:rsid w:val="006E4980"/>
    <w:rsid w:val="006E4F45"/>
    <w:rsid w:val="006E5BFF"/>
    <w:rsid w:val="006E5EAC"/>
    <w:rsid w:val="006E61D8"/>
    <w:rsid w:val="006E6650"/>
    <w:rsid w:val="006E66E3"/>
    <w:rsid w:val="006E6C71"/>
    <w:rsid w:val="006E7191"/>
    <w:rsid w:val="006E7312"/>
    <w:rsid w:val="006E7B75"/>
    <w:rsid w:val="006F0534"/>
    <w:rsid w:val="006F0AD0"/>
    <w:rsid w:val="006F0F78"/>
    <w:rsid w:val="006F27B1"/>
    <w:rsid w:val="006F3D1D"/>
    <w:rsid w:val="006F4138"/>
    <w:rsid w:val="006F6425"/>
    <w:rsid w:val="006F64D0"/>
    <w:rsid w:val="006F654D"/>
    <w:rsid w:val="006F746F"/>
    <w:rsid w:val="006F7AA1"/>
    <w:rsid w:val="0070104D"/>
    <w:rsid w:val="00701918"/>
    <w:rsid w:val="007019ED"/>
    <w:rsid w:val="00701DEF"/>
    <w:rsid w:val="00701F89"/>
    <w:rsid w:val="0070214B"/>
    <w:rsid w:val="007021E2"/>
    <w:rsid w:val="00702DDE"/>
    <w:rsid w:val="00702E1E"/>
    <w:rsid w:val="0070310E"/>
    <w:rsid w:val="00704373"/>
    <w:rsid w:val="00704D37"/>
    <w:rsid w:val="007052CA"/>
    <w:rsid w:val="00705625"/>
    <w:rsid w:val="00705FBA"/>
    <w:rsid w:val="00706BE6"/>
    <w:rsid w:val="00707CC8"/>
    <w:rsid w:val="00710066"/>
    <w:rsid w:val="00710DDF"/>
    <w:rsid w:val="007118A0"/>
    <w:rsid w:val="00711978"/>
    <w:rsid w:val="007128A8"/>
    <w:rsid w:val="0071311A"/>
    <w:rsid w:val="00713432"/>
    <w:rsid w:val="00713ECB"/>
    <w:rsid w:val="00714A87"/>
    <w:rsid w:val="0071501E"/>
    <w:rsid w:val="007152EB"/>
    <w:rsid w:val="0071571F"/>
    <w:rsid w:val="00716E4E"/>
    <w:rsid w:val="00717436"/>
    <w:rsid w:val="00717C3E"/>
    <w:rsid w:val="00717E78"/>
    <w:rsid w:val="00720070"/>
    <w:rsid w:val="007206D1"/>
    <w:rsid w:val="007207CC"/>
    <w:rsid w:val="00720ACE"/>
    <w:rsid w:val="00720F4E"/>
    <w:rsid w:val="007215C3"/>
    <w:rsid w:val="007220A8"/>
    <w:rsid w:val="00722878"/>
    <w:rsid w:val="00723004"/>
    <w:rsid w:val="00723748"/>
    <w:rsid w:val="0072431A"/>
    <w:rsid w:val="00724873"/>
    <w:rsid w:val="00724AB7"/>
    <w:rsid w:val="00724BE1"/>
    <w:rsid w:val="007260DF"/>
    <w:rsid w:val="00726121"/>
    <w:rsid w:val="0072631A"/>
    <w:rsid w:val="00726BF5"/>
    <w:rsid w:val="007276E4"/>
    <w:rsid w:val="0073007C"/>
    <w:rsid w:val="00730148"/>
    <w:rsid w:val="00730532"/>
    <w:rsid w:val="00730BF5"/>
    <w:rsid w:val="00730D0B"/>
    <w:rsid w:val="0073138D"/>
    <w:rsid w:val="00733CFB"/>
    <w:rsid w:val="007340F7"/>
    <w:rsid w:val="007342A0"/>
    <w:rsid w:val="007345AE"/>
    <w:rsid w:val="00734ED2"/>
    <w:rsid w:val="00735146"/>
    <w:rsid w:val="007351AF"/>
    <w:rsid w:val="00737096"/>
    <w:rsid w:val="0073772A"/>
    <w:rsid w:val="007378FD"/>
    <w:rsid w:val="007402A6"/>
    <w:rsid w:val="007404A9"/>
    <w:rsid w:val="00740CB7"/>
    <w:rsid w:val="00740F9F"/>
    <w:rsid w:val="00741439"/>
    <w:rsid w:val="007414D9"/>
    <w:rsid w:val="00741C5E"/>
    <w:rsid w:val="00742120"/>
    <w:rsid w:val="00742467"/>
    <w:rsid w:val="0074270D"/>
    <w:rsid w:val="00742D22"/>
    <w:rsid w:val="00743F96"/>
    <w:rsid w:val="007443C6"/>
    <w:rsid w:val="00744D2D"/>
    <w:rsid w:val="00744D5C"/>
    <w:rsid w:val="00744F31"/>
    <w:rsid w:val="00745507"/>
    <w:rsid w:val="00746665"/>
    <w:rsid w:val="007470B3"/>
    <w:rsid w:val="007479F7"/>
    <w:rsid w:val="00747CC4"/>
    <w:rsid w:val="007505B6"/>
    <w:rsid w:val="007512A8"/>
    <w:rsid w:val="00752BA2"/>
    <w:rsid w:val="00752F36"/>
    <w:rsid w:val="00753361"/>
    <w:rsid w:val="007534DC"/>
    <w:rsid w:val="007534E2"/>
    <w:rsid w:val="007537DC"/>
    <w:rsid w:val="00753CD6"/>
    <w:rsid w:val="007556A4"/>
    <w:rsid w:val="00755AEE"/>
    <w:rsid w:val="00755BD0"/>
    <w:rsid w:val="0075675F"/>
    <w:rsid w:val="00756D69"/>
    <w:rsid w:val="00757375"/>
    <w:rsid w:val="00757C7C"/>
    <w:rsid w:val="00757EEF"/>
    <w:rsid w:val="007600CE"/>
    <w:rsid w:val="007606DE"/>
    <w:rsid w:val="00761990"/>
    <w:rsid w:val="00761CC6"/>
    <w:rsid w:val="0076263C"/>
    <w:rsid w:val="00762657"/>
    <w:rsid w:val="00763484"/>
    <w:rsid w:val="00764150"/>
    <w:rsid w:val="00764A31"/>
    <w:rsid w:val="00765223"/>
    <w:rsid w:val="007656CE"/>
    <w:rsid w:val="007656D4"/>
    <w:rsid w:val="00765E60"/>
    <w:rsid w:val="00766320"/>
    <w:rsid w:val="00767891"/>
    <w:rsid w:val="00767F89"/>
    <w:rsid w:val="0077033C"/>
    <w:rsid w:val="00770393"/>
    <w:rsid w:val="0077053B"/>
    <w:rsid w:val="00770A78"/>
    <w:rsid w:val="00770A7D"/>
    <w:rsid w:val="00770F51"/>
    <w:rsid w:val="007721AF"/>
    <w:rsid w:val="00772865"/>
    <w:rsid w:val="0077304C"/>
    <w:rsid w:val="00773F06"/>
    <w:rsid w:val="00775883"/>
    <w:rsid w:val="007772CD"/>
    <w:rsid w:val="007776A6"/>
    <w:rsid w:val="007779B9"/>
    <w:rsid w:val="00777BAE"/>
    <w:rsid w:val="00780400"/>
    <w:rsid w:val="00780DB1"/>
    <w:rsid w:val="007812D8"/>
    <w:rsid w:val="00781760"/>
    <w:rsid w:val="007818B7"/>
    <w:rsid w:val="00781BA0"/>
    <w:rsid w:val="00781C36"/>
    <w:rsid w:val="00781F35"/>
    <w:rsid w:val="00782A1B"/>
    <w:rsid w:val="0078324F"/>
    <w:rsid w:val="0078478C"/>
    <w:rsid w:val="00784855"/>
    <w:rsid w:val="00784F3E"/>
    <w:rsid w:val="007854BC"/>
    <w:rsid w:val="00785FEB"/>
    <w:rsid w:val="007865E0"/>
    <w:rsid w:val="0078775C"/>
    <w:rsid w:val="00790336"/>
    <w:rsid w:val="00790884"/>
    <w:rsid w:val="00790D39"/>
    <w:rsid w:val="00790FD8"/>
    <w:rsid w:val="00792063"/>
    <w:rsid w:val="007921EE"/>
    <w:rsid w:val="0079287E"/>
    <w:rsid w:val="00793E8F"/>
    <w:rsid w:val="007943A6"/>
    <w:rsid w:val="00795147"/>
    <w:rsid w:val="00795999"/>
    <w:rsid w:val="00795DA3"/>
    <w:rsid w:val="00795F41"/>
    <w:rsid w:val="00795F63"/>
    <w:rsid w:val="00796886"/>
    <w:rsid w:val="00797360"/>
    <w:rsid w:val="00797611"/>
    <w:rsid w:val="0079782D"/>
    <w:rsid w:val="0079786D"/>
    <w:rsid w:val="007978B7"/>
    <w:rsid w:val="007A06FA"/>
    <w:rsid w:val="007A0C0E"/>
    <w:rsid w:val="007A118D"/>
    <w:rsid w:val="007A19E4"/>
    <w:rsid w:val="007A1A51"/>
    <w:rsid w:val="007A1F70"/>
    <w:rsid w:val="007A263E"/>
    <w:rsid w:val="007A3044"/>
    <w:rsid w:val="007A3415"/>
    <w:rsid w:val="007A358F"/>
    <w:rsid w:val="007A3A53"/>
    <w:rsid w:val="007A40E7"/>
    <w:rsid w:val="007A57BF"/>
    <w:rsid w:val="007A5EA3"/>
    <w:rsid w:val="007A5FC1"/>
    <w:rsid w:val="007A73C6"/>
    <w:rsid w:val="007A7E8A"/>
    <w:rsid w:val="007A7EBE"/>
    <w:rsid w:val="007B046B"/>
    <w:rsid w:val="007B05FC"/>
    <w:rsid w:val="007B0772"/>
    <w:rsid w:val="007B0A41"/>
    <w:rsid w:val="007B0CF1"/>
    <w:rsid w:val="007B12AE"/>
    <w:rsid w:val="007B1CF6"/>
    <w:rsid w:val="007B23E8"/>
    <w:rsid w:val="007B2A44"/>
    <w:rsid w:val="007B3705"/>
    <w:rsid w:val="007B3CBC"/>
    <w:rsid w:val="007B61C1"/>
    <w:rsid w:val="007B7274"/>
    <w:rsid w:val="007B733C"/>
    <w:rsid w:val="007B7FA2"/>
    <w:rsid w:val="007C07CE"/>
    <w:rsid w:val="007C0C29"/>
    <w:rsid w:val="007C2849"/>
    <w:rsid w:val="007C2EA4"/>
    <w:rsid w:val="007C2EED"/>
    <w:rsid w:val="007C314C"/>
    <w:rsid w:val="007C3D81"/>
    <w:rsid w:val="007C5B4F"/>
    <w:rsid w:val="007C5D57"/>
    <w:rsid w:val="007C5E14"/>
    <w:rsid w:val="007C6638"/>
    <w:rsid w:val="007C72B1"/>
    <w:rsid w:val="007C77E4"/>
    <w:rsid w:val="007C7970"/>
    <w:rsid w:val="007C7E30"/>
    <w:rsid w:val="007C7F9F"/>
    <w:rsid w:val="007D05DC"/>
    <w:rsid w:val="007D109A"/>
    <w:rsid w:val="007D1327"/>
    <w:rsid w:val="007D1F4A"/>
    <w:rsid w:val="007D3770"/>
    <w:rsid w:val="007D563C"/>
    <w:rsid w:val="007D74EA"/>
    <w:rsid w:val="007E023D"/>
    <w:rsid w:val="007E02FB"/>
    <w:rsid w:val="007E03AC"/>
    <w:rsid w:val="007E0CA8"/>
    <w:rsid w:val="007E0CCA"/>
    <w:rsid w:val="007E1524"/>
    <w:rsid w:val="007E1665"/>
    <w:rsid w:val="007E1B28"/>
    <w:rsid w:val="007E1FEB"/>
    <w:rsid w:val="007E29D5"/>
    <w:rsid w:val="007E2C65"/>
    <w:rsid w:val="007E37CA"/>
    <w:rsid w:val="007E3EEB"/>
    <w:rsid w:val="007E47E4"/>
    <w:rsid w:val="007E5A21"/>
    <w:rsid w:val="007E5D32"/>
    <w:rsid w:val="007E7071"/>
    <w:rsid w:val="007E7225"/>
    <w:rsid w:val="007E7278"/>
    <w:rsid w:val="007E7B6E"/>
    <w:rsid w:val="007E7C1D"/>
    <w:rsid w:val="007E7D8D"/>
    <w:rsid w:val="007E7DD8"/>
    <w:rsid w:val="007F0B1A"/>
    <w:rsid w:val="007F0D19"/>
    <w:rsid w:val="007F0E2A"/>
    <w:rsid w:val="007F0FA1"/>
    <w:rsid w:val="007F2653"/>
    <w:rsid w:val="007F2B81"/>
    <w:rsid w:val="007F3D07"/>
    <w:rsid w:val="007F3D4B"/>
    <w:rsid w:val="007F3EAD"/>
    <w:rsid w:val="007F4033"/>
    <w:rsid w:val="007F473F"/>
    <w:rsid w:val="007F4957"/>
    <w:rsid w:val="007F5196"/>
    <w:rsid w:val="007F550D"/>
    <w:rsid w:val="007F57B1"/>
    <w:rsid w:val="007F63B0"/>
    <w:rsid w:val="007F6C26"/>
    <w:rsid w:val="007F6E28"/>
    <w:rsid w:val="007F6EE9"/>
    <w:rsid w:val="007F710A"/>
    <w:rsid w:val="007F76E9"/>
    <w:rsid w:val="007F7A4A"/>
    <w:rsid w:val="007F7E3D"/>
    <w:rsid w:val="007F7F18"/>
    <w:rsid w:val="007F7F76"/>
    <w:rsid w:val="00800B08"/>
    <w:rsid w:val="00800CA1"/>
    <w:rsid w:val="00801044"/>
    <w:rsid w:val="008021A7"/>
    <w:rsid w:val="00802489"/>
    <w:rsid w:val="00803624"/>
    <w:rsid w:val="00803A1B"/>
    <w:rsid w:val="00803B09"/>
    <w:rsid w:val="008040FE"/>
    <w:rsid w:val="0080552F"/>
    <w:rsid w:val="00807086"/>
    <w:rsid w:val="008075B5"/>
    <w:rsid w:val="008078E4"/>
    <w:rsid w:val="00807D78"/>
    <w:rsid w:val="0081006E"/>
    <w:rsid w:val="00810296"/>
    <w:rsid w:val="00810376"/>
    <w:rsid w:val="00810F85"/>
    <w:rsid w:val="00811081"/>
    <w:rsid w:val="00811407"/>
    <w:rsid w:val="0081178F"/>
    <w:rsid w:val="00811F27"/>
    <w:rsid w:val="008124CC"/>
    <w:rsid w:val="008129DA"/>
    <w:rsid w:val="00812C27"/>
    <w:rsid w:val="00812C86"/>
    <w:rsid w:val="00812DDB"/>
    <w:rsid w:val="008137E3"/>
    <w:rsid w:val="00814063"/>
    <w:rsid w:val="008142F0"/>
    <w:rsid w:val="00814BA5"/>
    <w:rsid w:val="00814D3F"/>
    <w:rsid w:val="00815197"/>
    <w:rsid w:val="00815407"/>
    <w:rsid w:val="00815F82"/>
    <w:rsid w:val="008165B5"/>
    <w:rsid w:val="00816ADD"/>
    <w:rsid w:val="00816D2D"/>
    <w:rsid w:val="00816EE3"/>
    <w:rsid w:val="00817B98"/>
    <w:rsid w:val="00817DCD"/>
    <w:rsid w:val="00820283"/>
    <w:rsid w:val="0082039C"/>
    <w:rsid w:val="00821246"/>
    <w:rsid w:val="00821C17"/>
    <w:rsid w:val="008227CC"/>
    <w:rsid w:val="00822F31"/>
    <w:rsid w:val="00823171"/>
    <w:rsid w:val="00823D1F"/>
    <w:rsid w:val="00824A7D"/>
    <w:rsid w:val="00825211"/>
    <w:rsid w:val="00825799"/>
    <w:rsid w:val="00825C84"/>
    <w:rsid w:val="008263C8"/>
    <w:rsid w:val="00826F74"/>
    <w:rsid w:val="00827D40"/>
    <w:rsid w:val="00827FB6"/>
    <w:rsid w:val="00830D45"/>
    <w:rsid w:val="00830FB7"/>
    <w:rsid w:val="008323D8"/>
    <w:rsid w:val="008329E4"/>
    <w:rsid w:val="00832B3F"/>
    <w:rsid w:val="0083369C"/>
    <w:rsid w:val="008342AF"/>
    <w:rsid w:val="0083497F"/>
    <w:rsid w:val="00834A6B"/>
    <w:rsid w:val="00834D0E"/>
    <w:rsid w:val="00834D83"/>
    <w:rsid w:val="008350E7"/>
    <w:rsid w:val="00835153"/>
    <w:rsid w:val="00835162"/>
    <w:rsid w:val="0083650C"/>
    <w:rsid w:val="00836DC7"/>
    <w:rsid w:val="00837005"/>
    <w:rsid w:val="00837DB7"/>
    <w:rsid w:val="00837E01"/>
    <w:rsid w:val="0084033A"/>
    <w:rsid w:val="008423FF"/>
    <w:rsid w:val="0084419A"/>
    <w:rsid w:val="008444F3"/>
    <w:rsid w:val="00844964"/>
    <w:rsid w:val="00844997"/>
    <w:rsid w:val="00845866"/>
    <w:rsid w:val="00845E5B"/>
    <w:rsid w:val="00845F4D"/>
    <w:rsid w:val="00845F80"/>
    <w:rsid w:val="008462AD"/>
    <w:rsid w:val="00846522"/>
    <w:rsid w:val="008478AC"/>
    <w:rsid w:val="008478B5"/>
    <w:rsid w:val="0084794F"/>
    <w:rsid w:val="008503A1"/>
    <w:rsid w:val="008503CE"/>
    <w:rsid w:val="00850C31"/>
    <w:rsid w:val="00850EB4"/>
    <w:rsid w:val="00850F1E"/>
    <w:rsid w:val="00851248"/>
    <w:rsid w:val="0085181A"/>
    <w:rsid w:val="00851F15"/>
    <w:rsid w:val="008522A5"/>
    <w:rsid w:val="008523FD"/>
    <w:rsid w:val="008533C2"/>
    <w:rsid w:val="00853D2D"/>
    <w:rsid w:val="00853F03"/>
    <w:rsid w:val="00854735"/>
    <w:rsid w:val="00855810"/>
    <w:rsid w:val="00855A00"/>
    <w:rsid w:val="0085610F"/>
    <w:rsid w:val="00856AB2"/>
    <w:rsid w:val="00857126"/>
    <w:rsid w:val="008571A0"/>
    <w:rsid w:val="00857DE5"/>
    <w:rsid w:val="008613DD"/>
    <w:rsid w:val="00861468"/>
    <w:rsid w:val="008617CF"/>
    <w:rsid w:val="00862976"/>
    <w:rsid w:val="008630FF"/>
    <w:rsid w:val="0086369E"/>
    <w:rsid w:val="00863716"/>
    <w:rsid w:val="0086495A"/>
    <w:rsid w:val="00864FCB"/>
    <w:rsid w:val="00865033"/>
    <w:rsid w:val="00865350"/>
    <w:rsid w:val="00865602"/>
    <w:rsid w:val="008658D0"/>
    <w:rsid w:val="00865EF1"/>
    <w:rsid w:val="0086601D"/>
    <w:rsid w:val="0086609B"/>
    <w:rsid w:val="00866B50"/>
    <w:rsid w:val="00866D3E"/>
    <w:rsid w:val="0086769D"/>
    <w:rsid w:val="00871064"/>
    <w:rsid w:val="00871087"/>
    <w:rsid w:val="00871924"/>
    <w:rsid w:val="0087229A"/>
    <w:rsid w:val="00872755"/>
    <w:rsid w:val="00873083"/>
    <w:rsid w:val="0087313F"/>
    <w:rsid w:val="008733A3"/>
    <w:rsid w:val="0087468E"/>
    <w:rsid w:val="00874AB7"/>
    <w:rsid w:val="00874B09"/>
    <w:rsid w:val="008751A2"/>
    <w:rsid w:val="008758B4"/>
    <w:rsid w:val="00876761"/>
    <w:rsid w:val="00876F1B"/>
    <w:rsid w:val="00876F4E"/>
    <w:rsid w:val="00877092"/>
    <w:rsid w:val="00880FC5"/>
    <w:rsid w:val="008810C6"/>
    <w:rsid w:val="008811BE"/>
    <w:rsid w:val="008813C4"/>
    <w:rsid w:val="008814F0"/>
    <w:rsid w:val="00881754"/>
    <w:rsid w:val="0088278C"/>
    <w:rsid w:val="008829B9"/>
    <w:rsid w:val="00883076"/>
    <w:rsid w:val="00883178"/>
    <w:rsid w:val="00883550"/>
    <w:rsid w:val="008853B7"/>
    <w:rsid w:val="0088562D"/>
    <w:rsid w:val="00885E0D"/>
    <w:rsid w:val="00885FC7"/>
    <w:rsid w:val="00886480"/>
    <w:rsid w:val="00886FF9"/>
    <w:rsid w:val="0088708A"/>
    <w:rsid w:val="00890AB9"/>
    <w:rsid w:val="00891B6F"/>
    <w:rsid w:val="00892735"/>
    <w:rsid w:val="00892C2C"/>
    <w:rsid w:val="00893314"/>
    <w:rsid w:val="00893319"/>
    <w:rsid w:val="00893838"/>
    <w:rsid w:val="00893BB1"/>
    <w:rsid w:val="008940B1"/>
    <w:rsid w:val="008947EC"/>
    <w:rsid w:val="00894ED6"/>
    <w:rsid w:val="008950FC"/>
    <w:rsid w:val="008952F3"/>
    <w:rsid w:val="008957A5"/>
    <w:rsid w:val="0089717B"/>
    <w:rsid w:val="00897C74"/>
    <w:rsid w:val="00897CA1"/>
    <w:rsid w:val="00897E0F"/>
    <w:rsid w:val="008A02E4"/>
    <w:rsid w:val="008A15AF"/>
    <w:rsid w:val="008A32CD"/>
    <w:rsid w:val="008A3842"/>
    <w:rsid w:val="008A4D49"/>
    <w:rsid w:val="008A5086"/>
    <w:rsid w:val="008A53B2"/>
    <w:rsid w:val="008A5ADC"/>
    <w:rsid w:val="008A5D4F"/>
    <w:rsid w:val="008A6221"/>
    <w:rsid w:val="008A752F"/>
    <w:rsid w:val="008A75BD"/>
    <w:rsid w:val="008A794E"/>
    <w:rsid w:val="008A7D04"/>
    <w:rsid w:val="008A7D92"/>
    <w:rsid w:val="008B0420"/>
    <w:rsid w:val="008B0B59"/>
    <w:rsid w:val="008B126E"/>
    <w:rsid w:val="008B13C0"/>
    <w:rsid w:val="008B178E"/>
    <w:rsid w:val="008B184D"/>
    <w:rsid w:val="008B1C31"/>
    <w:rsid w:val="008B1DB5"/>
    <w:rsid w:val="008B20C5"/>
    <w:rsid w:val="008B23BA"/>
    <w:rsid w:val="008B2A6C"/>
    <w:rsid w:val="008B39FC"/>
    <w:rsid w:val="008B41A8"/>
    <w:rsid w:val="008B4C54"/>
    <w:rsid w:val="008B5C65"/>
    <w:rsid w:val="008B6043"/>
    <w:rsid w:val="008B60F2"/>
    <w:rsid w:val="008B6379"/>
    <w:rsid w:val="008B64C1"/>
    <w:rsid w:val="008B6A72"/>
    <w:rsid w:val="008B70BC"/>
    <w:rsid w:val="008B7356"/>
    <w:rsid w:val="008B7D4F"/>
    <w:rsid w:val="008B7F08"/>
    <w:rsid w:val="008C08C4"/>
    <w:rsid w:val="008C2F1A"/>
    <w:rsid w:val="008C4780"/>
    <w:rsid w:val="008C486E"/>
    <w:rsid w:val="008C51C9"/>
    <w:rsid w:val="008C5A2B"/>
    <w:rsid w:val="008C6345"/>
    <w:rsid w:val="008C7BFD"/>
    <w:rsid w:val="008D1684"/>
    <w:rsid w:val="008D24C4"/>
    <w:rsid w:val="008D252E"/>
    <w:rsid w:val="008D2A53"/>
    <w:rsid w:val="008D2C63"/>
    <w:rsid w:val="008D2FFF"/>
    <w:rsid w:val="008D354E"/>
    <w:rsid w:val="008D3B23"/>
    <w:rsid w:val="008D3C92"/>
    <w:rsid w:val="008D3F4E"/>
    <w:rsid w:val="008D3F52"/>
    <w:rsid w:val="008D48B4"/>
    <w:rsid w:val="008D498B"/>
    <w:rsid w:val="008D67E1"/>
    <w:rsid w:val="008D6B9A"/>
    <w:rsid w:val="008D6E9B"/>
    <w:rsid w:val="008D7180"/>
    <w:rsid w:val="008D74F6"/>
    <w:rsid w:val="008D7DCE"/>
    <w:rsid w:val="008E02EF"/>
    <w:rsid w:val="008E05B8"/>
    <w:rsid w:val="008E0EA8"/>
    <w:rsid w:val="008E2C41"/>
    <w:rsid w:val="008E3AE2"/>
    <w:rsid w:val="008E6484"/>
    <w:rsid w:val="008E708D"/>
    <w:rsid w:val="008E7576"/>
    <w:rsid w:val="008E75D9"/>
    <w:rsid w:val="008F03B5"/>
    <w:rsid w:val="008F075A"/>
    <w:rsid w:val="008F0BEA"/>
    <w:rsid w:val="008F1159"/>
    <w:rsid w:val="008F14BF"/>
    <w:rsid w:val="008F1B6B"/>
    <w:rsid w:val="008F22CD"/>
    <w:rsid w:val="008F28E6"/>
    <w:rsid w:val="008F2BB7"/>
    <w:rsid w:val="008F2E33"/>
    <w:rsid w:val="008F3052"/>
    <w:rsid w:val="008F36F3"/>
    <w:rsid w:val="008F42DD"/>
    <w:rsid w:val="008F4B47"/>
    <w:rsid w:val="008F4F3E"/>
    <w:rsid w:val="008F52D3"/>
    <w:rsid w:val="008F54F6"/>
    <w:rsid w:val="008F57DD"/>
    <w:rsid w:val="008F5D23"/>
    <w:rsid w:val="008F619D"/>
    <w:rsid w:val="008F61CE"/>
    <w:rsid w:val="008F6406"/>
    <w:rsid w:val="008F6E8C"/>
    <w:rsid w:val="008F73EE"/>
    <w:rsid w:val="008F772B"/>
    <w:rsid w:val="0090085A"/>
    <w:rsid w:val="00900D42"/>
    <w:rsid w:val="00901410"/>
    <w:rsid w:val="00901787"/>
    <w:rsid w:val="00901803"/>
    <w:rsid w:val="00901BA8"/>
    <w:rsid w:val="00901FA4"/>
    <w:rsid w:val="00902773"/>
    <w:rsid w:val="00902BA2"/>
    <w:rsid w:val="00902BA7"/>
    <w:rsid w:val="00902E69"/>
    <w:rsid w:val="00903315"/>
    <w:rsid w:val="00903632"/>
    <w:rsid w:val="009038A4"/>
    <w:rsid w:val="00903AB4"/>
    <w:rsid w:val="00903FA8"/>
    <w:rsid w:val="009048DB"/>
    <w:rsid w:val="00904C5F"/>
    <w:rsid w:val="00904DDF"/>
    <w:rsid w:val="0090526E"/>
    <w:rsid w:val="0090702C"/>
    <w:rsid w:val="00907211"/>
    <w:rsid w:val="00907303"/>
    <w:rsid w:val="00907E0D"/>
    <w:rsid w:val="00910450"/>
    <w:rsid w:val="00910E73"/>
    <w:rsid w:val="00910F95"/>
    <w:rsid w:val="00911C8A"/>
    <w:rsid w:val="00912BFF"/>
    <w:rsid w:val="00912D29"/>
    <w:rsid w:val="009131E9"/>
    <w:rsid w:val="009138D6"/>
    <w:rsid w:val="00913D15"/>
    <w:rsid w:val="00914919"/>
    <w:rsid w:val="00914C42"/>
    <w:rsid w:val="009155F7"/>
    <w:rsid w:val="009156BB"/>
    <w:rsid w:val="00915720"/>
    <w:rsid w:val="00915AF9"/>
    <w:rsid w:val="00915E77"/>
    <w:rsid w:val="00916BF3"/>
    <w:rsid w:val="00916CC6"/>
    <w:rsid w:val="0091737F"/>
    <w:rsid w:val="009173EC"/>
    <w:rsid w:val="00917B5D"/>
    <w:rsid w:val="00917E4E"/>
    <w:rsid w:val="00920603"/>
    <w:rsid w:val="00921954"/>
    <w:rsid w:val="00921B29"/>
    <w:rsid w:val="00922457"/>
    <w:rsid w:val="0092250A"/>
    <w:rsid w:val="009234A4"/>
    <w:rsid w:val="00923CD1"/>
    <w:rsid w:val="00923E04"/>
    <w:rsid w:val="009244E7"/>
    <w:rsid w:val="00924869"/>
    <w:rsid w:val="0092526A"/>
    <w:rsid w:val="00925653"/>
    <w:rsid w:val="00925992"/>
    <w:rsid w:val="00927069"/>
    <w:rsid w:val="00927627"/>
    <w:rsid w:val="0092785E"/>
    <w:rsid w:val="00930D19"/>
    <w:rsid w:val="00931304"/>
    <w:rsid w:val="009315FD"/>
    <w:rsid w:val="00931691"/>
    <w:rsid w:val="009317BC"/>
    <w:rsid w:val="009338F3"/>
    <w:rsid w:val="00933CE6"/>
    <w:rsid w:val="00934562"/>
    <w:rsid w:val="0093484B"/>
    <w:rsid w:val="0093555F"/>
    <w:rsid w:val="009355DB"/>
    <w:rsid w:val="00935CF8"/>
    <w:rsid w:val="00936258"/>
    <w:rsid w:val="009363AD"/>
    <w:rsid w:val="009364E0"/>
    <w:rsid w:val="009365B2"/>
    <w:rsid w:val="00936C21"/>
    <w:rsid w:val="00940068"/>
    <w:rsid w:val="009406B9"/>
    <w:rsid w:val="00940B5E"/>
    <w:rsid w:val="0094117B"/>
    <w:rsid w:val="009416E5"/>
    <w:rsid w:val="00941E12"/>
    <w:rsid w:val="00942ED3"/>
    <w:rsid w:val="009433EA"/>
    <w:rsid w:val="00943D13"/>
    <w:rsid w:val="00943EAB"/>
    <w:rsid w:val="0094477D"/>
    <w:rsid w:val="00944BA4"/>
    <w:rsid w:val="00945551"/>
    <w:rsid w:val="00945EBA"/>
    <w:rsid w:val="00946958"/>
    <w:rsid w:val="00946979"/>
    <w:rsid w:val="00946CD2"/>
    <w:rsid w:val="00946D15"/>
    <w:rsid w:val="00947569"/>
    <w:rsid w:val="009476CF"/>
    <w:rsid w:val="00950118"/>
    <w:rsid w:val="00950793"/>
    <w:rsid w:val="0095092D"/>
    <w:rsid w:val="00951131"/>
    <w:rsid w:val="00951286"/>
    <w:rsid w:val="009515DE"/>
    <w:rsid w:val="00951657"/>
    <w:rsid w:val="00951AE1"/>
    <w:rsid w:val="009529EC"/>
    <w:rsid w:val="00952BD7"/>
    <w:rsid w:val="009539E5"/>
    <w:rsid w:val="00953FBA"/>
    <w:rsid w:val="0095400F"/>
    <w:rsid w:val="009543E6"/>
    <w:rsid w:val="00954BCF"/>
    <w:rsid w:val="0095507C"/>
    <w:rsid w:val="00957AAD"/>
    <w:rsid w:val="009608C1"/>
    <w:rsid w:val="00961253"/>
    <w:rsid w:val="00961405"/>
    <w:rsid w:val="009620EE"/>
    <w:rsid w:val="00962775"/>
    <w:rsid w:val="00962C7C"/>
    <w:rsid w:val="00963720"/>
    <w:rsid w:val="00963BEA"/>
    <w:rsid w:val="00964AED"/>
    <w:rsid w:val="00966256"/>
    <w:rsid w:val="0096645C"/>
    <w:rsid w:val="009667F3"/>
    <w:rsid w:val="00966D73"/>
    <w:rsid w:val="00966EFA"/>
    <w:rsid w:val="0096721B"/>
    <w:rsid w:val="009672AB"/>
    <w:rsid w:val="00967354"/>
    <w:rsid w:val="00967DCC"/>
    <w:rsid w:val="009703ED"/>
    <w:rsid w:val="00970449"/>
    <w:rsid w:val="00970EBA"/>
    <w:rsid w:val="00970FBC"/>
    <w:rsid w:val="00971E5F"/>
    <w:rsid w:val="00972598"/>
    <w:rsid w:val="00972661"/>
    <w:rsid w:val="00973358"/>
    <w:rsid w:val="00973899"/>
    <w:rsid w:val="00973942"/>
    <w:rsid w:val="00973BC0"/>
    <w:rsid w:val="00974B5B"/>
    <w:rsid w:val="00974F0A"/>
    <w:rsid w:val="00975115"/>
    <w:rsid w:val="00975667"/>
    <w:rsid w:val="00975FEB"/>
    <w:rsid w:val="00976ED5"/>
    <w:rsid w:val="009771CF"/>
    <w:rsid w:val="0097788D"/>
    <w:rsid w:val="00977BF9"/>
    <w:rsid w:val="00977F0A"/>
    <w:rsid w:val="0098002E"/>
    <w:rsid w:val="009804C9"/>
    <w:rsid w:val="00980CAF"/>
    <w:rsid w:val="00981F2B"/>
    <w:rsid w:val="0098239E"/>
    <w:rsid w:val="009827E3"/>
    <w:rsid w:val="00982878"/>
    <w:rsid w:val="00983437"/>
    <w:rsid w:val="009834D5"/>
    <w:rsid w:val="00983B00"/>
    <w:rsid w:val="00984126"/>
    <w:rsid w:val="0098433B"/>
    <w:rsid w:val="009844FD"/>
    <w:rsid w:val="009847EF"/>
    <w:rsid w:val="00984CC0"/>
    <w:rsid w:val="009851DC"/>
    <w:rsid w:val="00985612"/>
    <w:rsid w:val="009857CF"/>
    <w:rsid w:val="00985DD1"/>
    <w:rsid w:val="00985E32"/>
    <w:rsid w:val="009860C8"/>
    <w:rsid w:val="00986325"/>
    <w:rsid w:val="00986439"/>
    <w:rsid w:val="0098660D"/>
    <w:rsid w:val="00986943"/>
    <w:rsid w:val="009876AE"/>
    <w:rsid w:val="00987C41"/>
    <w:rsid w:val="0099045A"/>
    <w:rsid w:val="00990635"/>
    <w:rsid w:val="009909A0"/>
    <w:rsid w:val="00991055"/>
    <w:rsid w:val="00992037"/>
    <w:rsid w:val="009921AC"/>
    <w:rsid w:val="0099322D"/>
    <w:rsid w:val="009934FB"/>
    <w:rsid w:val="0099402B"/>
    <w:rsid w:val="009947EC"/>
    <w:rsid w:val="00994BE8"/>
    <w:rsid w:val="009955A5"/>
    <w:rsid w:val="009960F0"/>
    <w:rsid w:val="00996A21"/>
    <w:rsid w:val="009974F8"/>
    <w:rsid w:val="009977F1"/>
    <w:rsid w:val="00997F03"/>
    <w:rsid w:val="009A0FB7"/>
    <w:rsid w:val="009A106E"/>
    <w:rsid w:val="009A2214"/>
    <w:rsid w:val="009A23D1"/>
    <w:rsid w:val="009A2604"/>
    <w:rsid w:val="009A3150"/>
    <w:rsid w:val="009A35BE"/>
    <w:rsid w:val="009A3992"/>
    <w:rsid w:val="009A41AA"/>
    <w:rsid w:val="009A41E1"/>
    <w:rsid w:val="009A481F"/>
    <w:rsid w:val="009A4EFE"/>
    <w:rsid w:val="009A5645"/>
    <w:rsid w:val="009A5A07"/>
    <w:rsid w:val="009A654B"/>
    <w:rsid w:val="009B01A7"/>
    <w:rsid w:val="009B095C"/>
    <w:rsid w:val="009B12E5"/>
    <w:rsid w:val="009B1410"/>
    <w:rsid w:val="009B15D5"/>
    <w:rsid w:val="009B173B"/>
    <w:rsid w:val="009B1921"/>
    <w:rsid w:val="009B1C76"/>
    <w:rsid w:val="009B2170"/>
    <w:rsid w:val="009B24F6"/>
    <w:rsid w:val="009B3A11"/>
    <w:rsid w:val="009B3D0F"/>
    <w:rsid w:val="009B3F23"/>
    <w:rsid w:val="009B4D82"/>
    <w:rsid w:val="009B52AE"/>
    <w:rsid w:val="009B537B"/>
    <w:rsid w:val="009B57B6"/>
    <w:rsid w:val="009B625D"/>
    <w:rsid w:val="009B6EFD"/>
    <w:rsid w:val="009B7143"/>
    <w:rsid w:val="009B717A"/>
    <w:rsid w:val="009B79EE"/>
    <w:rsid w:val="009B7C10"/>
    <w:rsid w:val="009C06B2"/>
    <w:rsid w:val="009C0B51"/>
    <w:rsid w:val="009C0DE8"/>
    <w:rsid w:val="009C1AEF"/>
    <w:rsid w:val="009C1B23"/>
    <w:rsid w:val="009C1CA5"/>
    <w:rsid w:val="009C2646"/>
    <w:rsid w:val="009C344A"/>
    <w:rsid w:val="009C370C"/>
    <w:rsid w:val="009C42A8"/>
    <w:rsid w:val="009C5307"/>
    <w:rsid w:val="009C5842"/>
    <w:rsid w:val="009C5D43"/>
    <w:rsid w:val="009C5DE3"/>
    <w:rsid w:val="009C5F7D"/>
    <w:rsid w:val="009C6022"/>
    <w:rsid w:val="009C630D"/>
    <w:rsid w:val="009C76C8"/>
    <w:rsid w:val="009C7861"/>
    <w:rsid w:val="009C7A31"/>
    <w:rsid w:val="009C7AFD"/>
    <w:rsid w:val="009D00C1"/>
    <w:rsid w:val="009D03E9"/>
    <w:rsid w:val="009D0446"/>
    <w:rsid w:val="009D0481"/>
    <w:rsid w:val="009D0CDD"/>
    <w:rsid w:val="009D1652"/>
    <w:rsid w:val="009D1724"/>
    <w:rsid w:val="009D288A"/>
    <w:rsid w:val="009D3678"/>
    <w:rsid w:val="009D369A"/>
    <w:rsid w:val="009D3D37"/>
    <w:rsid w:val="009D4C3A"/>
    <w:rsid w:val="009D5712"/>
    <w:rsid w:val="009D5A60"/>
    <w:rsid w:val="009D636E"/>
    <w:rsid w:val="009D731A"/>
    <w:rsid w:val="009D7AE5"/>
    <w:rsid w:val="009D7BBA"/>
    <w:rsid w:val="009D7EB2"/>
    <w:rsid w:val="009E0132"/>
    <w:rsid w:val="009E0548"/>
    <w:rsid w:val="009E15E7"/>
    <w:rsid w:val="009E18D5"/>
    <w:rsid w:val="009E1A27"/>
    <w:rsid w:val="009E253F"/>
    <w:rsid w:val="009E2589"/>
    <w:rsid w:val="009E266C"/>
    <w:rsid w:val="009E27FC"/>
    <w:rsid w:val="009E31FE"/>
    <w:rsid w:val="009E3584"/>
    <w:rsid w:val="009E40B0"/>
    <w:rsid w:val="009E425F"/>
    <w:rsid w:val="009E460C"/>
    <w:rsid w:val="009E508F"/>
    <w:rsid w:val="009E5B27"/>
    <w:rsid w:val="009E5E45"/>
    <w:rsid w:val="009E60B4"/>
    <w:rsid w:val="009E743F"/>
    <w:rsid w:val="009E75C4"/>
    <w:rsid w:val="009E7CEA"/>
    <w:rsid w:val="009F0541"/>
    <w:rsid w:val="009F082D"/>
    <w:rsid w:val="009F2553"/>
    <w:rsid w:val="009F2951"/>
    <w:rsid w:val="009F2A30"/>
    <w:rsid w:val="009F335F"/>
    <w:rsid w:val="009F3532"/>
    <w:rsid w:val="009F464B"/>
    <w:rsid w:val="009F47A4"/>
    <w:rsid w:val="009F4862"/>
    <w:rsid w:val="009F493A"/>
    <w:rsid w:val="009F5078"/>
    <w:rsid w:val="009F5340"/>
    <w:rsid w:val="009F6266"/>
    <w:rsid w:val="009F65FE"/>
    <w:rsid w:val="009F788B"/>
    <w:rsid w:val="00A00E33"/>
    <w:rsid w:val="00A00F0D"/>
    <w:rsid w:val="00A010CE"/>
    <w:rsid w:val="00A01EDD"/>
    <w:rsid w:val="00A02010"/>
    <w:rsid w:val="00A02717"/>
    <w:rsid w:val="00A04038"/>
    <w:rsid w:val="00A0412F"/>
    <w:rsid w:val="00A041CA"/>
    <w:rsid w:val="00A0451E"/>
    <w:rsid w:val="00A046CC"/>
    <w:rsid w:val="00A048BB"/>
    <w:rsid w:val="00A04A43"/>
    <w:rsid w:val="00A04FD9"/>
    <w:rsid w:val="00A05767"/>
    <w:rsid w:val="00A06194"/>
    <w:rsid w:val="00A072CF"/>
    <w:rsid w:val="00A076DD"/>
    <w:rsid w:val="00A077A2"/>
    <w:rsid w:val="00A07C5B"/>
    <w:rsid w:val="00A105C3"/>
    <w:rsid w:val="00A1103A"/>
    <w:rsid w:val="00A111D2"/>
    <w:rsid w:val="00A11E48"/>
    <w:rsid w:val="00A12258"/>
    <w:rsid w:val="00A1288C"/>
    <w:rsid w:val="00A131E9"/>
    <w:rsid w:val="00A139E8"/>
    <w:rsid w:val="00A13AD9"/>
    <w:rsid w:val="00A149C1"/>
    <w:rsid w:val="00A150E3"/>
    <w:rsid w:val="00A154F4"/>
    <w:rsid w:val="00A166BF"/>
    <w:rsid w:val="00A167B5"/>
    <w:rsid w:val="00A16914"/>
    <w:rsid w:val="00A16BE7"/>
    <w:rsid w:val="00A17013"/>
    <w:rsid w:val="00A176D9"/>
    <w:rsid w:val="00A17A14"/>
    <w:rsid w:val="00A20CB3"/>
    <w:rsid w:val="00A20F8C"/>
    <w:rsid w:val="00A21186"/>
    <w:rsid w:val="00A22CCD"/>
    <w:rsid w:val="00A230BC"/>
    <w:rsid w:val="00A232A2"/>
    <w:rsid w:val="00A23561"/>
    <w:rsid w:val="00A23925"/>
    <w:rsid w:val="00A23CC7"/>
    <w:rsid w:val="00A24872"/>
    <w:rsid w:val="00A2494C"/>
    <w:rsid w:val="00A264BB"/>
    <w:rsid w:val="00A267FE"/>
    <w:rsid w:val="00A268A5"/>
    <w:rsid w:val="00A26B10"/>
    <w:rsid w:val="00A26BC0"/>
    <w:rsid w:val="00A26DE5"/>
    <w:rsid w:val="00A271A5"/>
    <w:rsid w:val="00A272F9"/>
    <w:rsid w:val="00A3022D"/>
    <w:rsid w:val="00A30680"/>
    <w:rsid w:val="00A30692"/>
    <w:rsid w:val="00A3087E"/>
    <w:rsid w:val="00A30A7D"/>
    <w:rsid w:val="00A30AE9"/>
    <w:rsid w:val="00A30C6D"/>
    <w:rsid w:val="00A30CEF"/>
    <w:rsid w:val="00A31FA9"/>
    <w:rsid w:val="00A32B15"/>
    <w:rsid w:val="00A33450"/>
    <w:rsid w:val="00A337BB"/>
    <w:rsid w:val="00A33FEE"/>
    <w:rsid w:val="00A3415D"/>
    <w:rsid w:val="00A3456D"/>
    <w:rsid w:val="00A34629"/>
    <w:rsid w:val="00A34878"/>
    <w:rsid w:val="00A34A7D"/>
    <w:rsid w:val="00A34C05"/>
    <w:rsid w:val="00A35B4F"/>
    <w:rsid w:val="00A35BCF"/>
    <w:rsid w:val="00A363B5"/>
    <w:rsid w:val="00A36FF6"/>
    <w:rsid w:val="00A4033E"/>
    <w:rsid w:val="00A403F0"/>
    <w:rsid w:val="00A404D2"/>
    <w:rsid w:val="00A40856"/>
    <w:rsid w:val="00A40BF8"/>
    <w:rsid w:val="00A4125D"/>
    <w:rsid w:val="00A412C2"/>
    <w:rsid w:val="00A418A8"/>
    <w:rsid w:val="00A42A2B"/>
    <w:rsid w:val="00A42BA9"/>
    <w:rsid w:val="00A42CC6"/>
    <w:rsid w:val="00A42F69"/>
    <w:rsid w:val="00A4307D"/>
    <w:rsid w:val="00A43E2D"/>
    <w:rsid w:val="00A441CB"/>
    <w:rsid w:val="00A44A2B"/>
    <w:rsid w:val="00A44A88"/>
    <w:rsid w:val="00A44BB2"/>
    <w:rsid w:val="00A45209"/>
    <w:rsid w:val="00A45E8F"/>
    <w:rsid w:val="00A45F04"/>
    <w:rsid w:val="00A462FD"/>
    <w:rsid w:val="00A46726"/>
    <w:rsid w:val="00A46798"/>
    <w:rsid w:val="00A471A5"/>
    <w:rsid w:val="00A4761A"/>
    <w:rsid w:val="00A4771E"/>
    <w:rsid w:val="00A47AFE"/>
    <w:rsid w:val="00A501B5"/>
    <w:rsid w:val="00A50205"/>
    <w:rsid w:val="00A5198B"/>
    <w:rsid w:val="00A52107"/>
    <w:rsid w:val="00A5237A"/>
    <w:rsid w:val="00A5311E"/>
    <w:rsid w:val="00A536D8"/>
    <w:rsid w:val="00A54434"/>
    <w:rsid w:val="00A547AA"/>
    <w:rsid w:val="00A5529C"/>
    <w:rsid w:val="00A555E9"/>
    <w:rsid w:val="00A55BF7"/>
    <w:rsid w:val="00A56171"/>
    <w:rsid w:val="00A570C3"/>
    <w:rsid w:val="00A57851"/>
    <w:rsid w:val="00A57A57"/>
    <w:rsid w:val="00A57EDD"/>
    <w:rsid w:val="00A60C33"/>
    <w:rsid w:val="00A61729"/>
    <w:rsid w:val="00A61A42"/>
    <w:rsid w:val="00A61EF0"/>
    <w:rsid w:val="00A627DF"/>
    <w:rsid w:val="00A62E01"/>
    <w:rsid w:val="00A646FF"/>
    <w:rsid w:val="00A648E1"/>
    <w:rsid w:val="00A65B49"/>
    <w:rsid w:val="00A6607B"/>
    <w:rsid w:val="00A662A2"/>
    <w:rsid w:val="00A663CA"/>
    <w:rsid w:val="00A67041"/>
    <w:rsid w:val="00A6777E"/>
    <w:rsid w:val="00A67853"/>
    <w:rsid w:val="00A67CCC"/>
    <w:rsid w:val="00A67F2A"/>
    <w:rsid w:val="00A71575"/>
    <w:rsid w:val="00A71A2B"/>
    <w:rsid w:val="00A723F8"/>
    <w:rsid w:val="00A72474"/>
    <w:rsid w:val="00A73105"/>
    <w:rsid w:val="00A73A69"/>
    <w:rsid w:val="00A75B0F"/>
    <w:rsid w:val="00A764C2"/>
    <w:rsid w:val="00A7682B"/>
    <w:rsid w:val="00A76DD2"/>
    <w:rsid w:val="00A77461"/>
    <w:rsid w:val="00A77714"/>
    <w:rsid w:val="00A77A83"/>
    <w:rsid w:val="00A77C7F"/>
    <w:rsid w:val="00A81E4E"/>
    <w:rsid w:val="00A8216D"/>
    <w:rsid w:val="00A82493"/>
    <w:rsid w:val="00A82F60"/>
    <w:rsid w:val="00A830E9"/>
    <w:rsid w:val="00A831BB"/>
    <w:rsid w:val="00A837E2"/>
    <w:rsid w:val="00A84B74"/>
    <w:rsid w:val="00A8523B"/>
    <w:rsid w:val="00A85256"/>
    <w:rsid w:val="00A853BD"/>
    <w:rsid w:val="00A85648"/>
    <w:rsid w:val="00A8594D"/>
    <w:rsid w:val="00A85E7D"/>
    <w:rsid w:val="00A8628E"/>
    <w:rsid w:val="00A8653C"/>
    <w:rsid w:val="00A86820"/>
    <w:rsid w:val="00A86DE8"/>
    <w:rsid w:val="00A87BD6"/>
    <w:rsid w:val="00A87F1E"/>
    <w:rsid w:val="00A90371"/>
    <w:rsid w:val="00A905B5"/>
    <w:rsid w:val="00A905EA"/>
    <w:rsid w:val="00A90D2E"/>
    <w:rsid w:val="00A911F7"/>
    <w:rsid w:val="00A924A1"/>
    <w:rsid w:val="00A92CFD"/>
    <w:rsid w:val="00A93A8D"/>
    <w:rsid w:val="00A93D7F"/>
    <w:rsid w:val="00A93D90"/>
    <w:rsid w:val="00A941C3"/>
    <w:rsid w:val="00A941F9"/>
    <w:rsid w:val="00A9571A"/>
    <w:rsid w:val="00A96385"/>
    <w:rsid w:val="00A965B0"/>
    <w:rsid w:val="00A96850"/>
    <w:rsid w:val="00A96B09"/>
    <w:rsid w:val="00A96C92"/>
    <w:rsid w:val="00A96DBC"/>
    <w:rsid w:val="00AA01FC"/>
    <w:rsid w:val="00AA13C7"/>
    <w:rsid w:val="00AA176B"/>
    <w:rsid w:val="00AA1B10"/>
    <w:rsid w:val="00AA1EE3"/>
    <w:rsid w:val="00AA2C59"/>
    <w:rsid w:val="00AA315C"/>
    <w:rsid w:val="00AA4781"/>
    <w:rsid w:val="00AA4A40"/>
    <w:rsid w:val="00AA4EFE"/>
    <w:rsid w:val="00AA5AA2"/>
    <w:rsid w:val="00AA666E"/>
    <w:rsid w:val="00AA6C0D"/>
    <w:rsid w:val="00AA79E1"/>
    <w:rsid w:val="00AA7F6E"/>
    <w:rsid w:val="00AB0082"/>
    <w:rsid w:val="00AB02EA"/>
    <w:rsid w:val="00AB04D5"/>
    <w:rsid w:val="00AB05AB"/>
    <w:rsid w:val="00AB07BF"/>
    <w:rsid w:val="00AB0850"/>
    <w:rsid w:val="00AB0930"/>
    <w:rsid w:val="00AB0EF8"/>
    <w:rsid w:val="00AB1436"/>
    <w:rsid w:val="00AB240D"/>
    <w:rsid w:val="00AB250A"/>
    <w:rsid w:val="00AB2662"/>
    <w:rsid w:val="00AB276E"/>
    <w:rsid w:val="00AB2AED"/>
    <w:rsid w:val="00AB2AF0"/>
    <w:rsid w:val="00AB2E36"/>
    <w:rsid w:val="00AB3A2A"/>
    <w:rsid w:val="00AB3CE7"/>
    <w:rsid w:val="00AB4283"/>
    <w:rsid w:val="00AB4403"/>
    <w:rsid w:val="00AB4C90"/>
    <w:rsid w:val="00AB501C"/>
    <w:rsid w:val="00AB5653"/>
    <w:rsid w:val="00AB58BC"/>
    <w:rsid w:val="00AB7033"/>
    <w:rsid w:val="00AB72D2"/>
    <w:rsid w:val="00AB74E4"/>
    <w:rsid w:val="00AB7CD4"/>
    <w:rsid w:val="00AB7F9A"/>
    <w:rsid w:val="00AC02A0"/>
    <w:rsid w:val="00AC06F7"/>
    <w:rsid w:val="00AC0E51"/>
    <w:rsid w:val="00AC153A"/>
    <w:rsid w:val="00AC1784"/>
    <w:rsid w:val="00AC1B15"/>
    <w:rsid w:val="00AC2DA5"/>
    <w:rsid w:val="00AC2FEC"/>
    <w:rsid w:val="00AC2FFF"/>
    <w:rsid w:val="00AC38BE"/>
    <w:rsid w:val="00AC3966"/>
    <w:rsid w:val="00AC3CD3"/>
    <w:rsid w:val="00AC3E4B"/>
    <w:rsid w:val="00AC43CF"/>
    <w:rsid w:val="00AC4633"/>
    <w:rsid w:val="00AC473B"/>
    <w:rsid w:val="00AC48BA"/>
    <w:rsid w:val="00AC4B88"/>
    <w:rsid w:val="00AC5A11"/>
    <w:rsid w:val="00AC5C40"/>
    <w:rsid w:val="00AC5D17"/>
    <w:rsid w:val="00AC626F"/>
    <w:rsid w:val="00AC6A89"/>
    <w:rsid w:val="00AC6BD3"/>
    <w:rsid w:val="00AC6E36"/>
    <w:rsid w:val="00AC6F31"/>
    <w:rsid w:val="00AC7335"/>
    <w:rsid w:val="00AC77A2"/>
    <w:rsid w:val="00AC7973"/>
    <w:rsid w:val="00AC7EC2"/>
    <w:rsid w:val="00AD08FF"/>
    <w:rsid w:val="00AD0B90"/>
    <w:rsid w:val="00AD112E"/>
    <w:rsid w:val="00AD1640"/>
    <w:rsid w:val="00AD1B87"/>
    <w:rsid w:val="00AD1D5A"/>
    <w:rsid w:val="00AD20F3"/>
    <w:rsid w:val="00AD29E9"/>
    <w:rsid w:val="00AD3053"/>
    <w:rsid w:val="00AD3099"/>
    <w:rsid w:val="00AD55E6"/>
    <w:rsid w:val="00AD5E8E"/>
    <w:rsid w:val="00AD602B"/>
    <w:rsid w:val="00AD637D"/>
    <w:rsid w:val="00AD63B5"/>
    <w:rsid w:val="00AD647A"/>
    <w:rsid w:val="00AD74F4"/>
    <w:rsid w:val="00AD7787"/>
    <w:rsid w:val="00AE0C5E"/>
    <w:rsid w:val="00AE10C4"/>
    <w:rsid w:val="00AE11B2"/>
    <w:rsid w:val="00AE18FC"/>
    <w:rsid w:val="00AE2783"/>
    <w:rsid w:val="00AE2EE8"/>
    <w:rsid w:val="00AE37D4"/>
    <w:rsid w:val="00AE3929"/>
    <w:rsid w:val="00AE3A74"/>
    <w:rsid w:val="00AE40A9"/>
    <w:rsid w:val="00AE450B"/>
    <w:rsid w:val="00AE48D1"/>
    <w:rsid w:val="00AE55D5"/>
    <w:rsid w:val="00AE57F0"/>
    <w:rsid w:val="00AE5847"/>
    <w:rsid w:val="00AE5F9E"/>
    <w:rsid w:val="00AE6D40"/>
    <w:rsid w:val="00AE74D6"/>
    <w:rsid w:val="00AF0AAD"/>
    <w:rsid w:val="00AF0B6A"/>
    <w:rsid w:val="00AF0EB5"/>
    <w:rsid w:val="00AF14C5"/>
    <w:rsid w:val="00AF2230"/>
    <w:rsid w:val="00AF257F"/>
    <w:rsid w:val="00AF2D2A"/>
    <w:rsid w:val="00AF2FD0"/>
    <w:rsid w:val="00AF333C"/>
    <w:rsid w:val="00AF349A"/>
    <w:rsid w:val="00AF3EF4"/>
    <w:rsid w:val="00AF4511"/>
    <w:rsid w:val="00AF46EE"/>
    <w:rsid w:val="00AF4AB5"/>
    <w:rsid w:val="00AF58E1"/>
    <w:rsid w:val="00AF5B1F"/>
    <w:rsid w:val="00AF5BBE"/>
    <w:rsid w:val="00AF623C"/>
    <w:rsid w:val="00AF6316"/>
    <w:rsid w:val="00AF6361"/>
    <w:rsid w:val="00AF6603"/>
    <w:rsid w:val="00AF67B4"/>
    <w:rsid w:val="00AF69D3"/>
    <w:rsid w:val="00AF7D77"/>
    <w:rsid w:val="00B002BE"/>
    <w:rsid w:val="00B00E3F"/>
    <w:rsid w:val="00B014E5"/>
    <w:rsid w:val="00B014F2"/>
    <w:rsid w:val="00B01FDB"/>
    <w:rsid w:val="00B02909"/>
    <w:rsid w:val="00B02BDA"/>
    <w:rsid w:val="00B03204"/>
    <w:rsid w:val="00B037CD"/>
    <w:rsid w:val="00B04FEE"/>
    <w:rsid w:val="00B05383"/>
    <w:rsid w:val="00B0598B"/>
    <w:rsid w:val="00B05AA8"/>
    <w:rsid w:val="00B06283"/>
    <w:rsid w:val="00B069AE"/>
    <w:rsid w:val="00B0760A"/>
    <w:rsid w:val="00B07EED"/>
    <w:rsid w:val="00B100B1"/>
    <w:rsid w:val="00B106CC"/>
    <w:rsid w:val="00B109F5"/>
    <w:rsid w:val="00B121B8"/>
    <w:rsid w:val="00B12DFD"/>
    <w:rsid w:val="00B131E8"/>
    <w:rsid w:val="00B134D1"/>
    <w:rsid w:val="00B14A4C"/>
    <w:rsid w:val="00B14A75"/>
    <w:rsid w:val="00B14B93"/>
    <w:rsid w:val="00B14C21"/>
    <w:rsid w:val="00B15091"/>
    <w:rsid w:val="00B15E3F"/>
    <w:rsid w:val="00B15F05"/>
    <w:rsid w:val="00B17147"/>
    <w:rsid w:val="00B205BB"/>
    <w:rsid w:val="00B20D74"/>
    <w:rsid w:val="00B2253C"/>
    <w:rsid w:val="00B22E8E"/>
    <w:rsid w:val="00B22FB4"/>
    <w:rsid w:val="00B2320F"/>
    <w:rsid w:val="00B23696"/>
    <w:rsid w:val="00B23DD8"/>
    <w:rsid w:val="00B2421F"/>
    <w:rsid w:val="00B242CF"/>
    <w:rsid w:val="00B24326"/>
    <w:rsid w:val="00B24378"/>
    <w:rsid w:val="00B24534"/>
    <w:rsid w:val="00B24A3D"/>
    <w:rsid w:val="00B256A5"/>
    <w:rsid w:val="00B25850"/>
    <w:rsid w:val="00B2674B"/>
    <w:rsid w:val="00B26E86"/>
    <w:rsid w:val="00B274FB"/>
    <w:rsid w:val="00B27649"/>
    <w:rsid w:val="00B3005C"/>
    <w:rsid w:val="00B30917"/>
    <w:rsid w:val="00B30AB7"/>
    <w:rsid w:val="00B31A75"/>
    <w:rsid w:val="00B3460B"/>
    <w:rsid w:val="00B348B3"/>
    <w:rsid w:val="00B349A5"/>
    <w:rsid w:val="00B34ED6"/>
    <w:rsid w:val="00B35146"/>
    <w:rsid w:val="00B3536C"/>
    <w:rsid w:val="00B36251"/>
    <w:rsid w:val="00B3625E"/>
    <w:rsid w:val="00B371E1"/>
    <w:rsid w:val="00B37821"/>
    <w:rsid w:val="00B37D19"/>
    <w:rsid w:val="00B408FB"/>
    <w:rsid w:val="00B41691"/>
    <w:rsid w:val="00B41F01"/>
    <w:rsid w:val="00B42438"/>
    <w:rsid w:val="00B42713"/>
    <w:rsid w:val="00B42DC3"/>
    <w:rsid w:val="00B42F36"/>
    <w:rsid w:val="00B437FB"/>
    <w:rsid w:val="00B43AC0"/>
    <w:rsid w:val="00B43B81"/>
    <w:rsid w:val="00B43D78"/>
    <w:rsid w:val="00B43DA2"/>
    <w:rsid w:val="00B43EB2"/>
    <w:rsid w:val="00B43F41"/>
    <w:rsid w:val="00B440A1"/>
    <w:rsid w:val="00B44246"/>
    <w:rsid w:val="00B45216"/>
    <w:rsid w:val="00B4529D"/>
    <w:rsid w:val="00B458C0"/>
    <w:rsid w:val="00B461F6"/>
    <w:rsid w:val="00B462BC"/>
    <w:rsid w:val="00B4679A"/>
    <w:rsid w:val="00B470DA"/>
    <w:rsid w:val="00B47A46"/>
    <w:rsid w:val="00B50DA6"/>
    <w:rsid w:val="00B516E1"/>
    <w:rsid w:val="00B520F4"/>
    <w:rsid w:val="00B52830"/>
    <w:rsid w:val="00B5296E"/>
    <w:rsid w:val="00B52BE3"/>
    <w:rsid w:val="00B531E0"/>
    <w:rsid w:val="00B54EC9"/>
    <w:rsid w:val="00B5501A"/>
    <w:rsid w:val="00B555CC"/>
    <w:rsid w:val="00B55722"/>
    <w:rsid w:val="00B55837"/>
    <w:rsid w:val="00B55D4B"/>
    <w:rsid w:val="00B562A8"/>
    <w:rsid w:val="00B56B2A"/>
    <w:rsid w:val="00B56BA6"/>
    <w:rsid w:val="00B56E2B"/>
    <w:rsid w:val="00B574FE"/>
    <w:rsid w:val="00B5785F"/>
    <w:rsid w:val="00B57D7E"/>
    <w:rsid w:val="00B60620"/>
    <w:rsid w:val="00B60747"/>
    <w:rsid w:val="00B60E87"/>
    <w:rsid w:val="00B60EBD"/>
    <w:rsid w:val="00B61DAA"/>
    <w:rsid w:val="00B62B0E"/>
    <w:rsid w:val="00B62CEC"/>
    <w:rsid w:val="00B62DE2"/>
    <w:rsid w:val="00B630C8"/>
    <w:rsid w:val="00B6370F"/>
    <w:rsid w:val="00B637FB"/>
    <w:rsid w:val="00B63DEE"/>
    <w:rsid w:val="00B64550"/>
    <w:rsid w:val="00B64626"/>
    <w:rsid w:val="00B647A3"/>
    <w:rsid w:val="00B649E0"/>
    <w:rsid w:val="00B64B6E"/>
    <w:rsid w:val="00B65AC3"/>
    <w:rsid w:val="00B65B58"/>
    <w:rsid w:val="00B65D0F"/>
    <w:rsid w:val="00B66CE1"/>
    <w:rsid w:val="00B66D22"/>
    <w:rsid w:val="00B66FA7"/>
    <w:rsid w:val="00B66FC1"/>
    <w:rsid w:val="00B67747"/>
    <w:rsid w:val="00B677A2"/>
    <w:rsid w:val="00B67992"/>
    <w:rsid w:val="00B67E97"/>
    <w:rsid w:val="00B705A2"/>
    <w:rsid w:val="00B714E1"/>
    <w:rsid w:val="00B71ED7"/>
    <w:rsid w:val="00B72F2B"/>
    <w:rsid w:val="00B73197"/>
    <w:rsid w:val="00B73398"/>
    <w:rsid w:val="00B73725"/>
    <w:rsid w:val="00B73A99"/>
    <w:rsid w:val="00B73FD5"/>
    <w:rsid w:val="00B74A73"/>
    <w:rsid w:val="00B76B61"/>
    <w:rsid w:val="00B773C2"/>
    <w:rsid w:val="00B77965"/>
    <w:rsid w:val="00B77EFE"/>
    <w:rsid w:val="00B80808"/>
    <w:rsid w:val="00B80BA8"/>
    <w:rsid w:val="00B80BB9"/>
    <w:rsid w:val="00B80C0C"/>
    <w:rsid w:val="00B81048"/>
    <w:rsid w:val="00B819C8"/>
    <w:rsid w:val="00B81CAA"/>
    <w:rsid w:val="00B82385"/>
    <w:rsid w:val="00B82843"/>
    <w:rsid w:val="00B82D7B"/>
    <w:rsid w:val="00B82E47"/>
    <w:rsid w:val="00B84993"/>
    <w:rsid w:val="00B851CA"/>
    <w:rsid w:val="00B851E1"/>
    <w:rsid w:val="00B85573"/>
    <w:rsid w:val="00B855A8"/>
    <w:rsid w:val="00B85B72"/>
    <w:rsid w:val="00B863F7"/>
    <w:rsid w:val="00B86AAD"/>
    <w:rsid w:val="00B87230"/>
    <w:rsid w:val="00B87699"/>
    <w:rsid w:val="00B878F5"/>
    <w:rsid w:val="00B90123"/>
    <w:rsid w:val="00B90A4A"/>
    <w:rsid w:val="00B90E9C"/>
    <w:rsid w:val="00B91139"/>
    <w:rsid w:val="00B91890"/>
    <w:rsid w:val="00B919AD"/>
    <w:rsid w:val="00B91AF5"/>
    <w:rsid w:val="00B92817"/>
    <w:rsid w:val="00B92D78"/>
    <w:rsid w:val="00B93076"/>
    <w:rsid w:val="00B93C30"/>
    <w:rsid w:val="00B93D46"/>
    <w:rsid w:val="00B9412A"/>
    <w:rsid w:val="00B94464"/>
    <w:rsid w:val="00B944C9"/>
    <w:rsid w:val="00B94818"/>
    <w:rsid w:val="00B949CD"/>
    <w:rsid w:val="00B950C6"/>
    <w:rsid w:val="00B955EA"/>
    <w:rsid w:val="00B96755"/>
    <w:rsid w:val="00B96A76"/>
    <w:rsid w:val="00B96BB2"/>
    <w:rsid w:val="00B96BF6"/>
    <w:rsid w:val="00B96CFE"/>
    <w:rsid w:val="00B971A8"/>
    <w:rsid w:val="00B97501"/>
    <w:rsid w:val="00B9777E"/>
    <w:rsid w:val="00B977B9"/>
    <w:rsid w:val="00B97CF2"/>
    <w:rsid w:val="00BA0B62"/>
    <w:rsid w:val="00BA1281"/>
    <w:rsid w:val="00BA12DC"/>
    <w:rsid w:val="00BA1A3E"/>
    <w:rsid w:val="00BA1D30"/>
    <w:rsid w:val="00BA29A5"/>
    <w:rsid w:val="00BA2AF1"/>
    <w:rsid w:val="00BA2BAF"/>
    <w:rsid w:val="00BA2D62"/>
    <w:rsid w:val="00BA3198"/>
    <w:rsid w:val="00BA35DC"/>
    <w:rsid w:val="00BA3B0F"/>
    <w:rsid w:val="00BA3F4B"/>
    <w:rsid w:val="00BA4535"/>
    <w:rsid w:val="00BA54B6"/>
    <w:rsid w:val="00BA54DD"/>
    <w:rsid w:val="00BA5CE1"/>
    <w:rsid w:val="00BA6153"/>
    <w:rsid w:val="00BA67CE"/>
    <w:rsid w:val="00BA7793"/>
    <w:rsid w:val="00BB0D1C"/>
    <w:rsid w:val="00BB18D2"/>
    <w:rsid w:val="00BB2543"/>
    <w:rsid w:val="00BB282E"/>
    <w:rsid w:val="00BB3767"/>
    <w:rsid w:val="00BB38BB"/>
    <w:rsid w:val="00BB3F39"/>
    <w:rsid w:val="00BB45AE"/>
    <w:rsid w:val="00BB46DA"/>
    <w:rsid w:val="00BB602A"/>
    <w:rsid w:val="00BB6206"/>
    <w:rsid w:val="00BB6A8C"/>
    <w:rsid w:val="00BB73FF"/>
    <w:rsid w:val="00BC02C5"/>
    <w:rsid w:val="00BC0572"/>
    <w:rsid w:val="00BC063A"/>
    <w:rsid w:val="00BC0885"/>
    <w:rsid w:val="00BC0D04"/>
    <w:rsid w:val="00BC20D4"/>
    <w:rsid w:val="00BC2AE6"/>
    <w:rsid w:val="00BC2C67"/>
    <w:rsid w:val="00BC2DD3"/>
    <w:rsid w:val="00BC3F49"/>
    <w:rsid w:val="00BC4038"/>
    <w:rsid w:val="00BC4123"/>
    <w:rsid w:val="00BC54B7"/>
    <w:rsid w:val="00BC563F"/>
    <w:rsid w:val="00BC573D"/>
    <w:rsid w:val="00BC5BD3"/>
    <w:rsid w:val="00BC66A1"/>
    <w:rsid w:val="00BC7237"/>
    <w:rsid w:val="00BD0C0D"/>
    <w:rsid w:val="00BD120B"/>
    <w:rsid w:val="00BD1DA9"/>
    <w:rsid w:val="00BD2138"/>
    <w:rsid w:val="00BD21EA"/>
    <w:rsid w:val="00BD3358"/>
    <w:rsid w:val="00BD36E0"/>
    <w:rsid w:val="00BD3BCB"/>
    <w:rsid w:val="00BD3D9E"/>
    <w:rsid w:val="00BD483B"/>
    <w:rsid w:val="00BD4BC6"/>
    <w:rsid w:val="00BD511D"/>
    <w:rsid w:val="00BD7313"/>
    <w:rsid w:val="00BD744F"/>
    <w:rsid w:val="00BD78D0"/>
    <w:rsid w:val="00BD7B41"/>
    <w:rsid w:val="00BE08B5"/>
    <w:rsid w:val="00BE10F6"/>
    <w:rsid w:val="00BE1400"/>
    <w:rsid w:val="00BE1DAD"/>
    <w:rsid w:val="00BE1E88"/>
    <w:rsid w:val="00BE1F4E"/>
    <w:rsid w:val="00BE2549"/>
    <w:rsid w:val="00BE319D"/>
    <w:rsid w:val="00BE3D82"/>
    <w:rsid w:val="00BE42C4"/>
    <w:rsid w:val="00BE51BC"/>
    <w:rsid w:val="00BE5E81"/>
    <w:rsid w:val="00BE60D0"/>
    <w:rsid w:val="00BE63A3"/>
    <w:rsid w:val="00BE6483"/>
    <w:rsid w:val="00BE721C"/>
    <w:rsid w:val="00BE78EA"/>
    <w:rsid w:val="00BE7CEE"/>
    <w:rsid w:val="00BE7FFD"/>
    <w:rsid w:val="00BF0234"/>
    <w:rsid w:val="00BF051A"/>
    <w:rsid w:val="00BF11C5"/>
    <w:rsid w:val="00BF15BF"/>
    <w:rsid w:val="00BF1DFC"/>
    <w:rsid w:val="00BF1FC4"/>
    <w:rsid w:val="00BF206B"/>
    <w:rsid w:val="00BF241F"/>
    <w:rsid w:val="00BF2456"/>
    <w:rsid w:val="00BF2622"/>
    <w:rsid w:val="00BF2D78"/>
    <w:rsid w:val="00BF380E"/>
    <w:rsid w:val="00BF3B6F"/>
    <w:rsid w:val="00BF4073"/>
    <w:rsid w:val="00BF4236"/>
    <w:rsid w:val="00BF488A"/>
    <w:rsid w:val="00BF5142"/>
    <w:rsid w:val="00BF5599"/>
    <w:rsid w:val="00BF603D"/>
    <w:rsid w:val="00BF6187"/>
    <w:rsid w:val="00BF6440"/>
    <w:rsid w:val="00BF64AB"/>
    <w:rsid w:val="00BF712D"/>
    <w:rsid w:val="00BF7204"/>
    <w:rsid w:val="00BF7804"/>
    <w:rsid w:val="00C00067"/>
    <w:rsid w:val="00C00104"/>
    <w:rsid w:val="00C00929"/>
    <w:rsid w:val="00C010D0"/>
    <w:rsid w:val="00C015BF"/>
    <w:rsid w:val="00C01C10"/>
    <w:rsid w:val="00C01D07"/>
    <w:rsid w:val="00C0298B"/>
    <w:rsid w:val="00C03A87"/>
    <w:rsid w:val="00C03D6B"/>
    <w:rsid w:val="00C03F01"/>
    <w:rsid w:val="00C0560C"/>
    <w:rsid w:val="00C05E5E"/>
    <w:rsid w:val="00C06FAE"/>
    <w:rsid w:val="00C07493"/>
    <w:rsid w:val="00C0761A"/>
    <w:rsid w:val="00C07D66"/>
    <w:rsid w:val="00C07E53"/>
    <w:rsid w:val="00C11240"/>
    <w:rsid w:val="00C116CA"/>
    <w:rsid w:val="00C11F74"/>
    <w:rsid w:val="00C1268B"/>
    <w:rsid w:val="00C1336A"/>
    <w:rsid w:val="00C13ED0"/>
    <w:rsid w:val="00C1436B"/>
    <w:rsid w:val="00C1516D"/>
    <w:rsid w:val="00C15BCB"/>
    <w:rsid w:val="00C15D5C"/>
    <w:rsid w:val="00C17736"/>
    <w:rsid w:val="00C20388"/>
    <w:rsid w:val="00C2049A"/>
    <w:rsid w:val="00C21403"/>
    <w:rsid w:val="00C22049"/>
    <w:rsid w:val="00C222D1"/>
    <w:rsid w:val="00C22969"/>
    <w:rsid w:val="00C22AB6"/>
    <w:rsid w:val="00C22F71"/>
    <w:rsid w:val="00C23687"/>
    <w:rsid w:val="00C236AB"/>
    <w:rsid w:val="00C24031"/>
    <w:rsid w:val="00C24D99"/>
    <w:rsid w:val="00C24EB2"/>
    <w:rsid w:val="00C25275"/>
    <w:rsid w:val="00C26080"/>
    <w:rsid w:val="00C2649F"/>
    <w:rsid w:val="00C2652D"/>
    <w:rsid w:val="00C26F1A"/>
    <w:rsid w:val="00C27039"/>
    <w:rsid w:val="00C27063"/>
    <w:rsid w:val="00C30B75"/>
    <w:rsid w:val="00C30B98"/>
    <w:rsid w:val="00C31425"/>
    <w:rsid w:val="00C31B4C"/>
    <w:rsid w:val="00C336D3"/>
    <w:rsid w:val="00C339E7"/>
    <w:rsid w:val="00C33B4A"/>
    <w:rsid w:val="00C33D91"/>
    <w:rsid w:val="00C34A80"/>
    <w:rsid w:val="00C34B95"/>
    <w:rsid w:val="00C34D57"/>
    <w:rsid w:val="00C34F3C"/>
    <w:rsid w:val="00C35DFF"/>
    <w:rsid w:val="00C36432"/>
    <w:rsid w:val="00C36564"/>
    <w:rsid w:val="00C3684D"/>
    <w:rsid w:val="00C37564"/>
    <w:rsid w:val="00C40324"/>
    <w:rsid w:val="00C40D07"/>
    <w:rsid w:val="00C41E32"/>
    <w:rsid w:val="00C41E4F"/>
    <w:rsid w:val="00C42489"/>
    <w:rsid w:val="00C42A27"/>
    <w:rsid w:val="00C42A46"/>
    <w:rsid w:val="00C431DC"/>
    <w:rsid w:val="00C4405F"/>
    <w:rsid w:val="00C446BA"/>
    <w:rsid w:val="00C44791"/>
    <w:rsid w:val="00C447F7"/>
    <w:rsid w:val="00C44CA0"/>
    <w:rsid w:val="00C44FBE"/>
    <w:rsid w:val="00C45B50"/>
    <w:rsid w:val="00C45CAC"/>
    <w:rsid w:val="00C47228"/>
    <w:rsid w:val="00C4731D"/>
    <w:rsid w:val="00C4764D"/>
    <w:rsid w:val="00C47CF4"/>
    <w:rsid w:val="00C47F5F"/>
    <w:rsid w:val="00C50EA1"/>
    <w:rsid w:val="00C50F2C"/>
    <w:rsid w:val="00C513E8"/>
    <w:rsid w:val="00C51621"/>
    <w:rsid w:val="00C51854"/>
    <w:rsid w:val="00C52A9E"/>
    <w:rsid w:val="00C52E87"/>
    <w:rsid w:val="00C53831"/>
    <w:rsid w:val="00C54993"/>
    <w:rsid w:val="00C54B4E"/>
    <w:rsid w:val="00C54B66"/>
    <w:rsid w:val="00C55137"/>
    <w:rsid w:val="00C55454"/>
    <w:rsid w:val="00C55ADD"/>
    <w:rsid w:val="00C55E66"/>
    <w:rsid w:val="00C561C6"/>
    <w:rsid w:val="00C5657A"/>
    <w:rsid w:val="00C56F30"/>
    <w:rsid w:val="00C601E3"/>
    <w:rsid w:val="00C6094E"/>
    <w:rsid w:val="00C60969"/>
    <w:rsid w:val="00C61278"/>
    <w:rsid w:val="00C62281"/>
    <w:rsid w:val="00C62781"/>
    <w:rsid w:val="00C629DC"/>
    <w:rsid w:val="00C62FC8"/>
    <w:rsid w:val="00C6405C"/>
    <w:rsid w:val="00C6473D"/>
    <w:rsid w:val="00C64835"/>
    <w:rsid w:val="00C64AEC"/>
    <w:rsid w:val="00C64BF7"/>
    <w:rsid w:val="00C6517F"/>
    <w:rsid w:val="00C65F5B"/>
    <w:rsid w:val="00C66647"/>
    <w:rsid w:val="00C66A9C"/>
    <w:rsid w:val="00C66CA3"/>
    <w:rsid w:val="00C66D86"/>
    <w:rsid w:val="00C66FE1"/>
    <w:rsid w:val="00C6715F"/>
    <w:rsid w:val="00C67306"/>
    <w:rsid w:val="00C67DD4"/>
    <w:rsid w:val="00C7053A"/>
    <w:rsid w:val="00C70688"/>
    <w:rsid w:val="00C71512"/>
    <w:rsid w:val="00C716B7"/>
    <w:rsid w:val="00C72832"/>
    <w:rsid w:val="00C73121"/>
    <w:rsid w:val="00C7327F"/>
    <w:rsid w:val="00C7341F"/>
    <w:rsid w:val="00C7364C"/>
    <w:rsid w:val="00C745F4"/>
    <w:rsid w:val="00C74684"/>
    <w:rsid w:val="00C74928"/>
    <w:rsid w:val="00C74E3A"/>
    <w:rsid w:val="00C74ECF"/>
    <w:rsid w:val="00C75856"/>
    <w:rsid w:val="00C75B29"/>
    <w:rsid w:val="00C76158"/>
    <w:rsid w:val="00C76B35"/>
    <w:rsid w:val="00C76C9A"/>
    <w:rsid w:val="00C76DFD"/>
    <w:rsid w:val="00C7716E"/>
    <w:rsid w:val="00C77ED8"/>
    <w:rsid w:val="00C8030B"/>
    <w:rsid w:val="00C80648"/>
    <w:rsid w:val="00C808C0"/>
    <w:rsid w:val="00C80928"/>
    <w:rsid w:val="00C8140B"/>
    <w:rsid w:val="00C822EE"/>
    <w:rsid w:val="00C824C4"/>
    <w:rsid w:val="00C835C2"/>
    <w:rsid w:val="00C84AB9"/>
    <w:rsid w:val="00C855D7"/>
    <w:rsid w:val="00C85BF7"/>
    <w:rsid w:val="00C86D0E"/>
    <w:rsid w:val="00C872F9"/>
    <w:rsid w:val="00C87786"/>
    <w:rsid w:val="00C90DF8"/>
    <w:rsid w:val="00C90E69"/>
    <w:rsid w:val="00C91F88"/>
    <w:rsid w:val="00C9240E"/>
    <w:rsid w:val="00C9257E"/>
    <w:rsid w:val="00C92DFD"/>
    <w:rsid w:val="00C93572"/>
    <w:rsid w:val="00C93AF9"/>
    <w:rsid w:val="00C93BD6"/>
    <w:rsid w:val="00C93E00"/>
    <w:rsid w:val="00C93F1E"/>
    <w:rsid w:val="00C94449"/>
    <w:rsid w:val="00C947DC"/>
    <w:rsid w:val="00C94CDF"/>
    <w:rsid w:val="00C94D72"/>
    <w:rsid w:val="00C95BE1"/>
    <w:rsid w:val="00C95C72"/>
    <w:rsid w:val="00C9776E"/>
    <w:rsid w:val="00C978E2"/>
    <w:rsid w:val="00CA022B"/>
    <w:rsid w:val="00CA06A4"/>
    <w:rsid w:val="00CA143F"/>
    <w:rsid w:val="00CA1D3B"/>
    <w:rsid w:val="00CA24D1"/>
    <w:rsid w:val="00CA3145"/>
    <w:rsid w:val="00CA3C7A"/>
    <w:rsid w:val="00CA405F"/>
    <w:rsid w:val="00CA4300"/>
    <w:rsid w:val="00CA49DF"/>
    <w:rsid w:val="00CA50DE"/>
    <w:rsid w:val="00CA5FCE"/>
    <w:rsid w:val="00CA6200"/>
    <w:rsid w:val="00CA6B38"/>
    <w:rsid w:val="00CA6BFD"/>
    <w:rsid w:val="00CA72DE"/>
    <w:rsid w:val="00CA7400"/>
    <w:rsid w:val="00CB057E"/>
    <w:rsid w:val="00CB0B02"/>
    <w:rsid w:val="00CB0B33"/>
    <w:rsid w:val="00CB0DD4"/>
    <w:rsid w:val="00CB0E63"/>
    <w:rsid w:val="00CB15E6"/>
    <w:rsid w:val="00CB2556"/>
    <w:rsid w:val="00CB346D"/>
    <w:rsid w:val="00CB3B10"/>
    <w:rsid w:val="00CB3E42"/>
    <w:rsid w:val="00CB3F06"/>
    <w:rsid w:val="00CB3FE5"/>
    <w:rsid w:val="00CB4378"/>
    <w:rsid w:val="00CB4B5B"/>
    <w:rsid w:val="00CB4C7D"/>
    <w:rsid w:val="00CB519F"/>
    <w:rsid w:val="00CB6305"/>
    <w:rsid w:val="00CB6990"/>
    <w:rsid w:val="00CB6C11"/>
    <w:rsid w:val="00CB6C41"/>
    <w:rsid w:val="00CB6F3A"/>
    <w:rsid w:val="00CB7A99"/>
    <w:rsid w:val="00CC051D"/>
    <w:rsid w:val="00CC088E"/>
    <w:rsid w:val="00CC3319"/>
    <w:rsid w:val="00CC33B1"/>
    <w:rsid w:val="00CC33EB"/>
    <w:rsid w:val="00CC38CE"/>
    <w:rsid w:val="00CC3BBB"/>
    <w:rsid w:val="00CC3C36"/>
    <w:rsid w:val="00CC3E8D"/>
    <w:rsid w:val="00CC3F2E"/>
    <w:rsid w:val="00CC41B5"/>
    <w:rsid w:val="00CC43B6"/>
    <w:rsid w:val="00CC4C52"/>
    <w:rsid w:val="00CC4E2F"/>
    <w:rsid w:val="00CC4FA8"/>
    <w:rsid w:val="00CC4FB0"/>
    <w:rsid w:val="00CC50B4"/>
    <w:rsid w:val="00CC5712"/>
    <w:rsid w:val="00CC6284"/>
    <w:rsid w:val="00CC70B5"/>
    <w:rsid w:val="00CC7896"/>
    <w:rsid w:val="00CC7BE8"/>
    <w:rsid w:val="00CD07AA"/>
    <w:rsid w:val="00CD126D"/>
    <w:rsid w:val="00CD1CF4"/>
    <w:rsid w:val="00CD2406"/>
    <w:rsid w:val="00CD2D27"/>
    <w:rsid w:val="00CD2F02"/>
    <w:rsid w:val="00CD35D8"/>
    <w:rsid w:val="00CD3A4F"/>
    <w:rsid w:val="00CD3BBC"/>
    <w:rsid w:val="00CD3F5F"/>
    <w:rsid w:val="00CD4564"/>
    <w:rsid w:val="00CD4DD0"/>
    <w:rsid w:val="00CD5D0C"/>
    <w:rsid w:val="00CD6E53"/>
    <w:rsid w:val="00CD7371"/>
    <w:rsid w:val="00CD7596"/>
    <w:rsid w:val="00CE00EE"/>
    <w:rsid w:val="00CE027D"/>
    <w:rsid w:val="00CE1540"/>
    <w:rsid w:val="00CE18D0"/>
    <w:rsid w:val="00CE2160"/>
    <w:rsid w:val="00CE2D6A"/>
    <w:rsid w:val="00CE330A"/>
    <w:rsid w:val="00CE40D8"/>
    <w:rsid w:val="00CE559A"/>
    <w:rsid w:val="00CE5D2E"/>
    <w:rsid w:val="00CE6EFB"/>
    <w:rsid w:val="00CE7C9A"/>
    <w:rsid w:val="00CF0C5C"/>
    <w:rsid w:val="00CF3049"/>
    <w:rsid w:val="00CF30A9"/>
    <w:rsid w:val="00CF3371"/>
    <w:rsid w:val="00CF4437"/>
    <w:rsid w:val="00CF582C"/>
    <w:rsid w:val="00CF5EAB"/>
    <w:rsid w:val="00CF60A2"/>
    <w:rsid w:val="00CF695E"/>
    <w:rsid w:val="00CF6D77"/>
    <w:rsid w:val="00CF7B8C"/>
    <w:rsid w:val="00CF7DA1"/>
    <w:rsid w:val="00D004BC"/>
    <w:rsid w:val="00D00B82"/>
    <w:rsid w:val="00D0104A"/>
    <w:rsid w:val="00D02051"/>
    <w:rsid w:val="00D03B54"/>
    <w:rsid w:val="00D03C68"/>
    <w:rsid w:val="00D0422A"/>
    <w:rsid w:val="00D0538B"/>
    <w:rsid w:val="00D059FE"/>
    <w:rsid w:val="00D05A2B"/>
    <w:rsid w:val="00D06007"/>
    <w:rsid w:val="00D101BF"/>
    <w:rsid w:val="00D10580"/>
    <w:rsid w:val="00D118E3"/>
    <w:rsid w:val="00D14300"/>
    <w:rsid w:val="00D14441"/>
    <w:rsid w:val="00D14F81"/>
    <w:rsid w:val="00D1588A"/>
    <w:rsid w:val="00D16535"/>
    <w:rsid w:val="00D165DA"/>
    <w:rsid w:val="00D16AB1"/>
    <w:rsid w:val="00D16B8A"/>
    <w:rsid w:val="00D170E8"/>
    <w:rsid w:val="00D1780B"/>
    <w:rsid w:val="00D17B55"/>
    <w:rsid w:val="00D201D7"/>
    <w:rsid w:val="00D203E9"/>
    <w:rsid w:val="00D21D3C"/>
    <w:rsid w:val="00D22A7B"/>
    <w:rsid w:val="00D22F47"/>
    <w:rsid w:val="00D24311"/>
    <w:rsid w:val="00D25505"/>
    <w:rsid w:val="00D25F22"/>
    <w:rsid w:val="00D261C6"/>
    <w:rsid w:val="00D26427"/>
    <w:rsid w:val="00D2680C"/>
    <w:rsid w:val="00D26C23"/>
    <w:rsid w:val="00D26E34"/>
    <w:rsid w:val="00D2710F"/>
    <w:rsid w:val="00D2738F"/>
    <w:rsid w:val="00D30010"/>
    <w:rsid w:val="00D301E9"/>
    <w:rsid w:val="00D3044F"/>
    <w:rsid w:val="00D30758"/>
    <w:rsid w:val="00D30A14"/>
    <w:rsid w:val="00D30C5D"/>
    <w:rsid w:val="00D315F3"/>
    <w:rsid w:val="00D32611"/>
    <w:rsid w:val="00D329C2"/>
    <w:rsid w:val="00D32D95"/>
    <w:rsid w:val="00D330C0"/>
    <w:rsid w:val="00D335EC"/>
    <w:rsid w:val="00D33876"/>
    <w:rsid w:val="00D340E9"/>
    <w:rsid w:val="00D34122"/>
    <w:rsid w:val="00D3474E"/>
    <w:rsid w:val="00D34BE8"/>
    <w:rsid w:val="00D34EF3"/>
    <w:rsid w:val="00D352B9"/>
    <w:rsid w:val="00D35829"/>
    <w:rsid w:val="00D35F92"/>
    <w:rsid w:val="00D369A3"/>
    <w:rsid w:val="00D3794A"/>
    <w:rsid w:val="00D37C0D"/>
    <w:rsid w:val="00D40694"/>
    <w:rsid w:val="00D40823"/>
    <w:rsid w:val="00D40FD4"/>
    <w:rsid w:val="00D418C4"/>
    <w:rsid w:val="00D41DC7"/>
    <w:rsid w:val="00D41E7E"/>
    <w:rsid w:val="00D4259A"/>
    <w:rsid w:val="00D42EB2"/>
    <w:rsid w:val="00D43219"/>
    <w:rsid w:val="00D43A30"/>
    <w:rsid w:val="00D43D74"/>
    <w:rsid w:val="00D447A7"/>
    <w:rsid w:val="00D44A3B"/>
    <w:rsid w:val="00D44C88"/>
    <w:rsid w:val="00D44FDC"/>
    <w:rsid w:val="00D465E8"/>
    <w:rsid w:val="00D46776"/>
    <w:rsid w:val="00D46D04"/>
    <w:rsid w:val="00D46E58"/>
    <w:rsid w:val="00D473BB"/>
    <w:rsid w:val="00D47753"/>
    <w:rsid w:val="00D47EEE"/>
    <w:rsid w:val="00D5005C"/>
    <w:rsid w:val="00D504B6"/>
    <w:rsid w:val="00D504DC"/>
    <w:rsid w:val="00D506A5"/>
    <w:rsid w:val="00D5075B"/>
    <w:rsid w:val="00D5080B"/>
    <w:rsid w:val="00D50B9F"/>
    <w:rsid w:val="00D50E22"/>
    <w:rsid w:val="00D50E72"/>
    <w:rsid w:val="00D51C9E"/>
    <w:rsid w:val="00D5201D"/>
    <w:rsid w:val="00D5241F"/>
    <w:rsid w:val="00D5302D"/>
    <w:rsid w:val="00D5333A"/>
    <w:rsid w:val="00D533B7"/>
    <w:rsid w:val="00D54032"/>
    <w:rsid w:val="00D5581F"/>
    <w:rsid w:val="00D55DA0"/>
    <w:rsid w:val="00D568F4"/>
    <w:rsid w:val="00D57047"/>
    <w:rsid w:val="00D5724F"/>
    <w:rsid w:val="00D60372"/>
    <w:rsid w:val="00D606EF"/>
    <w:rsid w:val="00D60844"/>
    <w:rsid w:val="00D60EA0"/>
    <w:rsid w:val="00D60EBE"/>
    <w:rsid w:val="00D6261E"/>
    <w:rsid w:val="00D62DC9"/>
    <w:rsid w:val="00D62EA9"/>
    <w:rsid w:val="00D63177"/>
    <w:rsid w:val="00D63201"/>
    <w:rsid w:val="00D6349E"/>
    <w:rsid w:val="00D64544"/>
    <w:rsid w:val="00D64556"/>
    <w:rsid w:val="00D651BC"/>
    <w:rsid w:val="00D65549"/>
    <w:rsid w:val="00D658AD"/>
    <w:rsid w:val="00D66A73"/>
    <w:rsid w:val="00D66E57"/>
    <w:rsid w:val="00D6735A"/>
    <w:rsid w:val="00D67B50"/>
    <w:rsid w:val="00D67F56"/>
    <w:rsid w:val="00D70A0A"/>
    <w:rsid w:val="00D70D0B"/>
    <w:rsid w:val="00D70E9C"/>
    <w:rsid w:val="00D71990"/>
    <w:rsid w:val="00D71CD8"/>
    <w:rsid w:val="00D72877"/>
    <w:rsid w:val="00D73E6A"/>
    <w:rsid w:val="00D742CF"/>
    <w:rsid w:val="00D742F6"/>
    <w:rsid w:val="00D74A16"/>
    <w:rsid w:val="00D77685"/>
    <w:rsid w:val="00D80794"/>
    <w:rsid w:val="00D80997"/>
    <w:rsid w:val="00D811B7"/>
    <w:rsid w:val="00D8279D"/>
    <w:rsid w:val="00D82F6B"/>
    <w:rsid w:val="00D83601"/>
    <w:rsid w:val="00D83C27"/>
    <w:rsid w:val="00D84F31"/>
    <w:rsid w:val="00D852D9"/>
    <w:rsid w:val="00D85E42"/>
    <w:rsid w:val="00D86601"/>
    <w:rsid w:val="00D86964"/>
    <w:rsid w:val="00D86FE6"/>
    <w:rsid w:val="00D871D1"/>
    <w:rsid w:val="00D904D5"/>
    <w:rsid w:val="00D9085D"/>
    <w:rsid w:val="00D90B54"/>
    <w:rsid w:val="00D91169"/>
    <w:rsid w:val="00D913E5"/>
    <w:rsid w:val="00D922F0"/>
    <w:rsid w:val="00D92457"/>
    <w:rsid w:val="00D9305E"/>
    <w:rsid w:val="00D93D2C"/>
    <w:rsid w:val="00D943A4"/>
    <w:rsid w:val="00D94448"/>
    <w:rsid w:val="00D9448C"/>
    <w:rsid w:val="00D948CF"/>
    <w:rsid w:val="00D9492F"/>
    <w:rsid w:val="00D949C4"/>
    <w:rsid w:val="00D94BE6"/>
    <w:rsid w:val="00D956BE"/>
    <w:rsid w:val="00D96120"/>
    <w:rsid w:val="00D962EA"/>
    <w:rsid w:val="00D9665B"/>
    <w:rsid w:val="00D96DE8"/>
    <w:rsid w:val="00D97626"/>
    <w:rsid w:val="00D979C5"/>
    <w:rsid w:val="00DA029A"/>
    <w:rsid w:val="00DA08C7"/>
    <w:rsid w:val="00DA0C01"/>
    <w:rsid w:val="00DA1000"/>
    <w:rsid w:val="00DA1957"/>
    <w:rsid w:val="00DA1C1F"/>
    <w:rsid w:val="00DA1EA5"/>
    <w:rsid w:val="00DA201A"/>
    <w:rsid w:val="00DA2303"/>
    <w:rsid w:val="00DA2BDE"/>
    <w:rsid w:val="00DA31CE"/>
    <w:rsid w:val="00DA3A41"/>
    <w:rsid w:val="00DA3AC7"/>
    <w:rsid w:val="00DA440A"/>
    <w:rsid w:val="00DA46C0"/>
    <w:rsid w:val="00DA4F11"/>
    <w:rsid w:val="00DA4F14"/>
    <w:rsid w:val="00DA512D"/>
    <w:rsid w:val="00DA5182"/>
    <w:rsid w:val="00DA5492"/>
    <w:rsid w:val="00DA65F2"/>
    <w:rsid w:val="00DA77E8"/>
    <w:rsid w:val="00DB0099"/>
    <w:rsid w:val="00DB0112"/>
    <w:rsid w:val="00DB0820"/>
    <w:rsid w:val="00DB0F61"/>
    <w:rsid w:val="00DB2223"/>
    <w:rsid w:val="00DB2999"/>
    <w:rsid w:val="00DB367A"/>
    <w:rsid w:val="00DB3905"/>
    <w:rsid w:val="00DB3D32"/>
    <w:rsid w:val="00DB3EC3"/>
    <w:rsid w:val="00DB4268"/>
    <w:rsid w:val="00DB517A"/>
    <w:rsid w:val="00DB528B"/>
    <w:rsid w:val="00DB5731"/>
    <w:rsid w:val="00DB590D"/>
    <w:rsid w:val="00DB5A89"/>
    <w:rsid w:val="00DB6833"/>
    <w:rsid w:val="00DB6AEB"/>
    <w:rsid w:val="00DB7613"/>
    <w:rsid w:val="00DB7D8A"/>
    <w:rsid w:val="00DC08E9"/>
    <w:rsid w:val="00DC0A94"/>
    <w:rsid w:val="00DC1020"/>
    <w:rsid w:val="00DC1493"/>
    <w:rsid w:val="00DC2A0C"/>
    <w:rsid w:val="00DC2CF9"/>
    <w:rsid w:val="00DC310C"/>
    <w:rsid w:val="00DC35FE"/>
    <w:rsid w:val="00DC3D93"/>
    <w:rsid w:val="00DC46AB"/>
    <w:rsid w:val="00DC483E"/>
    <w:rsid w:val="00DC507F"/>
    <w:rsid w:val="00DC54F5"/>
    <w:rsid w:val="00DC5850"/>
    <w:rsid w:val="00DC5A7E"/>
    <w:rsid w:val="00DC5F85"/>
    <w:rsid w:val="00DC6475"/>
    <w:rsid w:val="00DC6517"/>
    <w:rsid w:val="00DC6E36"/>
    <w:rsid w:val="00DC6ED1"/>
    <w:rsid w:val="00DC74F4"/>
    <w:rsid w:val="00DC7890"/>
    <w:rsid w:val="00DC7C50"/>
    <w:rsid w:val="00DD1284"/>
    <w:rsid w:val="00DD17AE"/>
    <w:rsid w:val="00DD1F5C"/>
    <w:rsid w:val="00DD1FDD"/>
    <w:rsid w:val="00DD21CE"/>
    <w:rsid w:val="00DD227E"/>
    <w:rsid w:val="00DD22B7"/>
    <w:rsid w:val="00DD29BA"/>
    <w:rsid w:val="00DD3C8E"/>
    <w:rsid w:val="00DD41B9"/>
    <w:rsid w:val="00DD41BE"/>
    <w:rsid w:val="00DD4AFF"/>
    <w:rsid w:val="00DD5572"/>
    <w:rsid w:val="00DD5624"/>
    <w:rsid w:val="00DD56B3"/>
    <w:rsid w:val="00DD5A30"/>
    <w:rsid w:val="00DD5F91"/>
    <w:rsid w:val="00DD695E"/>
    <w:rsid w:val="00DD699A"/>
    <w:rsid w:val="00DD73FA"/>
    <w:rsid w:val="00DD77CD"/>
    <w:rsid w:val="00DD78A3"/>
    <w:rsid w:val="00DD7F1F"/>
    <w:rsid w:val="00DE04DF"/>
    <w:rsid w:val="00DE1592"/>
    <w:rsid w:val="00DE2706"/>
    <w:rsid w:val="00DE355E"/>
    <w:rsid w:val="00DE3C8F"/>
    <w:rsid w:val="00DE4343"/>
    <w:rsid w:val="00DE4AFA"/>
    <w:rsid w:val="00DE5ACC"/>
    <w:rsid w:val="00DE60ED"/>
    <w:rsid w:val="00DE6128"/>
    <w:rsid w:val="00DE684D"/>
    <w:rsid w:val="00DE6B09"/>
    <w:rsid w:val="00DE6C71"/>
    <w:rsid w:val="00DE73E1"/>
    <w:rsid w:val="00DE74BC"/>
    <w:rsid w:val="00DE7D40"/>
    <w:rsid w:val="00DE7EA7"/>
    <w:rsid w:val="00DF0531"/>
    <w:rsid w:val="00DF1039"/>
    <w:rsid w:val="00DF1152"/>
    <w:rsid w:val="00DF1467"/>
    <w:rsid w:val="00DF1726"/>
    <w:rsid w:val="00DF18BC"/>
    <w:rsid w:val="00DF1AC7"/>
    <w:rsid w:val="00DF21EE"/>
    <w:rsid w:val="00DF245D"/>
    <w:rsid w:val="00DF2B2E"/>
    <w:rsid w:val="00DF2B31"/>
    <w:rsid w:val="00DF2F43"/>
    <w:rsid w:val="00DF30A5"/>
    <w:rsid w:val="00DF333E"/>
    <w:rsid w:val="00DF346B"/>
    <w:rsid w:val="00DF44F6"/>
    <w:rsid w:val="00DF4919"/>
    <w:rsid w:val="00DF59DB"/>
    <w:rsid w:val="00DF5B80"/>
    <w:rsid w:val="00DF6428"/>
    <w:rsid w:val="00DF691C"/>
    <w:rsid w:val="00DF6A51"/>
    <w:rsid w:val="00DF7000"/>
    <w:rsid w:val="00DF752F"/>
    <w:rsid w:val="00DF7544"/>
    <w:rsid w:val="00DF75AC"/>
    <w:rsid w:val="00DF7AB5"/>
    <w:rsid w:val="00E0046D"/>
    <w:rsid w:val="00E01529"/>
    <w:rsid w:val="00E01C42"/>
    <w:rsid w:val="00E02D24"/>
    <w:rsid w:val="00E02F70"/>
    <w:rsid w:val="00E03491"/>
    <w:rsid w:val="00E04777"/>
    <w:rsid w:val="00E054D4"/>
    <w:rsid w:val="00E05D7D"/>
    <w:rsid w:val="00E06320"/>
    <w:rsid w:val="00E072AE"/>
    <w:rsid w:val="00E07392"/>
    <w:rsid w:val="00E0756C"/>
    <w:rsid w:val="00E076A1"/>
    <w:rsid w:val="00E07816"/>
    <w:rsid w:val="00E07A92"/>
    <w:rsid w:val="00E10564"/>
    <w:rsid w:val="00E10FF8"/>
    <w:rsid w:val="00E11D01"/>
    <w:rsid w:val="00E1203C"/>
    <w:rsid w:val="00E122FA"/>
    <w:rsid w:val="00E127BA"/>
    <w:rsid w:val="00E1455A"/>
    <w:rsid w:val="00E14969"/>
    <w:rsid w:val="00E164E1"/>
    <w:rsid w:val="00E16FA6"/>
    <w:rsid w:val="00E1748B"/>
    <w:rsid w:val="00E17C58"/>
    <w:rsid w:val="00E20029"/>
    <w:rsid w:val="00E203D0"/>
    <w:rsid w:val="00E21CB9"/>
    <w:rsid w:val="00E21D11"/>
    <w:rsid w:val="00E228B1"/>
    <w:rsid w:val="00E233E4"/>
    <w:rsid w:val="00E2344B"/>
    <w:rsid w:val="00E238F6"/>
    <w:rsid w:val="00E247F7"/>
    <w:rsid w:val="00E2570B"/>
    <w:rsid w:val="00E2641C"/>
    <w:rsid w:val="00E26758"/>
    <w:rsid w:val="00E26BD4"/>
    <w:rsid w:val="00E26C04"/>
    <w:rsid w:val="00E26D23"/>
    <w:rsid w:val="00E27044"/>
    <w:rsid w:val="00E27A68"/>
    <w:rsid w:val="00E27F3D"/>
    <w:rsid w:val="00E309F9"/>
    <w:rsid w:val="00E30F9D"/>
    <w:rsid w:val="00E31358"/>
    <w:rsid w:val="00E313ED"/>
    <w:rsid w:val="00E31702"/>
    <w:rsid w:val="00E31A7C"/>
    <w:rsid w:val="00E31B3C"/>
    <w:rsid w:val="00E31F00"/>
    <w:rsid w:val="00E32000"/>
    <w:rsid w:val="00E32204"/>
    <w:rsid w:val="00E33240"/>
    <w:rsid w:val="00E33ADA"/>
    <w:rsid w:val="00E33D53"/>
    <w:rsid w:val="00E3473F"/>
    <w:rsid w:val="00E34781"/>
    <w:rsid w:val="00E34989"/>
    <w:rsid w:val="00E34D64"/>
    <w:rsid w:val="00E358E4"/>
    <w:rsid w:val="00E35B9E"/>
    <w:rsid w:val="00E36A66"/>
    <w:rsid w:val="00E36DF8"/>
    <w:rsid w:val="00E373CE"/>
    <w:rsid w:val="00E37D15"/>
    <w:rsid w:val="00E37DDD"/>
    <w:rsid w:val="00E40037"/>
    <w:rsid w:val="00E40108"/>
    <w:rsid w:val="00E40572"/>
    <w:rsid w:val="00E4063F"/>
    <w:rsid w:val="00E40BC3"/>
    <w:rsid w:val="00E40D59"/>
    <w:rsid w:val="00E40D9F"/>
    <w:rsid w:val="00E4179A"/>
    <w:rsid w:val="00E43413"/>
    <w:rsid w:val="00E43DB9"/>
    <w:rsid w:val="00E453A8"/>
    <w:rsid w:val="00E457BC"/>
    <w:rsid w:val="00E45AC6"/>
    <w:rsid w:val="00E461AF"/>
    <w:rsid w:val="00E467FC"/>
    <w:rsid w:val="00E46E81"/>
    <w:rsid w:val="00E476F1"/>
    <w:rsid w:val="00E47BC1"/>
    <w:rsid w:val="00E50070"/>
    <w:rsid w:val="00E513FF"/>
    <w:rsid w:val="00E518B4"/>
    <w:rsid w:val="00E51A16"/>
    <w:rsid w:val="00E51E09"/>
    <w:rsid w:val="00E520A5"/>
    <w:rsid w:val="00E52483"/>
    <w:rsid w:val="00E5301B"/>
    <w:rsid w:val="00E532A3"/>
    <w:rsid w:val="00E534C2"/>
    <w:rsid w:val="00E53A7D"/>
    <w:rsid w:val="00E5440D"/>
    <w:rsid w:val="00E54AE1"/>
    <w:rsid w:val="00E559EA"/>
    <w:rsid w:val="00E561F4"/>
    <w:rsid w:val="00E56524"/>
    <w:rsid w:val="00E56C40"/>
    <w:rsid w:val="00E57911"/>
    <w:rsid w:val="00E57EE3"/>
    <w:rsid w:val="00E60556"/>
    <w:rsid w:val="00E61ED8"/>
    <w:rsid w:val="00E61F1F"/>
    <w:rsid w:val="00E62036"/>
    <w:rsid w:val="00E625DB"/>
    <w:rsid w:val="00E629B9"/>
    <w:rsid w:val="00E63850"/>
    <w:rsid w:val="00E63F4C"/>
    <w:rsid w:val="00E644AD"/>
    <w:rsid w:val="00E64D30"/>
    <w:rsid w:val="00E661C2"/>
    <w:rsid w:val="00E66A2C"/>
    <w:rsid w:val="00E66AE2"/>
    <w:rsid w:val="00E66B37"/>
    <w:rsid w:val="00E6741D"/>
    <w:rsid w:val="00E67508"/>
    <w:rsid w:val="00E67AE3"/>
    <w:rsid w:val="00E70011"/>
    <w:rsid w:val="00E70FD1"/>
    <w:rsid w:val="00E71A40"/>
    <w:rsid w:val="00E71EA6"/>
    <w:rsid w:val="00E72436"/>
    <w:rsid w:val="00E72BF3"/>
    <w:rsid w:val="00E73009"/>
    <w:rsid w:val="00E735AE"/>
    <w:rsid w:val="00E73C58"/>
    <w:rsid w:val="00E748D2"/>
    <w:rsid w:val="00E7546B"/>
    <w:rsid w:val="00E75691"/>
    <w:rsid w:val="00E7572D"/>
    <w:rsid w:val="00E75B5A"/>
    <w:rsid w:val="00E75E0D"/>
    <w:rsid w:val="00E75FEF"/>
    <w:rsid w:val="00E760D1"/>
    <w:rsid w:val="00E76501"/>
    <w:rsid w:val="00E7658A"/>
    <w:rsid w:val="00E76F65"/>
    <w:rsid w:val="00E77399"/>
    <w:rsid w:val="00E776D4"/>
    <w:rsid w:val="00E777B5"/>
    <w:rsid w:val="00E777B6"/>
    <w:rsid w:val="00E801E0"/>
    <w:rsid w:val="00E81CBA"/>
    <w:rsid w:val="00E8278B"/>
    <w:rsid w:val="00E830F8"/>
    <w:rsid w:val="00E83440"/>
    <w:rsid w:val="00E83627"/>
    <w:rsid w:val="00E84388"/>
    <w:rsid w:val="00E844CF"/>
    <w:rsid w:val="00E86212"/>
    <w:rsid w:val="00E86A23"/>
    <w:rsid w:val="00E86CFE"/>
    <w:rsid w:val="00E86FF8"/>
    <w:rsid w:val="00E87244"/>
    <w:rsid w:val="00E877CE"/>
    <w:rsid w:val="00E907F6"/>
    <w:rsid w:val="00E90A7A"/>
    <w:rsid w:val="00E91518"/>
    <w:rsid w:val="00E91968"/>
    <w:rsid w:val="00E934A2"/>
    <w:rsid w:val="00E945E8"/>
    <w:rsid w:val="00E94855"/>
    <w:rsid w:val="00E94F2D"/>
    <w:rsid w:val="00E950FF"/>
    <w:rsid w:val="00E959D9"/>
    <w:rsid w:val="00E95E7C"/>
    <w:rsid w:val="00E9605C"/>
    <w:rsid w:val="00E96E13"/>
    <w:rsid w:val="00E971EE"/>
    <w:rsid w:val="00EA038D"/>
    <w:rsid w:val="00EA1D5D"/>
    <w:rsid w:val="00EA204A"/>
    <w:rsid w:val="00EA21B8"/>
    <w:rsid w:val="00EA2238"/>
    <w:rsid w:val="00EA2BC1"/>
    <w:rsid w:val="00EA30D8"/>
    <w:rsid w:val="00EA3BA9"/>
    <w:rsid w:val="00EA4654"/>
    <w:rsid w:val="00EA4DE8"/>
    <w:rsid w:val="00EA56A2"/>
    <w:rsid w:val="00EA5C91"/>
    <w:rsid w:val="00EA5EEE"/>
    <w:rsid w:val="00EA614D"/>
    <w:rsid w:val="00EA6D50"/>
    <w:rsid w:val="00EA6E27"/>
    <w:rsid w:val="00EA75EB"/>
    <w:rsid w:val="00EB0337"/>
    <w:rsid w:val="00EB20F4"/>
    <w:rsid w:val="00EB26EE"/>
    <w:rsid w:val="00EB4109"/>
    <w:rsid w:val="00EB4E41"/>
    <w:rsid w:val="00EB5ECF"/>
    <w:rsid w:val="00EB614F"/>
    <w:rsid w:val="00EB68B8"/>
    <w:rsid w:val="00EB6EAD"/>
    <w:rsid w:val="00EB75F0"/>
    <w:rsid w:val="00EB75FC"/>
    <w:rsid w:val="00EC0B96"/>
    <w:rsid w:val="00EC1D80"/>
    <w:rsid w:val="00EC287F"/>
    <w:rsid w:val="00EC32F1"/>
    <w:rsid w:val="00EC39E3"/>
    <w:rsid w:val="00EC3DC8"/>
    <w:rsid w:val="00EC4194"/>
    <w:rsid w:val="00EC4314"/>
    <w:rsid w:val="00EC447A"/>
    <w:rsid w:val="00EC4976"/>
    <w:rsid w:val="00EC4C41"/>
    <w:rsid w:val="00EC5121"/>
    <w:rsid w:val="00EC59CC"/>
    <w:rsid w:val="00EC5CA7"/>
    <w:rsid w:val="00EC5DB2"/>
    <w:rsid w:val="00EC622D"/>
    <w:rsid w:val="00EC627E"/>
    <w:rsid w:val="00EC67D9"/>
    <w:rsid w:val="00EC6962"/>
    <w:rsid w:val="00EC69D9"/>
    <w:rsid w:val="00EC6A3C"/>
    <w:rsid w:val="00EC763C"/>
    <w:rsid w:val="00EC7E8F"/>
    <w:rsid w:val="00ED08F4"/>
    <w:rsid w:val="00ED1C98"/>
    <w:rsid w:val="00ED2FC1"/>
    <w:rsid w:val="00ED30BA"/>
    <w:rsid w:val="00ED3517"/>
    <w:rsid w:val="00ED3648"/>
    <w:rsid w:val="00ED3BB3"/>
    <w:rsid w:val="00ED652C"/>
    <w:rsid w:val="00ED6674"/>
    <w:rsid w:val="00ED67DA"/>
    <w:rsid w:val="00ED6ACE"/>
    <w:rsid w:val="00ED736A"/>
    <w:rsid w:val="00ED73F8"/>
    <w:rsid w:val="00EE0026"/>
    <w:rsid w:val="00EE0AB8"/>
    <w:rsid w:val="00EE118F"/>
    <w:rsid w:val="00EE177D"/>
    <w:rsid w:val="00EE181B"/>
    <w:rsid w:val="00EE1F9C"/>
    <w:rsid w:val="00EE2173"/>
    <w:rsid w:val="00EE248A"/>
    <w:rsid w:val="00EE3414"/>
    <w:rsid w:val="00EE3459"/>
    <w:rsid w:val="00EE3727"/>
    <w:rsid w:val="00EE3A93"/>
    <w:rsid w:val="00EE4346"/>
    <w:rsid w:val="00EE49BF"/>
    <w:rsid w:val="00EE4AE3"/>
    <w:rsid w:val="00EE4DF5"/>
    <w:rsid w:val="00EE5C78"/>
    <w:rsid w:val="00EE62DE"/>
    <w:rsid w:val="00EE66C2"/>
    <w:rsid w:val="00EE67CC"/>
    <w:rsid w:val="00EE696E"/>
    <w:rsid w:val="00EE6A56"/>
    <w:rsid w:val="00EE6AE3"/>
    <w:rsid w:val="00EE6D91"/>
    <w:rsid w:val="00EE781A"/>
    <w:rsid w:val="00EE7A73"/>
    <w:rsid w:val="00EF03C2"/>
    <w:rsid w:val="00EF06BC"/>
    <w:rsid w:val="00EF0E93"/>
    <w:rsid w:val="00EF12D2"/>
    <w:rsid w:val="00EF20AA"/>
    <w:rsid w:val="00EF2D12"/>
    <w:rsid w:val="00EF3BC3"/>
    <w:rsid w:val="00EF3EB1"/>
    <w:rsid w:val="00EF3EFE"/>
    <w:rsid w:val="00EF44EE"/>
    <w:rsid w:val="00EF49A8"/>
    <w:rsid w:val="00EF4F64"/>
    <w:rsid w:val="00EF5A36"/>
    <w:rsid w:val="00EF5BFB"/>
    <w:rsid w:val="00EF707A"/>
    <w:rsid w:val="00EF79C1"/>
    <w:rsid w:val="00F0024D"/>
    <w:rsid w:val="00F00480"/>
    <w:rsid w:val="00F00910"/>
    <w:rsid w:val="00F011FE"/>
    <w:rsid w:val="00F017C9"/>
    <w:rsid w:val="00F01A12"/>
    <w:rsid w:val="00F02CB0"/>
    <w:rsid w:val="00F02DA5"/>
    <w:rsid w:val="00F032BE"/>
    <w:rsid w:val="00F03C19"/>
    <w:rsid w:val="00F04027"/>
    <w:rsid w:val="00F040CB"/>
    <w:rsid w:val="00F04EEC"/>
    <w:rsid w:val="00F04FDB"/>
    <w:rsid w:val="00F05518"/>
    <w:rsid w:val="00F05903"/>
    <w:rsid w:val="00F05AD5"/>
    <w:rsid w:val="00F05B39"/>
    <w:rsid w:val="00F06615"/>
    <w:rsid w:val="00F069A3"/>
    <w:rsid w:val="00F069AC"/>
    <w:rsid w:val="00F06D35"/>
    <w:rsid w:val="00F101B0"/>
    <w:rsid w:val="00F1139C"/>
    <w:rsid w:val="00F113E3"/>
    <w:rsid w:val="00F11764"/>
    <w:rsid w:val="00F12264"/>
    <w:rsid w:val="00F12609"/>
    <w:rsid w:val="00F127CA"/>
    <w:rsid w:val="00F127DF"/>
    <w:rsid w:val="00F12814"/>
    <w:rsid w:val="00F12C2B"/>
    <w:rsid w:val="00F12D71"/>
    <w:rsid w:val="00F131F6"/>
    <w:rsid w:val="00F152DE"/>
    <w:rsid w:val="00F15438"/>
    <w:rsid w:val="00F15B33"/>
    <w:rsid w:val="00F17E8E"/>
    <w:rsid w:val="00F2021A"/>
    <w:rsid w:val="00F2031C"/>
    <w:rsid w:val="00F20A37"/>
    <w:rsid w:val="00F2153A"/>
    <w:rsid w:val="00F22B8E"/>
    <w:rsid w:val="00F22E24"/>
    <w:rsid w:val="00F23CCE"/>
    <w:rsid w:val="00F24E7D"/>
    <w:rsid w:val="00F25405"/>
    <w:rsid w:val="00F25565"/>
    <w:rsid w:val="00F25AFC"/>
    <w:rsid w:val="00F2739B"/>
    <w:rsid w:val="00F276A7"/>
    <w:rsid w:val="00F3016F"/>
    <w:rsid w:val="00F303C1"/>
    <w:rsid w:val="00F30CEC"/>
    <w:rsid w:val="00F31ADE"/>
    <w:rsid w:val="00F31F04"/>
    <w:rsid w:val="00F3332D"/>
    <w:rsid w:val="00F33383"/>
    <w:rsid w:val="00F33DED"/>
    <w:rsid w:val="00F34004"/>
    <w:rsid w:val="00F344FC"/>
    <w:rsid w:val="00F347A8"/>
    <w:rsid w:val="00F34DC5"/>
    <w:rsid w:val="00F34F60"/>
    <w:rsid w:val="00F352E1"/>
    <w:rsid w:val="00F3697F"/>
    <w:rsid w:val="00F36CD4"/>
    <w:rsid w:val="00F36DA2"/>
    <w:rsid w:val="00F36EEF"/>
    <w:rsid w:val="00F37297"/>
    <w:rsid w:val="00F3772A"/>
    <w:rsid w:val="00F37752"/>
    <w:rsid w:val="00F37D49"/>
    <w:rsid w:val="00F4054C"/>
    <w:rsid w:val="00F4076B"/>
    <w:rsid w:val="00F41095"/>
    <w:rsid w:val="00F4112F"/>
    <w:rsid w:val="00F41227"/>
    <w:rsid w:val="00F4218B"/>
    <w:rsid w:val="00F42369"/>
    <w:rsid w:val="00F423AB"/>
    <w:rsid w:val="00F424C5"/>
    <w:rsid w:val="00F42759"/>
    <w:rsid w:val="00F42949"/>
    <w:rsid w:val="00F42CC6"/>
    <w:rsid w:val="00F436F4"/>
    <w:rsid w:val="00F4579B"/>
    <w:rsid w:val="00F47A1E"/>
    <w:rsid w:val="00F47E12"/>
    <w:rsid w:val="00F50414"/>
    <w:rsid w:val="00F50994"/>
    <w:rsid w:val="00F50CD2"/>
    <w:rsid w:val="00F511C8"/>
    <w:rsid w:val="00F51945"/>
    <w:rsid w:val="00F51A17"/>
    <w:rsid w:val="00F521A2"/>
    <w:rsid w:val="00F525A4"/>
    <w:rsid w:val="00F52776"/>
    <w:rsid w:val="00F528A8"/>
    <w:rsid w:val="00F52A9E"/>
    <w:rsid w:val="00F53581"/>
    <w:rsid w:val="00F53946"/>
    <w:rsid w:val="00F544CF"/>
    <w:rsid w:val="00F5531C"/>
    <w:rsid w:val="00F561DF"/>
    <w:rsid w:val="00F578A9"/>
    <w:rsid w:val="00F57BE5"/>
    <w:rsid w:val="00F57EB2"/>
    <w:rsid w:val="00F57ED1"/>
    <w:rsid w:val="00F60111"/>
    <w:rsid w:val="00F6068E"/>
    <w:rsid w:val="00F609D1"/>
    <w:rsid w:val="00F618DA"/>
    <w:rsid w:val="00F61E11"/>
    <w:rsid w:val="00F633E7"/>
    <w:rsid w:val="00F655E9"/>
    <w:rsid w:val="00F65FA4"/>
    <w:rsid w:val="00F66E2D"/>
    <w:rsid w:val="00F67A7D"/>
    <w:rsid w:val="00F67B99"/>
    <w:rsid w:val="00F67E41"/>
    <w:rsid w:val="00F702EC"/>
    <w:rsid w:val="00F706B2"/>
    <w:rsid w:val="00F70C95"/>
    <w:rsid w:val="00F70DAE"/>
    <w:rsid w:val="00F710E1"/>
    <w:rsid w:val="00F712A7"/>
    <w:rsid w:val="00F718E5"/>
    <w:rsid w:val="00F71A8B"/>
    <w:rsid w:val="00F7336E"/>
    <w:rsid w:val="00F73B5E"/>
    <w:rsid w:val="00F73FFB"/>
    <w:rsid w:val="00F745AF"/>
    <w:rsid w:val="00F74950"/>
    <w:rsid w:val="00F749E7"/>
    <w:rsid w:val="00F74AEB"/>
    <w:rsid w:val="00F74B69"/>
    <w:rsid w:val="00F74CE2"/>
    <w:rsid w:val="00F74E4E"/>
    <w:rsid w:val="00F75403"/>
    <w:rsid w:val="00F75DA9"/>
    <w:rsid w:val="00F75E3E"/>
    <w:rsid w:val="00F75EA5"/>
    <w:rsid w:val="00F76EAC"/>
    <w:rsid w:val="00F77594"/>
    <w:rsid w:val="00F77765"/>
    <w:rsid w:val="00F77C5A"/>
    <w:rsid w:val="00F80065"/>
    <w:rsid w:val="00F801AB"/>
    <w:rsid w:val="00F80226"/>
    <w:rsid w:val="00F819B3"/>
    <w:rsid w:val="00F82462"/>
    <w:rsid w:val="00F825BE"/>
    <w:rsid w:val="00F826A5"/>
    <w:rsid w:val="00F82F4F"/>
    <w:rsid w:val="00F83E4B"/>
    <w:rsid w:val="00F8441D"/>
    <w:rsid w:val="00F849D8"/>
    <w:rsid w:val="00F8514E"/>
    <w:rsid w:val="00F85191"/>
    <w:rsid w:val="00F86EEA"/>
    <w:rsid w:val="00F9012A"/>
    <w:rsid w:val="00F91517"/>
    <w:rsid w:val="00F9159E"/>
    <w:rsid w:val="00F919C9"/>
    <w:rsid w:val="00F91BFE"/>
    <w:rsid w:val="00F91D9F"/>
    <w:rsid w:val="00F92D1E"/>
    <w:rsid w:val="00F93193"/>
    <w:rsid w:val="00F932A5"/>
    <w:rsid w:val="00F939DB"/>
    <w:rsid w:val="00F93B4C"/>
    <w:rsid w:val="00F93F23"/>
    <w:rsid w:val="00F9433B"/>
    <w:rsid w:val="00F9439C"/>
    <w:rsid w:val="00F947DA"/>
    <w:rsid w:val="00F94B7E"/>
    <w:rsid w:val="00F958A2"/>
    <w:rsid w:val="00F95A44"/>
    <w:rsid w:val="00F95D75"/>
    <w:rsid w:val="00F96520"/>
    <w:rsid w:val="00F97134"/>
    <w:rsid w:val="00F971CA"/>
    <w:rsid w:val="00F976C7"/>
    <w:rsid w:val="00FA0375"/>
    <w:rsid w:val="00FA194A"/>
    <w:rsid w:val="00FA1A2A"/>
    <w:rsid w:val="00FA1F8C"/>
    <w:rsid w:val="00FA2089"/>
    <w:rsid w:val="00FA217A"/>
    <w:rsid w:val="00FA25EC"/>
    <w:rsid w:val="00FA2F27"/>
    <w:rsid w:val="00FA2FB1"/>
    <w:rsid w:val="00FA3516"/>
    <w:rsid w:val="00FA35C2"/>
    <w:rsid w:val="00FA3620"/>
    <w:rsid w:val="00FA408B"/>
    <w:rsid w:val="00FA4AD9"/>
    <w:rsid w:val="00FA4CE3"/>
    <w:rsid w:val="00FA5997"/>
    <w:rsid w:val="00FA614F"/>
    <w:rsid w:val="00FA7060"/>
    <w:rsid w:val="00FA72AE"/>
    <w:rsid w:val="00FA78A7"/>
    <w:rsid w:val="00FB093A"/>
    <w:rsid w:val="00FB0DE8"/>
    <w:rsid w:val="00FB11B1"/>
    <w:rsid w:val="00FB1546"/>
    <w:rsid w:val="00FB182A"/>
    <w:rsid w:val="00FB1A94"/>
    <w:rsid w:val="00FB1BBF"/>
    <w:rsid w:val="00FB3390"/>
    <w:rsid w:val="00FB3525"/>
    <w:rsid w:val="00FB3886"/>
    <w:rsid w:val="00FB40B5"/>
    <w:rsid w:val="00FB503E"/>
    <w:rsid w:val="00FB52C4"/>
    <w:rsid w:val="00FB5484"/>
    <w:rsid w:val="00FB6C58"/>
    <w:rsid w:val="00FB6CA0"/>
    <w:rsid w:val="00FB706F"/>
    <w:rsid w:val="00FB7457"/>
    <w:rsid w:val="00FB77FA"/>
    <w:rsid w:val="00FB7959"/>
    <w:rsid w:val="00FB7B3B"/>
    <w:rsid w:val="00FC04DB"/>
    <w:rsid w:val="00FC059D"/>
    <w:rsid w:val="00FC0968"/>
    <w:rsid w:val="00FC127E"/>
    <w:rsid w:val="00FC183E"/>
    <w:rsid w:val="00FC1C57"/>
    <w:rsid w:val="00FC28C1"/>
    <w:rsid w:val="00FC28EB"/>
    <w:rsid w:val="00FC3334"/>
    <w:rsid w:val="00FC33EA"/>
    <w:rsid w:val="00FC3C67"/>
    <w:rsid w:val="00FC3F5A"/>
    <w:rsid w:val="00FC4527"/>
    <w:rsid w:val="00FC46AC"/>
    <w:rsid w:val="00FC5524"/>
    <w:rsid w:val="00FC580A"/>
    <w:rsid w:val="00FC6038"/>
    <w:rsid w:val="00FC6086"/>
    <w:rsid w:val="00FC62C3"/>
    <w:rsid w:val="00FC6844"/>
    <w:rsid w:val="00FC6B67"/>
    <w:rsid w:val="00FC6D00"/>
    <w:rsid w:val="00FC74B9"/>
    <w:rsid w:val="00FC7E9D"/>
    <w:rsid w:val="00FD024E"/>
    <w:rsid w:val="00FD116D"/>
    <w:rsid w:val="00FD1AE1"/>
    <w:rsid w:val="00FD378A"/>
    <w:rsid w:val="00FD447F"/>
    <w:rsid w:val="00FD49AB"/>
    <w:rsid w:val="00FD56E9"/>
    <w:rsid w:val="00FD5C67"/>
    <w:rsid w:val="00FD5D56"/>
    <w:rsid w:val="00FD6C36"/>
    <w:rsid w:val="00FD6CE1"/>
    <w:rsid w:val="00FD7332"/>
    <w:rsid w:val="00FD7DB4"/>
    <w:rsid w:val="00FD7EBD"/>
    <w:rsid w:val="00FE02AC"/>
    <w:rsid w:val="00FE02F6"/>
    <w:rsid w:val="00FE09A4"/>
    <w:rsid w:val="00FE2197"/>
    <w:rsid w:val="00FE228D"/>
    <w:rsid w:val="00FE2B68"/>
    <w:rsid w:val="00FE2FD9"/>
    <w:rsid w:val="00FE3774"/>
    <w:rsid w:val="00FE3A0A"/>
    <w:rsid w:val="00FE3C18"/>
    <w:rsid w:val="00FE4504"/>
    <w:rsid w:val="00FE4C1B"/>
    <w:rsid w:val="00FE537C"/>
    <w:rsid w:val="00FE5606"/>
    <w:rsid w:val="00FE5E4A"/>
    <w:rsid w:val="00FE5F6A"/>
    <w:rsid w:val="00FE6120"/>
    <w:rsid w:val="00FE6A4B"/>
    <w:rsid w:val="00FE779B"/>
    <w:rsid w:val="00FE7959"/>
    <w:rsid w:val="00FE7A8D"/>
    <w:rsid w:val="00FF0A13"/>
    <w:rsid w:val="00FF1AA1"/>
    <w:rsid w:val="00FF1D45"/>
    <w:rsid w:val="00FF28F3"/>
    <w:rsid w:val="00FF2C97"/>
    <w:rsid w:val="00FF3D34"/>
    <w:rsid w:val="00FF55A4"/>
    <w:rsid w:val="00FF57E0"/>
    <w:rsid w:val="00FF58DD"/>
    <w:rsid w:val="00FF5A5D"/>
    <w:rsid w:val="00FF5CC3"/>
    <w:rsid w:val="00FF62BB"/>
    <w:rsid w:val="00FF74EB"/>
    <w:rsid w:val="00FF7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0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B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0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B6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61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</dc:creator>
  <cp:lastModifiedBy>RB</cp:lastModifiedBy>
  <cp:revision>7</cp:revision>
  <dcterms:created xsi:type="dcterms:W3CDTF">2014-05-16T23:33:00Z</dcterms:created>
  <dcterms:modified xsi:type="dcterms:W3CDTF">2014-09-24T21:26:00Z</dcterms:modified>
</cp:coreProperties>
</file>